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D943E" w14:textId="77777777" w:rsidR="00086B74" w:rsidRPr="009A5BB4" w:rsidRDefault="00E82D71">
      <w:pPr>
        <w:pStyle w:val="Heading1"/>
        <w:keepNext w:val="0"/>
        <w:keepLines w:val="0"/>
        <w:spacing w:before="480" w:after="120" w:line="480" w:lineRule="auto"/>
        <w:rPr>
          <w:rFonts w:ascii="Arial" w:eastAsia="Arial" w:hAnsi="Arial" w:cs="Arial"/>
          <w:b/>
          <w:color w:val="000000"/>
          <w:sz w:val="22"/>
          <w:szCs w:val="22"/>
        </w:rPr>
      </w:pPr>
      <w:bookmarkStart w:id="0" w:name="_heading=h.s8tgqbdeqfy0" w:colFirst="0" w:colLast="0"/>
      <w:bookmarkEnd w:id="0"/>
      <w:r w:rsidRPr="009A5BB4">
        <w:rPr>
          <w:rFonts w:ascii="Arial" w:eastAsia="Arial" w:hAnsi="Arial" w:cs="Arial"/>
          <w:b/>
          <w:color w:val="000000"/>
          <w:sz w:val="22"/>
          <w:szCs w:val="22"/>
        </w:rPr>
        <w:t>ONLINE SUPPLEMENTARY MATERIAL</w:t>
      </w:r>
    </w:p>
    <w:p w14:paraId="11FCE8BE" w14:textId="77777777" w:rsidR="00086B74" w:rsidRPr="009A5BB4" w:rsidRDefault="00E82D71">
      <w:pPr>
        <w:spacing w:before="240" w:line="240" w:lineRule="auto"/>
        <w:rPr>
          <w:b/>
        </w:rPr>
      </w:pPr>
      <w:r w:rsidRPr="009A5BB4">
        <w:rPr>
          <w:b/>
        </w:rPr>
        <w:t>Prenatal choline supplementation improves biomarkers of maternal docosahexaenoic acid status among pregnant participants consuming supplemental DHA: a randomized controlled trial. Klatt, KC. et al.</w:t>
      </w:r>
    </w:p>
    <w:p w14:paraId="2E7968D0" w14:textId="77777777" w:rsidR="00086B74" w:rsidRPr="009A5BB4" w:rsidRDefault="00E82D71">
      <w:pPr>
        <w:spacing w:before="240" w:line="480" w:lineRule="auto"/>
        <w:rPr>
          <w:b/>
        </w:rPr>
      </w:pPr>
      <w:r w:rsidRPr="009A5BB4">
        <w:rPr>
          <w:b/>
        </w:rPr>
        <w:t xml:space="preserve"> </w:t>
      </w:r>
    </w:p>
    <w:p w14:paraId="02B6B85A" w14:textId="77777777" w:rsidR="00086B74" w:rsidRPr="009A5BB4" w:rsidRDefault="00E82D71">
      <w:pPr>
        <w:spacing w:before="240" w:line="240" w:lineRule="auto"/>
        <w:rPr>
          <w:b/>
        </w:rPr>
      </w:pPr>
      <w:r w:rsidRPr="009A5BB4">
        <w:rPr>
          <w:b/>
        </w:rPr>
        <w:t>Supplementary Table 1. In-Trial Events</w:t>
      </w:r>
    </w:p>
    <w:p w14:paraId="36CAFE6E" w14:textId="77777777" w:rsidR="00086B74" w:rsidRPr="009A5BB4" w:rsidRDefault="00E82D71">
      <w:pPr>
        <w:spacing w:before="240" w:line="240" w:lineRule="auto"/>
        <w:rPr>
          <w:b/>
        </w:rPr>
      </w:pPr>
      <w:r w:rsidRPr="009A5BB4">
        <w:rPr>
          <w:b/>
        </w:rPr>
        <w:t>Supplementary Table 2:  Maternal Clinical Parameters</w:t>
      </w:r>
    </w:p>
    <w:p w14:paraId="248FA279" w14:textId="77777777" w:rsidR="00086B74" w:rsidRPr="009A5BB4" w:rsidRDefault="00E82D71">
      <w:pPr>
        <w:spacing w:before="240" w:line="240" w:lineRule="auto"/>
        <w:rPr>
          <w:b/>
        </w:rPr>
      </w:pPr>
      <w:r w:rsidRPr="009A5BB4">
        <w:rPr>
          <w:b/>
        </w:rPr>
        <w:t>Supplementary Table 3: Infant Characteristics</w:t>
      </w:r>
    </w:p>
    <w:p w14:paraId="3558C4A3" w14:textId="77777777" w:rsidR="00086B74" w:rsidRPr="009A5BB4" w:rsidRDefault="00E82D71">
      <w:pPr>
        <w:spacing w:before="240" w:line="240" w:lineRule="auto"/>
        <w:rPr>
          <w:b/>
        </w:rPr>
      </w:pPr>
      <w:r w:rsidRPr="009A5BB4">
        <w:rPr>
          <w:b/>
        </w:rPr>
        <w:t>Supplementary Table 4.  Self-Reported Dietary Intakes</w:t>
      </w:r>
    </w:p>
    <w:p w14:paraId="297C8266" w14:textId="77777777" w:rsidR="00086B74" w:rsidRPr="009A5BB4" w:rsidRDefault="00E82D71">
      <w:pPr>
        <w:spacing w:before="240" w:line="240" w:lineRule="auto"/>
        <w:rPr>
          <w:b/>
        </w:rPr>
      </w:pPr>
      <w:r w:rsidRPr="009A5BB4">
        <w:rPr>
          <w:b/>
        </w:rPr>
        <w:t xml:space="preserve">Supplementary Table 5.  Sensitivity Analyses </w:t>
      </w:r>
    </w:p>
    <w:p w14:paraId="28A34D16" w14:textId="77777777" w:rsidR="00086B74" w:rsidRPr="009A5BB4" w:rsidRDefault="00086B74">
      <w:pPr>
        <w:rPr>
          <w:b/>
        </w:rPr>
      </w:pPr>
    </w:p>
    <w:p w14:paraId="1BD10A27" w14:textId="77777777" w:rsidR="00086B74" w:rsidRPr="009A5BB4" w:rsidRDefault="00086B74">
      <w:pPr>
        <w:rPr>
          <w:b/>
        </w:rPr>
      </w:pPr>
    </w:p>
    <w:p w14:paraId="3D7F46BF" w14:textId="77777777" w:rsidR="00086B74" w:rsidRPr="009A5BB4" w:rsidRDefault="00086B74">
      <w:pPr>
        <w:rPr>
          <w:b/>
        </w:rPr>
      </w:pPr>
    </w:p>
    <w:p w14:paraId="56C9D94A" w14:textId="77777777" w:rsidR="00086B74" w:rsidRPr="009A5BB4" w:rsidRDefault="00086B74">
      <w:pPr>
        <w:rPr>
          <w:b/>
        </w:rPr>
      </w:pPr>
    </w:p>
    <w:p w14:paraId="18A1C5CD" w14:textId="77777777" w:rsidR="00086B74" w:rsidRPr="009A5BB4" w:rsidRDefault="00086B74">
      <w:pPr>
        <w:rPr>
          <w:b/>
        </w:rPr>
      </w:pPr>
    </w:p>
    <w:p w14:paraId="112DFBC1" w14:textId="77777777" w:rsidR="00086B74" w:rsidRPr="009A5BB4" w:rsidRDefault="00086B74">
      <w:pPr>
        <w:rPr>
          <w:b/>
        </w:rPr>
      </w:pPr>
    </w:p>
    <w:p w14:paraId="2C1FCA05" w14:textId="77777777" w:rsidR="00086B74" w:rsidRPr="009A5BB4" w:rsidRDefault="00086B74">
      <w:pPr>
        <w:rPr>
          <w:b/>
        </w:rPr>
      </w:pPr>
    </w:p>
    <w:p w14:paraId="5A95F06A" w14:textId="77777777" w:rsidR="00086B74" w:rsidRPr="009A5BB4" w:rsidRDefault="00086B74">
      <w:pPr>
        <w:rPr>
          <w:b/>
        </w:rPr>
      </w:pPr>
    </w:p>
    <w:p w14:paraId="4535011A" w14:textId="77777777" w:rsidR="00086B74" w:rsidRPr="009A5BB4" w:rsidRDefault="00086B74">
      <w:pPr>
        <w:rPr>
          <w:b/>
        </w:rPr>
      </w:pPr>
    </w:p>
    <w:p w14:paraId="1D78202F" w14:textId="77777777" w:rsidR="00086B74" w:rsidRPr="009A5BB4" w:rsidRDefault="00086B74">
      <w:pPr>
        <w:rPr>
          <w:b/>
        </w:rPr>
      </w:pPr>
    </w:p>
    <w:p w14:paraId="24776778" w14:textId="77777777" w:rsidR="00086B74" w:rsidRPr="009A5BB4" w:rsidRDefault="00086B74">
      <w:pPr>
        <w:rPr>
          <w:b/>
        </w:rPr>
      </w:pPr>
    </w:p>
    <w:p w14:paraId="13C92982" w14:textId="77777777" w:rsidR="00086B74" w:rsidRPr="009A5BB4" w:rsidRDefault="00086B74">
      <w:pPr>
        <w:rPr>
          <w:b/>
        </w:rPr>
      </w:pPr>
    </w:p>
    <w:p w14:paraId="274A1B92" w14:textId="77777777" w:rsidR="00086B74" w:rsidRPr="009A5BB4" w:rsidRDefault="00086B74">
      <w:pPr>
        <w:rPr>
          <w:b/>
        </w:rPr>
      </w:pPr>
    </w:p>
    <w:p w14:paraId="6110847B" w14:textId="77777777" w:rsidR="00086B74" w:rsidRPr="009A5BB4" w:rsidRDefault="00086B74">
      <w:pPr>
        <w:rPr>
          <w:b/>
        </w:rPr>
      </w:pPr>
    </w:p>
    <w:p w14:paraId="51B757B9" w14:textId="77777777" w:rsidR="00086B74" w:rsidRPr="009A5BB4" w:rsidRDefault="00086B74">
      <w:pPr>
        <w:rPr>
          <w:b/>
        </w:rPr>
      </w:pPr>
    </w:p>
    <w:p w14:paraId="01AD2369" w14:textId="77777777" w:rsidR="00086B74" w:rsidRPr="009A5BB4" w:rsidRDefault="00E82D71">
      <w:pPr>
        <w:rPr>
          <w:b/>
        </w:rPr>
      </w:pPr>
      <w:r w:rsidRPr="009A5BB4">
        <w:br w:type="page"/>
      </w:r>
    </w:p>
    <w:p w14:paraId="6A342665" w14:textId="77777777" w:rsidR="00086B74" w:rsidRPr="009A5BB4" w:rsidRDefault="00E82D71">
      <w:pPr>
        <w:rPr>
          <w:b/>
        </w:rPr>
      </w:pPr>
      <w:r w:rsidRPr="009A5BB4">
        <w:rPr>
          <w:b/>
        </w:rPr>
        <w:lastRenderedPageBreak/>
        <w:t>Supplementary Table 1</w:t>
      </w:r>
      <w:r w:rsidRPr="009A5BB4">
        <w:t>.</w:t>
      </w:r>
      <w:r w:rsidRPr="009A5BB4">
        <w:rPr>
          <w:b/>
        </w:rPr>
        <w:t xml:space="preserve"> </w:t>
      </w:r>
      <w:r w:rsidRPr="009A5BB4">
        <w:t>In-Trial Events</w:t>
      </w:r>
    </w:p>
    <w:p w14:paraId="6DB1D3D2" w14:textId="77777777" w:rsidR="00086B74" w:rsidRPr="009A5BB4" w:rsidRDefault="00086B74">
      <w:pPr>
        <w:rPr>
          <w:b/>
        </w:rPr>
      </w:pPr>
    </w:p>
    <w:tbl>
      <w:tblPr>
        <w:tblStyle w:val="a"/>
        <w:tblW w:w="8270" w:type="dxa"/>
        <w:tblLayout w:type="fixed"/>
        <w:tblLook w:val="0400" w:firstRow="0" w:lastRow="0" w:firstColumn="0" w:lastColumn="0" w:noHBand="0" w:noVBand="1"/>
      </w:tblPr>
      <w:tblGrid>
        <w:gridCol w:w="4135"/>
        <w:gridCol w:w="4135"/>
      </w:tblGrid>
      <w:tr w:rsidR="00086B74" w:rsidRPr="009A5BB4" w14:paraId="066325B5" w14:textId="77777777">
        <w:trPr>
          <w:trHeight w:val="315"/>
        </w:trPr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A181C0B" w14:textId="77777777" w:rsidR="00086B74" w:rsidRPr="009A5BB4" w:rsidRDefault="00E82D71">
            <w:pPr>
              <w:spacing w:line="240" w:lineRule="auto"/>
              <w:jc w:val="center"/>
              <w:rPr>
                <w:b/>
                <w:color w:val="000000"/>
              </w:rPr>
            </w:pPr>
            <w:r w:rsidRPr="009A5BB4">
              <w:rPr>
                <w:b/>
                <w:color w:val="000000"/>
              </w:rPr>
              <w:t>Intervention (n=17)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8BC78" w14:textId="77777777" w:rsidR="00086B74" w:rsidRPr="009A5BB4" w:rsidRDefault="00E82D71">
            <w:pPr>
              <w:spacing w:line="240" w:lineRule="auto"/>
              <w:jc w:val="center"/>
              <w:rPr>
                <w:b/>
                <w:color w:val="000000"/>
              </w:rPr>
            </w:pPr>
            <w:r w:rsidRPr="009A5BB4">
              <w:rPr>
                <w:b/>
                <w:color w:val="000000"/>
              </w:rPr>
              <w:t>Control (n=16)</w:t>
            </w:r>
          </w:p>
        </w:tc>
      </w:tr>
      <w:tr w:rsidR="00086B74" w:rsidRPr="009A5BB4" w14:paraId="66B67653" w14:textId="77777777">
        <w:trPr>
          <w:trHeight w:val="315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AA49A0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Broken ankle (n=1)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D753CC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Bronchitis with ear/sinus infection (n=1)</w:t>
            </w:r>
          </w:p>
        </w:tc>
      </w:tr>
      <w:tr w:rsidR="00086B74" w:rsidRPr="009A5BB4" w14:paraId="10F544E5" w14:textId="77777777">
        <w:trPr>
          <w:trHeight w:val="60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0E6375B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Dehydration (n=1)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E65270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Elevated liver enzymes; cholestasis (final week of pregnancy) (n=1)</w:t>
            </w:r>
          </w:p>
        </w:tc>
      </w:tr>
      <w:tr w:rsidR="00086B74" w:rsidRPr="009A5BB4" w14:paraId="7D8D9530" w14:textId="77777777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60B8A2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Gestational hypertension (n=1)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97D9DC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Gestational hypertension (n=1)</w:t>
            </w:r>
          </w:p>
        </w:tc>
      </w:tr>
      <w:tr w:rsidR="00086B74" w:rsidRPr="009A5BB4" w14:paraId="458CCDCC" w14:textId="77777777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A146D7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Gestational diabetes mellitus (n=2)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2773A8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Gestational diabetes mellitus (n=1)</w:t>
            </w:r>
          </w:p>
        </w:tc>
      </w:tr>
      <w:tr w:rsidR="00086B74" w:rsidRPr="009A5BB4" w14:paraId="524428C1" w14:textId="77777777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5BFD5D0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Maternal anemia (n=1)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7A6A12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Hypothyroidism (n=1)</w:t>
            </w:r>
          </w:p>
        </w:tc>
      </w:tr>
      <w:tr w:rsidR="00086B74" w:rsidRPr="009A5BB4" w14:paraId="79E4FCC2" w14:textId="77777777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DC4377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Maternal depression (n=1)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14ED6A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Placenta previa (n=1)</w:t>
            </w:r>
          </w:p>
        </w:tc>
      </w:tr>
      <w:tr w:rsidR="00086B74" w:rsidRPr="009A5BB4" w14:paraId="37C402C1" w14:textId="77777777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0C1850D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Single umbilical artery (n=1)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1A372F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Sinus infection (n=1)</w:t>
            </w:r>
          </w:p>
        </w:tc>
      </w:tr>
      <w:tr w:rsidR="00086B74" w:rsidRPr="009A5BB4" w14:paraId="776B199B" w14:textId="77777777">
        <w:trPr>
          <w:trHeight w:val="300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A898A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Sinus infection (n=1)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B74C3" w14:textId="77777777" w:rsidR="00086B74" w:rsidRPr="009A5BB4" w:rsidRDefault="00E82D71">
            <w:pPr>
              <w:spacing w:line="240" w:lineRule="auto"/>
              <w:rPr>
                <w:color w:val="000000"/>
              </w:rPr>
            </w:pPr>
            <w:r w:rsidRPr="009A5BB4">
              <w:rPr>
                <w:color w:val="000000"/>
              </w:rPr>
              <w:t> </w:t>
            </w:r>
          </w:p>
        </w:tc>
      </w:tr>
      <w:tr w:rsidR="00086B74" w:rsidRPr="009A5BB4" w14:paraId="27C36E11" w14:textId="77777777">
        <w:trPr>
          <w:trHeight w:val="315"/>
        </w:trPr>
        <w:tc>
          <w:tcPr>
            <w:tcW w:w="4135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2C2350F" w14:textId="77777777" w:rsidR="00086B74" w:rsidRPr="009A5BB4" w:rsidRDefault="00E82D71">
            <w:pPr>
              <w:spacing w:line="240" w:lineRule="auto"/>
              <w:jc w:val="center"/>
              <w:rPr>
                <w:color w:val="000000"/>
              </w:rPr>
            </w:pPr>
            <w:r w:rsidRPr="009A5BB4">
              <w:rPr>
                <w:color w:val="000000"/>
              </w:rPr>
              <w:t>Total: n=9</w:t>
            </w:r>
          </w:p>
        </w:tc>
        <w:tc>
          <w:tcPr>
            <w:tcW w:w="4135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A7410" w14:textId="77777777" w:rsidR="00086B74" w:rsidRPr="009A5BB4" w:rsidRDefault="00E82D71">
            <w:pPr>
              <w:spacing w:line="240" w:lineRule="auto"/>
              <w:jc w:val="center"/>
              <w:rPr>
                <w:color w:val="000000"/>
              </w:rPr>
            </w:pPr>
            <w:r w:rsidRPr="009A5BB4">
              <w:rPr>
                <w:color w:val="000000"/>
              </w:rPr>
              <w:t>Total: n= 7</w:t>
            </w:r>
          </w:p>
        </w:tc>
      </w:tr>
    </w:tbl>
    <w:p w14:paraId="0F625D5E" w14:textId="77777777" w:rsidR="00086B74" w:rsidRPr="009A5BB4" w:rsidRDefault="00086B74">
      <w:pPr>
        <w:rPr>
          <w:b/>
        </w:rPr>
      </w:pPr>
    </w:p>
    <w:p w14:paraId="4BA494CC" w14:textId="77777777" w:rsidR="00086B74" w:rsidRPr="009A5BB4" w:rsidRDefault="00086B74">
      <w:pPr>
        <w:spacing w:line="240" w:lineRule="auto"/>
        <w:jc w:val="both"/>
        <w:rPr>
          <w:rFonts w:eastAsia="Times New Roman"/>
          <w:b/>
        </w:rPr>
      </w:pPr>
    </w:p>
    <w:p w14:paraId="03ED320D" w14:textId="77777777" w:rsidR="00086B74" w:rsidRPr="009A5BB4" w:rsidRDefault="00E82D71">
      <w:pPr>
        <w:spacing w:after="160" w:line="259" w:lineRule="auto"/>
        <w:rPr>
          <w:rFonts w:eastAsia="Times New Roman"/>
          <w:b/>
        </w:rPr>
      </w:pPr>
      <w:r w:rsidRPr="009A5BB4">
        <w:br w:type="page"/>
      </w:r>
    </w:p>
    <w:p w14:paraId="3DA5CB54" w14:textId="77777777" w:rsidR="00086B74" w:rsidRPr="009A5BB4" w:rsidRDefault="00E82D71">
      <w:pPr>
        <w:spacing w:line="240" w:lineRule="auto"/>
        <w:jc w:val="both"/>
      </w:pPr>
      <w:r w:rsidRPr="009A5BB4">
        <w:rPr>
          <w:b/>
        </w:rPr>
        <w:lastRenderedPageBreak/>
        <w:t xml:space="preserve">Supplementary Table 2. </w:t>
      </w:r>
      <w:r w:rsidRPr="009A5BB4">
        <w:t>Maternal Clinical Parameters</w:t>
      </w:r>
      <w:r w:rsidRPr="009A5BB4">
        <w:rPr>
          <w:vertAlign w:val="superscript"/>
        </w:rPr>
        <w:t>1</w:t>
      </w:r>
      <w:r w:rsidRPr="009A5BB4">
        <w:t xml:space="preserve"> </w:t>
      </w:r>
    </w:p>
    <w:p w14:paraId="1C762E9C" w14:textId="77777777" w:rsidR="00086B74" w:rsidRPr="009A5BB4" w:rsidRDefault="00086B74">
      <w:pPr>
        <w:spacing w:line="240" w:lineRule="auto"/>
        <w:jc w:val="both"/>
        <w:rPr>
          <w:rFonts w:eastAsia="Times New Roman"/>
        </w:rPr>
      </w:pPr>
    </w:p>
    <w:tbl>
      <w:tblPr>
        <w:tblStyle w:val="a0"/>
        <w:tblW w:w="693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430"/>
        <w:gridCol w:w="2430"/>
      </w:tblGrid>
      <w:tr w:rsidR="00135A21" w:rsidRPr="009A5BB4" w14:paraId="00C33B03" w14:textId="77777777" w:rsidTr="00135A21">
        <w:trPr>
          <w:trHeight w:val="559"/>
        </w:trPr>
        <w:tc>
          <w:tcPr>
            <w:tcW w:w="20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6C905" w14:textId="77777777" w:rsidR="00135A21" w:rsidRPr="009A5BB4" w:rsidRDefault="00135A21">
            <w:pPr>
              <w:widowControl w:val="0"/>
            </w:pP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AC76B" w14:textId="77777777" w:rsidR="00135A21" w:rsidRPr="009A5BB4" w:rsidRDefault="00135A21">
            <w:pPr>
              <w:widowControl w:val="0"/>
              <w:jc w:val="center"/>
            </w:pPr>
            <w:r w:rsidRPr="009A5BB4">
              <w:t>Intervention</w:t>
            </w:r>
          </w:p>
          <w:p w14:paraId="64811E6C" w14:textId="77777777" w:rsidR="00135A21" w:rsidRPr="009A5BB4" w:rsidRDefault="00135A21">
            <w:pPr>
              <w:widowControl w:val="0"/>
              <w:jc w:val="center"/>
            </w:pPr>
            <w:r w:rsidRPr="009A5BB4">
              <w:t>(n=15)</w:t>
            </w:r>
          </w:p>
        </w:tc>
        <w:tc>
          <w:tcPr>
            <w:tcW w:w="2430" w:type="dxa"/>
          </w:tcPr>
          <w:p w14:paraId="48790B2C" w14:textId="77777777" w:rsidR="00135A21" w:rsidRPr="009A5BB4" w:rsidRDefault="00135A21">
            <w:pPr>
              <w:widowControl w:val="0"/>
              <w:jc w:val="center"/>
            </w:pPr>
            <w:r w:rsidRPr="009A5BB4">
              <w:t>Control</w:t>
            </w:r>
          </w:p>
          <w:p w14:paraId="66AE6D13" w14:textId="77777777" w:rsidR="00135A21" w:rsidRPr="009A5BB4" w:rsidRDefault="00135A21">
            <w:pPr>
              <w:widowControl w:val="0"/>
              <w:jc w:val="center"/>
            </w:pPr>
            <w:r w:rsidRPr="009A5BB4">
              <w:t xml:space="preserve"> (n=15)</w:t>
            </w:r>
          </w:p>
        </w:tc>
      </w:tr>
      <w:tr w:rsidR="00135A21" w:rsidRPr="009A5BB4" w14:paraId="2DC3CE42" w14:textId="77777777" w:rsidTr="00135A21">
        <w:trPr>
          <w:trHeight w:val="473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B9D95" w14:textId="77777777" w:rsidR="00135A21" w:rsidRPr="009A5BB4" w:rsidRDefault="00135A21">
            <w:pPr>
              <w:widowControl w:val="0"/>
            </w:pPr>
            <w:r w:rsidRPr="009A5BB4">
              <w:t>Hemoglobin, g/dL</w:t>
            </w:r>
          </w:p>
          <w:p w14:paraId="24993F83" w14:textId="77777777" w:rsidR="00135A21" w:rsidRPr="009A5BB4" w:rsidRDefault="00135A21">
            <w:pPr>
              <w:widowControl w:val="0"/>
            </w:pPr>
            <w:r w:rsidRPr="009A5BB4">
              <w:t>Mean (95% CI)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6567D" w14:textId="77777777" w:rsidR="00135A21" w:rsidRPr="009A5BB4" w:rsidRDefault="00135A21">
            <w:pPr>
              <w:widowControl w:val="0"/>
              <w:jc w:val="center"/>
            </w:pPr>
          </w:p>
        </w:tc>
        <w:tc>
          <w:tcPr>
            <w:tcW w:w="2430" w:type="dxa"/>
          </w:tcPr>
          <w:p w14:paraId="27D0C158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5BA2B0E7" w14:textId="77777777" w:rsidTr="00135A21">
        <w:trPr>
          <w:trHeight w:val="317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C7B63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674C1" w14:textId="77777777" w:rsidR="00135A21" w:rsidRPr="009A5BB4" w:rsidRDefault="00135A21">
            <w:pPr>
              <w:widowControl w:val="0"/>
              <w:jc w:val="center"/>
            </w:pPr>
            <w:r w:rsidRPr="009A5BB4">
              <w:t>12.5</w:t>
            </w:r>
          </w:p>
        </w:tc>
        <w:tc>
          <w:tcPr>
            <w:tcW w:w="2430" w:type="dxa"/>
            <w:shd w:val="clear" w:color="auto" w:fill="auto"/>
          </w:tcPr>
          <w:p w14:paraId="52DA109D" w14:textId="77777777" w:rsidR="00135A21" w:rsidRPr="009A5BB4" w:rsidRDefault="00135A21">
            <w:pPr>
              <w:widowControl w:val="0"/>
              <w:jc w:val="center"/>
            </w:pPr>
            <w:r w:rsidRPr="009A5BB4">
              <w:t>12.5</w:t>
            </w:r>
          </w:p>
        </w:tc>
      </w:tr>
      <w:tr w:rsidR="00135A21" w:rsidRPr="009A5BB4" w14:paraId="39AFF6E6" w14:textId="77777777" w:rsidTr="00135A21">
        <w:trPr>
          <w:trHeight w:val="317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697FE3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2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BE581" w14:textId="77777777" w:rsidR="00135A21" w:rsidRPr="009A5BB4" w:rsidRDefault="00135A21">
            <w:pPr>
              <w:widowControl w:val="0"/>
              <w:jc w:val="center"/>
            </w:pPr>
            <w:r w:rsidRPr="009A5BB4">
              <w:t>12.1 (11.6-12.6)</w:t>
            </w:r>
          </w:p>
        </w:tc>
        <w:tc>
          <w:tcPr>
            <w:tcW w:w="2430" w:type="dxa"/>
            <w:shd w:val="clear" w:color="auto" w:fill="auto"/>
          </w:tcPr>
          <w:p w14:paraId="05806EFE" w14:textId="77777777" w:rsidR="00135A21" w:rsidRPr="009A5BB4" w:rsidRDefault="00135A21">
            <w:pPr>
              <w:widowControl w:val="0"/>
              <w:jc w:val="center"/>
            </w:pPr>
            <w:r w:rsidRPr="009A5BB4">
              <w:t>12.1 (11.6-12.6)</w:t>
            </w:r>
          </w:p>
        </w:tc>
      </w:tr>
      <w:tr w:rsidR="00135A21" w:rsidRPr="009A5BB4" w14:paraId="697E5F7B" w14:textId="77777777" w:rsidTr="00135A21">
        <w:trPr>
          <w:trHeight w:val="317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FA37B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</w:t>
            </w:r>
            <w:r w:rsidRPr="009A5BB4">
              <w:t>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4F7BED" w14:textId="77777777" w:rsidR="00135A21" w:rsidRPr="009A5BB4" w:rsidRDefault="00135A21">
            <w:pPr>
              <w:widowControl w:val="0"/>
              <w:jc w:val="center"/>
            </w:pPr>
            <w:r w:rsidRPr="009A5BB4">
              <w:t>11.8 (11.3-12.3)</w:t>
            </w:r>
          </w:p>
        </w:tc>
        <w:tc>
          <w:tcPr>
            <w:tcW w:w="2430" w:type="dxa"/>
            <w:shd w:val="clear" w:color="auto" w:fill="auto"/>
          </w:tcPr>
          <w:p w14:paraId="2D520F90" w14:textId="77777777" w:rsidR="00135A21" w:rsidRPr="009A5BB4" w:rsidRDefault="00135A21">
            <w:pPr>
              <w:widowControl w:val="0"/>
              <w:jc w:val="center"/>
            </w:pPr>
            <w:r w:rsidRPr="009A5BB4">
              <w:t>12.4 (11.9-12.9)</w:t>
            </w:r>
          </w:p>
        </w:tc>
      </w:tr>
      <w:tr w:rsidR="00135A21" w:rsidRPr="009A5BB4" w14:paraId="0ECDF168" w14:textId="77777777" w:rsidTr="00135A21">
        <w:trPr>
          <w:trHeight w:val="32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1F363" w14:textId="77777777" w:rsidR="00135A21" w:rsidRPr="009A5BB4" w:rsidRDefault="00135A21">
            <w:pPr>
              <w:widowControl w:val="0"/>
            </w:pPr>
            <w:r w:rsidRPr="009A5BB4">
              <w:t>RBC, 10^</w:t>
            </w:r>
            <w:r w:rsidRPr="009A5BB4">
              <w:rPr>
                <w:vertAlign w:val="superscript"/>
              </w:rPr>
              <w:t>3</w:t>
            </w:r>
            <w:r w:rsidRPr="009A5BB4">
              <w:t>/</w:t>
            </w:r>
            <w:proofErr w:type="spellStart"/>
            <w:r w:rsidRPr="009A5BB4">
              <w:t>uL</w:t>
            </w:r>
            <w:proofErr w:type="spellEnd"/>
          </w:p>
          <w:p w14:paraId="2182E08D" w14:textId="77777777" w:rsidR="00135A21" w:rsidRPr="009A5BB4" w:rsidRDefault="00135A21">
            <w:pPr>
              <w:widowControl w:val="0"/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D54EB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7D7D3218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2D24A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3A1A81" w14:textId="77777777" w:rsidR="00135A21" w:rsidRPr="009A5BB4" w:rsidRDefault="00135A21">
            <w:pPr>
              <w:widowControl w:val="0"/>
              <w:jc w:val="center"/>
            </w:pPr>
            <w:r w:rsidRPr="009A5BB4">
              <w:t>4.21</w:t>
            </w:r>
          </w:p>
        </w:tc>
        <w:tc>
          <w:tcPr>
            <w:tcW w:w="2430" w:type="dxa"/>
            <w:shd w:val="clear" w:color="auto" w:fill="auto"/>
          </w:tcPr>
          <w:p w14:paraId="7017947D" w14:textId="77777777" w:rsidR="00135A21" w:rsidRPr="009A5BB4" w:rsidRDefault="00135A21">
            <w:pPr>
              <w:widowControl w:val="0"/>
              <w:jc w:val="center"/>
            </w:pPr>
            <w:r w:rsidRPr="009A5BB4">
              <w:t>4.21</w:t>
            </w:r>
          </w:p>
        </w:tc>
      </w:tr>
      <w:tr w:rsidR="00135A21" w:rsidRPr="009A5BB4" w14:paraId="087BB105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F7CDEF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2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4368C" w14:textId="77777777" w:rsidR="00135A21" w:rsidRPr="009A5BB4" w:rsidRDefault="00135A21">
            <w:pPr>
              <w:widowControl w:val="0"/>
              <w:jc w:val="center"/>
            </w:pPr>
            <w:r w:rsidRPr="009A5BB4">
              <w:t>4.03 (3.87-4.19)</w:t>
            </w:r>
          </w:p>
        </w:tc>
        <w:tc>
          <w:tcPr>
            <w:tcW w:w="2430" w:type="dxa"/>
            <w:shd w:val="clear" w:color="auto" w:fill="auto"/>
          </w:tcPr>
          <w:p w14:paraId="55CD61D7" w14:textId="77777777" w:rsidR="00135A21" w:rsidRPr="009A5BB4" w:rsidRDefault="00135A21">
            <w:pPr>
              <w:widowControl w:val="0"/>
              <w:jc w:val="center"/>
            </w:pPr>
            <w:r w:rsidRPr="009A5BB4">
              <w:t>4.00 (3.84-4.16)</w:t>
            </w:r>
          </w:p>
        </w:tc>
      </w:tr>
      <w:tr w:rsidR="00135A21" w:rsidRPr="009A5BB4" w14:paraId="55EBB756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2D37A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</w:t>
            </w:r>
            <w:r w:rsidRPr="009A5BB4">
              <w:t>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7ADCF" w14:textId="77777777" w:rsidR="00135A21" w:rsidRPr="009A5BB4" w:rsidRDefault="00135A21">
            <w:pPr>
              <w:widowControl w:val="0"/>
              <w:jc w:val="center"/>
            </w:pPr>
            <w:r w:rsidRPr="009A5BB4">
              <w:t>4.04 (3.88-4.2)</w:t>
            </w:r>
          </w:p>
        </w:tc>
        <w:tc>
          <w:tcPr>
            <w:tcW w:w="2430" w:type="dxa"/>
            <w:shd w:val="clear" w:color="auto" w:fill="auto"/>
          </w:tcPr>
          <w:p w14:paraId="7393CAC4" w14:textId="77777777" w:rsidR="00135A21" w:rsidRPr="009A5BB4" w:rsidRDefault="00135A21">
            <w:pPr>
              <w:widowControl w:val="0"/>
              <w:jc w:val="center"/>
            </w:pPr>
            <w:r w:rsidRPr="009A5BB4">
              <w:t>4.24 (4.08-4.4)</w:t>
            </w:r>
          </w:p>
        </w:tc>
      </w:tr>
      <w:tr w:rsidR="00135A21" w:rsidRPr="009A5BB4" w14:paraId="1AA33E11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5403F" w14:textId="77777777" w:rsidR="00135A21" w:rsidRPr="009A5BB4" w:rsidRDefault="00135A21">
            <w:pPr>
              <w:widowControl w:val="0"/>
            </w:pPr>
            <w:r w:rsidRPr="009A5BB4">
              <w:t>WBC, 10^</w:t>
            </w:r>
            <w:r w:rsidRPr="009A5BB4">
              <w:rPr>
                <w:vertAlign w:val="superscript"/>
              </w:rPr>
              <w:t>3</w:t>
            </w:r>
            <w:r w:rsidRPr="009A5BB4">
              <w:t>/</w:t>
            </w:r>
            <w:proofErr w:type="spellStart"/>
            <w:r w:rsidRPr="009A5BB4">
              <w:t>uL</w:t>
            </w:r>
            <w:proofErr w:type="spellEnd"/>
          </w:p>
          <w:p w14:paraId="4BDEA134" w14:textId="77777777" w:rsidR="00135A21" w:rsidRPr="009A5BB4" w:rsidRDefault="00135A21">
            <w:pPr>
              <w:widowControl w:val="0"/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B2C72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37943EC0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0C941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856321" w14:textId="77777777" w:rsidR="00135A21" w:rsidRPr="009A5BB4" w:rsidRDefault="00135A21">
            <w:pPr>
              <w:widowControl w:val="0"/>
              <w:jc w:val="center"/>
            </w:pPr>
            <w:r w:rsidRPr="009A5BB4">
              <w:t>8.54</w:t>
            </w:r>
          </w:p>
        </w:tc>
        <w:tc>
          <w:tcPr>
            <w:tcW w:w="2430" w:type="dxa"/>
            <w:shd w:val="clear" w:color="auto" w:fill="auto"/>
          </w:tcPr>
          <w:p w14:paraId="6C38E2BF" w14:textId="77777777" w:rsidR="00135A21" w:rsidRPr="009A5BB4" w:rsidRDefault="00135A21">
            <w:pPr>
              <w:widowControl w:val="0"/>
              <w:jc w:val="center"/>
            </w:pPr>
            <w:r w:rsidRPr="009A5BB4">
              <w:t>8.54</w:t>
            </w:r>
          </w:p>
        </w:tc>
      </w:tr>
      <w:tr w:rsidR="00135A21" w:rsidRPr="009A5BB4" w14:paraId="04CD561E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8201E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2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350CF7" w14:textId="77777777" w:rsidR="00135A21" w:rsidRPr="009A5BB4" w:rsidRDefault="00135A21">
            <w:pPr>
              <w:widowControl w:val="0"/>
              <w:jc w:val="center"/>
            </w:pPr>
            <w:r w:rsidRPr="009A5BB4">
              <w:t>9.3 (8.47-10.12)</w:t>
            </w:r>
          </w:p>
        </w:tc>
        <w:tc>
          <w:tcPr>
            <w:tcW w:w="2430" w:type="dxa"/>
            <w:shd w:val="clear" w:color="auto" w:fill="auto"/>
          </w:tcPr>
          <w:p w14:paraId="773F5969" w14:textId="77777777" w:rsidR="00135A21" w:rsidRPr="009A5BB4" w:rsidRDefault="00135A21">
            <w:pPr>
              <w:widowControl w:val="0"/>
              <w:jc w:val="center"/>
            </w:pPr>
            <w:r w:rsidRPr="009A5BB4">
              <w:t>9.79 (8.96-10.61)</w:t>
            </w:r>
          </w:p>
        </w:tc>
      </w:tr>
      <w:tr w:rsidR="00135A21" w:rsidRPr="009A5BB4" w14:paraId="35504B9C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6D717F" w14:textId="77777777" w:rsidR="00135A21" w:rsidRPr="009A5BB4" w:rsidRDefault="00135A21">
            <w:pPr>
              <w:widowControl w:val="0"/>
            </w:pPr>
            <w:r w:rsidRPr="009A5BB4">
              <w:rPr>
                <w:i/>
              </w:rPr>
              <w:t xml:space="preserve">  Visit </w:t>
            </w:r>
            <w:r w:rsidRPr="009A5BB4">
              <w:t>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8029C" w14:textId="77777777" w:rsidR="00135A21" w:rsidRPr="009A5BB4" w:rsidRDefault="00135A21">
            <w:pPr>
              <w:widowControl w:val="0"/>
              <w:jc w:val="center"/>
            </w:pPr>
            <w:r w:rsidRPr="009A5BB4">
              <w:t>8.79 (7.97-9.62)</w:t>
            </w:r>
          </w:p>
        </w:tc>
        <w:tc>
          <w:tcPr>
            <w:tcW w:w="2430" w:type="dxa"/>
            <w:shd w:val="clear" w:color="auto" w:fill="auto"/>
          </w:tcPr>
          <w:p w14:paraId="1978DC9D" w14:textId="77777777" w:rsidR="00135A21" w:rsidRPr="009A5BB4" w:rsidRDefault="00135A21">
            <w:pPr>
              <w:widowControl w:val="0"/>
              <w:jc w:val="center"/>
            </w:pPr>
            <w:r w:rsidRPr="009A5BB4">
              <w:t>10.11 (9.28-10.93)</w:t>
            </w:r>
          </w:p>
        </w:tc>
      </w:tr>
      <w:tr w:rsidR="00135A21" w:rsidRPr="009A5BB4" w14:paraId="784B0E8D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16979" w14:textId="77777777" w:rsidR="00135A21" w:rsidRPr="009A5BB4" w:rsidRDefault="00135A21">
            <w:pPr>
              <w:widowControl w:val="0"/>
            </w:pPr>
            <w:r w:rsidRPr="009A5BB4">
              <w:t>AST, U/L</w:t>
            </w:r>
          </w:p>
          <w:p w14:paraId="6DE843EF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32722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0BFB1BCE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A3A45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A5D6E" w14:textId="77777777" w:rsidR="00135A21" w:rsidRPr="009A5BB4" w:rsidRDefault="00135A21">
            <w:pPr>
              <w:widowControl w:val="0"/>
              <w:jc w:val="center"/>
            </w:pPr>
            <w:r w:rsidRPr="009A5BB4">
              <w:t>18.4</w:t>
            </w:r>
          </w:p>
        </w:tc>
        <w:tc>
          <w:tcPr>
            <w:tcW w:w="2430" w:type="dxa"/>
            <w:shd w:val="clear" w:color="auto" w:fill="auto"/>
          </w:tcPr>
          <w:p w14:paraId="4C7F223F" w14:textId="77777777" w:rsidR="00135A21" w:rsidRPr="009A5BB4" w:rsidRDefault="00135A21">
            <w:pPr>
              <w:widowControl w:val="0"/>
              <w:jc w:val="center"/>
            </w:pPr>
            <w:r w:rsidRPr="009A5BB4">
              <w:t>18.4</w:t>
            </w:r>
          </w:p>
        </w:tc>
      </w:tr>
      <w:tr w:rsidR="00135A21" w:rsidRPr="009A5BB4" w14:paraId="133009B0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666EF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7A208" w14:textId="77777777" w:rsidR="00135A21" w:rsidRPr="009A5BB4" w:rsidRDefault="00135A21">
            <w:pPr>
              <w:widowControl w:val="0"/>
              <w:jc w:val="center"/>
            </w:pPr>
            <w:r w:rsidRPr="009A5BB4">
              <w:t>18.8 (15.2-22.4)</w:t>
            </w:r>
          </w:p>
        </w:tc>
        <w:tc>
          <w:tcPr>
            <w:tcW w:w="2430" w:type="dxa"/>
            <w:shd w:val="clear" w:color="auto" w:fill="auto"/>
          </w:tcPr>
          <w:p w14:paraId="08600A7D" w14:textId="77777777" w:rsidR="00135A21" w:rsidRPr="009A5BB4" w:rsidRDefault="00135A21">
            <w:pPr>
              <w:widowControl w:val="0"/>
              <w:jc w:val="center"/>
            </w:pPr>
            <w:r w:rsidRPr="009A5BB4">
              <w:t>19.7 (16.2-23.3)</w:t>
            </w:r>
          </w:p>
        </w:tc>
      </w:tr>
      <w:tr w:rsidR="00135A21" w:rsidRPr="009A5BB4" w14:paraId="74B84064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0660D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Delivery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87D4A5" w14:textId="77777777" w:rsidR="00135A21" w:rsidRPr="009A5BB4" w:rsidRDefault="00135A21">
            <w:pPr>
              <w:spacing w:before="150" w:after="150" w:line="240" w:lineRule="auto"/>
              <w:ind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5.9 (22.2-29.6)</w:t>
            </w:r>
          </w:p>
        </w:tc>
        <w:tc>
          <w:tcPr>
            <w:tcW w:w="2430" w:type="dxa"/>
            <w:shd w:val="clear" w:color="auto" w:fill="auto"/>
          </w:tcPr>
          <w:p w14:paraId="46F58233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3.4 (19.8-26.9)</w:t>
            </w:r>
          </w:p>
        </w:tc>
      </w:tr>
      <w:tr w:rsidR="00135A21" w:rsidRPr="009A5BB4" w14:paraId="7049CEF5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B381C" w14:textId="77777777" w:rsidR="00135A21" w:rsidRPr="009A5BB4" w:rsidRDefault="00135A21">
            <w:pPr>
              <w:widowControl w:val="0"/>
            </w:pPr>
            <w:r w:rsidRPr="009A5BB4">
              <w:t>ALT, U/L</w:t>
            </w:r>
          </w:p>
          <w:p w14:paraId="06F466B6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5141B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1487D33D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95736E" w14:textId="77777777" w:rsidR="00135A21" w:rsidRPr="009A5BB4" w:rsidRDefault="00135A21">
            <w:pPr>
              <w:widowControl w:val="0"/>
              <w:spacing w:line="240" w:lineRule="auto"/>
              <w:rPr>
                <w:i/>
              </w:rPr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A287D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9.2</w:t>
            </w:r>
          </w:p>
        </w:tc>
        <w:tc>
          <w:tcPr>
            <w:tcW w:w="2430" w:type="dxa"/>
            <w:shd w:val="clear" w:color="auto" w:fill="auto"/>
          </w:tcPr>
          <w:p w14:paraId="137021F9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9.2</w:t>
            </w:r>
          </w:p>
        </w:tc>
      </w:tr>
      <w:tr w:rsidR="00135A21" w:rsidRPr="009A5BB4" w14:paraId="6404E1CF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F8AA0" w14:textId="77777777" w:rsidR="00135A21" w:rsidRPr="009A5BB4" w:rsidRDefault="00135A21">
            <w:pPr>
              <w:widowControl w:val="0"/>
              <w:spacing w:line="240" w:lineRule="auto"/>
              <w:rPr>
                <w:i/>
              </w:rPr>
            </w:pPr>
            <w:r w:rsidRPr="009A5BB4">
              <w:rPr>
                <w:i/>
              </w:rPr>
              <w:t xml:space="preserve">  Visit 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35F033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t>24.7 (20.8-28.6)</w:t>
            </w:r>
          </w:p>
        </w:tc>
        <w:tc>
          <w:tcPr>
            <w:tcW w:w="2430" w:type="dxa"/>
            <w:shd w:val="clear" w:color="auto" w:fill="auto"/>
          </w:tcPr>
          <w:p w14:paraId="244C805D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t>24.4 (20.5-28.3)</w:t>
            </w:r>
          </w:p>
        </w:tc>
      </w:tr>
      <w:tr w:rsidR="00135A21" w:rsidRPr="009A5BB4" w14:paraId="3370D553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57B6F0" w14:textId="77777777" w:rsidR="00135A21" w:rsidRPr="009A5BB4" w:rsidRDefault="00135A21">
            <w:pPr>
              <w:widowControl w:val="0"/>
              <w:spacing w:line="240" w:lineRule="auto"/>
              <w:rPr>
                <w:i/>
              </w:rPr>
            </w:pPr>
            <w:r w:rsidRPr="009A5BB4">
              <w:rPr>
                <w:i/>
              </w:rPr>
              <w:t xml:space="preserve">  Delivery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11EEE1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6.1 (22.1-30.2)</w:t>
            </w:r>
          </w:p>
        </w:tc>
        <w:tc>
          <w:tcPr>
            <w:tcW w:w="2430" w:type="dxa"/>
            <w:shd w:val="clear" w:color="auto" w:fill="auto"/>
          </w:tcPr>
          <w:p w14:paraId="0505F17A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2.5 (18.6-26.4)</w:t>
            </w:r>
          </w:p>
        </w:tc>
      </w:tr>
    </w:tbl>
    <w:p w14:paraId="0AB4B1F7" w14:textId="77777777" w:rsidR="00086B74" w:rsidRPr="009A5BB4" w:rsidRDefault="00E82D71">
      <w:r w:rsidRPr="009A5BB4">
        <w:br w:type="page"/>
      </w:r>
    </w:p>
    <w:tbl>
      <w:tblPr>
        <w:tblStyle w:val="a1"/>
        <w:tblW w:w="693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430"/>
        <w:gridCol w:w="2430"/>
      </w:tblGrid>
      <w:tr w:rsidR="00135A21" w:rsidRPr="009A5BB4" w14:paraId="77FB1873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BF7EB" w14:textId="77777777" w:rsidR="00135A21" w:rsidRPr="009A5BB4" w:rsidRDefault="00135A21">
            <w:pPr>
              <w:widowControl w:val="0"/>
            </w:pPr>
            <w:r w:rsidRPr="009A5BB4">
              <w:lastRenderedPageBreak/>
              <w:t>Albumin, g/dL</w:t>
            </w:r>
          </w:p>
          <w:p w14:paraId="3902CC23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E256B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0A65C6C2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5E969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8683D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3.52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803D92F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3.52</w:t>
            </w:r>
          </w:p>
        </w:tc>
      </w:tr>
      <w:tr w:rsidR="00135A21" w:rsidRPr="009A5BB4" w14:paraId="571B17E0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6B765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6A35D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.94 (2.8-3.08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F26026C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.91 (2.77-3.05)</w:t>
            </w:r>
          </w:p>
        </w:tc>
      </w:tr>
      <w:tr w:rsidR="00135A21" w:rsidRPr="009A5BB4" w14:paraId="6BBD906D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FC397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Delivery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F622D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.69 (2.55-2.84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2564EE2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.69 (2.55-2.83)</w:t>
            </w:r>
          </w:p>
        </w:tc>
      </w:tr>
      <w:tr w:rsidR="00135A21" w:rsidRPr="009A5BB4" w14:paraId="7268A167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A87FA" w14:textId="77777777" w:rsidR="00135A21" w:rsidRPr="009A5BB4" w:rsidRDefault="00135A21">
            <w:pPr>
              <w:widowControl w:val="0"/>
            </w:pPr>
            <w:r w:rsidRPr="009A5BB4">
              <w:t>Glucose, mg/dL</w:t>
            </w:r>
          </w:p>
          <w:p w14:paraId="461F6EB1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65338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01535291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4D266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84EC5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79.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8C2D2DA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79.7</w:t>
            </w:r>
          </w:p>
        </w:tc>
      </w:tr>
      <w:tr w:rsidR="00135A21" w:rsidRPr="009A5BB4" w14:paraId="755050E0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32651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1E09F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79.7 (69.5-89.9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083080F" w14:textId="77777777" w:rsidR="00135A21" w:rsidRPr="009A5BB4" w:rsidRDefault="00135A21">
            <w:pPr>
              <w:spacing w:before="150" w:after="150" w:line="240" w:lineRule="auto"/>
              <w:ind w:left="150" w:right="150"/>
              <w:rPr>
                <w:color w:val="333333"/>
              </w:rPr>
            </w:pPr>
            <w:r w:rsidRPr="009A5BB4">
              <w:rPr>
                <w:color w:val="333333"/>
              </w:rPr>
              <w:t>79.3 (69.1-89.5)</w:t>
            </w:r>
          </w:p>
        </w:tc>
      </w:tr>
      <w:tr w:rsidR="00135A21" w:rsidRPr="009A5BB4" w14:paraId="10F934F4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BA09B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Delivery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D1E44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90.1 (79.5-100.7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FCF0D3D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95.3 (85.1-105.5)</w:t>
            </w:r>
          </w:p>
        </w:tc>
      </w:tr>
      <w:tr w:rsidR="00135A21" w:rsidRPr="009A5BB4" w14:paraId="7C491DF0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137B4" w14:textId="77777777" w:rsidR="00135A21" w:rsidRPr="009A5BB4" w:rsidRDefault="00135A21">
            <w:pPr>
              <w:widowControl w:val="0"/>
            </w:pPr>
            <w:r w:rsidRPr="009A5BB4">
              <w:t>Cholesterol, mg/dL</w:t>
            </w:r>
          </w:p>
          <w:p w14:paraId="6972BDAB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33BAF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732F3E5B" w14:textId="77777777" w:rsidTr="00135A21">
        <w:trPr>
          <w:trHeight w:val="389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E7D52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A7373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1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75BF99E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13</w:t>
            </w:r>
          </w:p>
        </w:tc>
      </w:tr>
      <w:tr w:rsidR="00135A21" w:rsidRPr="009A5BB4" w14:paraId="6AFF8BE1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80CEF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531F8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87 (254-320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54AAEEC1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67 (234-300)</w:t>
            </w:r>
          </w:p>
        </w:tc>
      </w:tr>
      <w:tr w:rsidR="00135A21" w:rsidRPr="009A5BB4" w14:paraId="71ACF9D6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622DC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Delivery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42FF5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78 (244-311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7800A244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38 (205-271)</w:t>
            </w:r>
          </w:p>
        </w:tc>
      </w:tr>
      <w:tr w:rsidR="00135A21" w:rsidRPr="009A5BB4" w14:paraId="08AA59A6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97A6F" w14:textId="77777777" w:rsidR="00135A21" w:rsidRPr="009A5BB4" w:rsidRDefault="00135A21">
            <w:pPr>
              <w:widowControl w:val="0"/>
            </w:pPr>
            <w:r w:rsidRPr="009A5BB4">
              <w:t>LDL, mg/dL</w:t>
            </w:r>
          </w:p>
          <w:p w14:paraId="64DAB92E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F1724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16988573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DF5AC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67C17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13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1D31F19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13</w:t>
            </w:r>
          </w:p>
        </w:tc>
      </w:tr>
      <w:tr w:rsidR="00135A21" w:rsidRPr="009A5BB4" w14:paraId="151E69DE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44A11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A5E57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77 (152-203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6622CAA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59 (133-184)</w:t>
            </w:r>
          </w:p>
        </w:tc>
      </w:tr>
      <w:tr w:rsidR="00135A21" w:rsidRPr="009A5BB4" w14:paraId="05C15BC6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02404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Delivery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29A66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70 (144-195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4EA18F1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32 (107-158)</w:t>
            </w:r>
          </w:p>
        </w:tc>
      </w:tr>
      <w:tr w:rsidR="00135A21" w:rsidRPr="009A5BB4" w14:paraId="62650909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A7705" w14:textId="77777777" w:rsidR="00135A21" w:rsidRPr="009A5BB4" w:rsidRDefault="00135A21">
            <w:pPr>
              <w:widowControl w:val="0"/>
            </w:pPr>
            <w:r w:rsidRPr="009A5BB4">
              <w:t>HDL, mg/dL</w:t>
            </w:r>
          </w:p>
          <w:p w14:paraId="6EE4EE94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195F4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7358D820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89986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6A22B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80.7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22480219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80.7</w:t>
            </w:r>
          </w:p>
        </w:tc>
      </w:tr>
      <w:tr w:rsidR="00135A21" w:rsidRPr="009A5BB4" w14:paraId="2983D662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84733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047DE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81.2 (70.7-91.7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551EF69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75.8 (65.3-86.2)</w:t>
            </w:r>
          </w:p>
        </w:tc>
      </w:tr>
      <w:tr w:rsidR="00135A21" w:rsidRPr="009A5BB4" w14:paraId="7E0C4495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4330F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lastRenderedPageBreak/>
              <w:t xml:space="preserve">  Delivery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7AEE7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71.4 (60.6-82.3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392D8F56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69.0 (58.5-79.4)</w:t>
            </w:r>
          </w:p>
        </w:tc>
      </w:tr>
    </w:tbl>
    <w:tbl>
      <w:tblPr>
        <w:tblStyle w:val="a2"/>
        <w:tblW w:w="693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430"/>
        <w:gridCol w:w="2430"/>
      </w:tblGrid>
      <w:tr w:rsidR="00135A21" w:rsidRPr="009A5BB4" w14:paraId="1B4CCC09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2A86A" w14:textId="77777777" w:rsidR="00135A21" w:rsidRPr="009A5BB4" w:rsidRDefault="00135A21">
            <w:pPr>
              <w:widowControl w:val="0"/>
            </w:pPr>
            <w:r w:rsidRPr="009A5BB4">
              <w:t xml:space="preserve">Triglycerides, mg/dL </w:t>
            </w:r>
          </w:p>
          <w:p w14:paraId="61F3ED55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t>Mean (95% CI)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4B569" w14:textId="77777777" w:rsidR="00135A21" w:rsidRPr="009A5BB4" w:rsidRDefault="00135A21">
            <w:pPr>
              <w:widowControl w:val="0"/>
              <w:jc w:val="center"/>
            </w:pPr>
          </w:p>
        </w:tc>
      </w:tr>
      <w:tr w:rsidR="00135A21" w:rsidRPr="009A5BB4" w14:paraId="52DA1F8C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C399A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1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ABBF5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95.8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48899F50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95.8</w:t>
            </w:r>
          </w:p>
        </w:tc>
      </w:tr>
      <w:tr w:rsidR="00135A21" w:rsidRPr="009A5BB4" w14:paraId="656305D4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90FFC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Visit 3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6ED05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96 (167-226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031FB4AF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92 (163-221)</w:t>
            </w:r>
          </w:p>
        </w:tc>
      </w:tr>
      <w:tr w:rsidR="00135A21" w:rsidRPr="009A5BB4" w14:paraId="03D607C4" w14:textId="77777777" w:rsidTr="00135A21">
        <w:trPr>
          <w:trHeight w:val="316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38570" w14:textId="77777777" w:rsidR="00135A21" w:rsidRPr="009A5BB4" w:rsidRDefault="00135A21">
            <w:pPr>
              <w:widowControl w:val="0"/>
              <w:rPr>
                <w:i/>
              </w:rPr>
            </w:pPr>
            <w:r w:rsidRPr="009A5BB4">
              <w:rPr>
                <w:i/>
              </w:rPr>
              <w:t xml:space="preserve">  Delivery</w:t>
            </w:r>
          </w:p>
        </w:tc>
        <w:tc>
          <w:tcPr>
            <w:tcW w:w="24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2D0FD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201 (171-232)</w:t>
            </w:r>
          </w:p>
        </w:tc>
        <w:tc>
          <w:tcPr>
            <w:tcW w:w="2430" w:type="dxa"/>
            <w:shd w:val="clear" w:color="auto" w:fill="auto"/>
            <w:vAlign w:val="bottom"/>
          </w:tcPr>
          <w:p w14:paraId="6E982F55" w14:textId="77777777" w:rsidR="00135A21" w:rsidRPr="009A5BB4" w:rsidRDefault="00135A21">
            <w:pPr>
              <w:spacing w:before="150" w:after="150" w:line="240" w:lineRule="auto"/>
              <w:ind w:left="150" w:right="150"/>
              <w:jc w:val="center"/>
              <w:rPr>
                <w:color w:val="333333"/>
              </w:rPr>
            </w:pPr>
            <w:r w:rsidRPr="009A5BB4">
              <w:rPr>
                <w:color w:val="333333"/>
              </w:rPr>
              <w:t>193 (164-222)</w:t>
            </w:r>
          </w:p>
        </w:tc>
      </w:tr>
    </w:tbl>
    <w:p w14:paraId="44F49BCE" w14:textId="77777777" w:rsidR="00086B74" w:rsidRPr="009A5BB4" w:rsidRDefault="00E82D7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 w:rsidRPr="009A5BB4">
        <w:rPr>
          <w:color w:val="000000"/>
          <w:vertAlign w:val="superscript"/>
        </w:rPr>
        <w:t>1</w:t>
      </w:r>
      <w:r w:rsidRPr="009A5BB4">
        <w:rPr>
          <w:color w:val="000000"/>
        </w:rPr>
        <w:t xml:space="preserve">Visit 1 values reported represent the estimated marginal means for the baseline value adjusted for in the models. </w:t>
      </w:r>
    </w:p>
    <w:p w14:paraId="770A111D" w14:textId="77777777" w:rsidR="00086B74" w:rsidRPr="009A5BB4" w:rsidRDefault="00E82D71">
      <w:pPr>
        <w:spacing w:line="240" w:lineRule="auto"/>
        <w:rPr>
          <w:rFonts w:eastAsia="Times New Roman"/>
        </w:rPr>
      </w:pPr>
      <w:r w:rsidRPr="009A5BB4">
        <w:rPr>
          <w:color w:val="000000"/>
        </w:rPr>
        <w:t xml:space="preserve">. </w:t>
      </w:r>
    </w:p>
    <w:p w14:paraId="583F7939" w14:textId="77777777" w:rsidR="00086B74" w:rsidRPr="009A5BB4" w:rsidRDefault="00086B74">
      <w:pPr>
        <w:spacing w:line="480" w:lineRule="auto"/>
        <w:jc w:val="both"/>
      </w:pPr>
    </w:p>
    <w:p w14:paraId="161A6AEF" w14:textId="77777777" w:rsidR="00086B74" w:rsidRPr="009A5BB4" w:rsidRDefault="00E82D71">
      <w:pPr>
        <w:spacing w:after="160" w:line="259" w:lineRule="auto"/>
        <w:rPr>
          <w:rFonts w:eastAsia="Times New Roman"/>
          <w:b/>
        </w:rPr>
      </w:pPr>
      <w:r w:rsidRPr="009A5BB4">
        <w:br w:type="page"/>
      </w:r>
    </w:p>
    <w:p w14:paraId="0E850388" w14:textId="77777777" w:rsidR="00086B74" w:rsidRPr="009A5BB4" w:rsidRDefault="00E82D71">
      <w:pPr>
        <w:spacing w:line="240" w:lineRule="auto"/>
        <w:jc w:val="both"/>
      </w:pPr>
      <w:r w:rsidRPr="009A5BB4">
        <w:rPr>
          <w:b/>
        </w:rPr>
        <w:lastRenderedPageBreak/>
        <w:t xml:space="preserve">Supplementary Table 3. </w:t>
      </w:r>
      <w:r w:rsidRPr="009A5BB4">
        <w:t>Infant Characteristics</w:t>
      </w:r>
    </w:p>
    <w:p w14:paraId="1FE52E6F" w14:textId="77777777" w:rsidR="00086B74" w:rsidRPr="009A5BB4" w:rsidRDefault="00086B74">
      <w:pPr>
        <w:spacing w:line="240" w:lineRule="auto"/>
        <w:jc w:val="both"/>
        <w:rPr>
          <w:rFonts w:eastAsia="Times New Roman"/>
        </w:rPr>
      </w:pPr>
    </w:p>
    <w:tbl>
      <w:tblPr>
        <w:tblStyle w:val="a3"/>
        <w:tblW w:w="8010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800"/>
        <w:gridCol w:w="1800"/>
        <w:gridCol w:w="1710"/>
      </w:tblGrid>
      <w:tr w:rsidR="00086B74" w:rsidRPr="009A5BB4" w14:paraId="4B5C7C54" w14:textId="77777777">
        <w:trPr>
          <w:trHeight w:val="598"/>
        </w:trPr>
        <w:tc>
          <w:tcPr>
            <w:tcW w:w="27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30A61" w14:textId="77777777" w:rsidR="00086B74" w:rsidRPr="009A5BB4" w:rsidRDefault="00E82D71">
            <w:pPr>
              <w:widowControl w:val="0"/>
            </w:pPr>
            <w:r w:rsidRPr="009A5BB4">
              <w:t>Count/Arithmetic Mean</w:t>
            </w: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1EB9A" w14:textId="77777777" w:rsidR="00086B74" w:rsidRPr="009A5BB4" w:rsidRDefault="00E82D71">
            <w:pPr>
              <w:widowControl w:val="0"/>
              <w:jc w:val="center"/>
            </w:pPr>
            <w:r w:rsidRPr="009A5BB4">
              <w:t>Intervention</w:t>
            </w:r>
          </w:p>
          <w:p w14:paraId="33584DE9" w14:textId="77777777" w:rsidR="00086B74" w:rsidRPr="009A5BB4" w:rsidRDefault="00E82D71">
            <w:pPr>
              <w:widowControl w:val="0"/>
              <w:jc w:val="center"/>
            </w:pPr>
            <w:r w:rsidRPr="009A5BB4">
              <w:t>(n=15)</w:t>
            </w:r>
          </w:p>
        </w:tc>
        <w:tc>
          <w:tcPr>
            <w:tcW w:w="1800" w:type="dxa"/>
          </w:tcPr>
          <w:p w14:paraId="5DB1AAC0" w14:textId="77777777" w:rsidR="00086B74" w:rsidRPr="009A5BB4" w:rsidRDefault="00E82D71">
            <w:pPr>
              <w:widowControl w:val="0"/>
              <w:jc w:val="center"/>
            </w:pPr>
            <w:r w:rsidRPr="009A5BB4">
              <w:t>Control</w:t>
            </w:r>
          </w:p>
          <w:p w14:paraId="03F0700E" w14:textId="77777777" w:rsidR="00086B74" w:rsidRPr="009A5BB4" w:rsidRDefault="00E82D71">
            <w:pPr>
              <w:widowControl w:val="0"/>
              <w:jc w:val="center"/>
            </w:pPr>
            <w:r w:rsidRPr="009A5BB4">
              <w:t xml:space="preserve"> (n=15)</w:t>
            </w:r>
          </w:p>
        </w:tc>
        <w:tc>
          <w:tcPr>
            <w:tcW w:w="1710" w:type="dxa"/>
          </w:tcPr>
          <w:p w14:paraId="3A077691" w14:textId="77777777" w:rsidR="00086B74" w:rsidRPr="009A5BB4" w:rsidRDefault="00E82D71">
            <w:pPr>
              <w:widowControl w:val="0"/>
              <w:jc w:val="center"/>
            </w:pPr>
            <w:r w:rsidRPr="009A5BB4">
              <w:t>P-Value</w:t>
            </w:r>
          </w:p>
        </w:tc>
      </w:tr>
      <w:tr w:rsidR="00086B74" w:rsidRPr="009A5BB4" w14:paraId="4F17CB5F" w14:textId="77777777">
        <w:trPr>
          <w:trHeight w:val="598"/>
        </w:trPr>
        <w:tc>
          <w:tcPr>
            <w:tcW w:w="2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A92AF" w14:textId="77777777" w:rsidR="00086B74" w:rsidRPr="009A5BB4" w:rsidRDefault="00E82D71">
            <w:pPr>
              <w:widowControl w:val="0"/>
            </w:pPr>
            <w:r w:rsidRPr="009A5BB4">
              <w:t>Infant Sex, male</w:t>
            </w:r>
          </w:p>
          <w:p w14:paraId="347A1A31" w14:textId="77777777" w:rsidR="00086B74" w:rsidRPr="009A5BB4" w:rsidRDefault="00E82D71">
            <w:pPr>
              <w:widowControl w:val="0"/>
            </w:pPr>
            <w:r w:rsidRPr="009A5BB4">
              <w:t xml:space="preserve">  Count (%)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BA2BE" w14:textId="77777777" w:rsidR="00086B74" w:rsidRPr="009A5BB4" w:rsidRDefault="00E82D71">
            <w:pPr>
              <w:widowControl w:val="0"/>
              <w:jc w:val="center"/>
            </w:pPr>
            <w:r w:rsidRPr="009A5BB4">
              <w:t>6 (40%)</w:t>
            </w:r>
          </w:p>
        </w:tc>
        <w:tc>
          <w:tcPr>
            <w:tcW w:w="1800" w:type="dxa"/>
            <w:vAlign w:val="center"/>
          </w:tcPr>
          <w:p w14:paraId="2FAF1DCE" w14:textId="77777777" w:rsidR="00086B74" w:rsidRPr="009A5BB4" w:rsidRDefault="00E82D71">
            <w:pPr>
              <w:widowControl w:val="0"/>
              <w:jc w:val="center"/>
            </w:pPr>
            <w:r w:rsidRPr="009A5BB4">
              <w:t>4 (27%)</w:t>
            </w:r>
          </w:p>
        </w:tc>
        <w:tc>
          <w:tcPr>
            <w:tcW w:w="1710" w:type="dxa"/>
            <w:vAlign w:val="center"/>
          </w:tcPr>
          <w:p w14:paraId="6C1725F3" w14:textId="77777777" w:rsidR="00086B74" w:rsidRPr="009A5BB4" w:rsidRDefault="00E82D71">
            <w:pPr>
              <w:widowControl w:val="0"/>
              <w:jc w:val="center"/>
            </w:pPr>
            <w:r w:rsidRPr="009A5BB4">
              <w:t>0.4</w:t>
            </w:r>
          </w:p>
        </w:tc>
      </w:tr>
      <w:tr w:rsidR="00086B74" w:rsidRPr="009A5BB4" w14:paraId="73F5061F" w14:textId="77777777">
        <w:trPr>
          <w:trHeight w:val="598"/>
        </w:trPr>
        <w:tc>
          <w:tcPr>
            <w:tcW w:w="2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1CB29" w14:textId="77777777" w:rsidR="00086B74" w:rsidRPr="009A5BB4" w:rsidRDefault="00E82D71">
            <w:pPr>
              <w:widowControl w:val="0"/>
            </w:pPr>
            <w:r w:rsidRPr="009A5BB4">
              <w:t>Birthweight, kg</w:t>
            </w:r>
          </w:p>
          <w:p w14:paraId="173BC0F5" w14:textId="77777777" w:rsidR="00086B74" w:rsidRPr="009A5BB4" w:rsidRDefault="00E82D71">
            <w:pPr>
              <w:widowControl w:val="0"/>
            </w:pPr>
            <w:r w:rsidRPr="009A5BB4">
              <w:t xml:space="preserve">  Mean (SD)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64168" w14:textId="77777777" w:rsidR="00086B74" w:rsidRPr="009A5BB4" w:rsidRDefault="00E82D71">
            <w:pPr>
              <w:widowControl w:val="0"/>
              <w:jc w:val="center"/>
            </w:pPr>
            <w:r w:rsidRPr="009A5BB4">
              <w:t>3.3 (0.43)</w:t>
            </w:r>
          </w:p>
        </w:tc>
        <w:tc>
          <w:tcPr>
            <w:tcW w:w="1800" w:type="dxa"/>
            <w:vAlign w:val="center"/>
          </w:tcPr>
          <w:p w14:paraId="6FE81AC7" w14:textId="77777777" w:rsidR="00086B74" w:rsidRPr="009A5BB4" w:rsidRDefault="00E82D71">
            <w:pPr>
              <w:widowControl w:val="0"/>
              <w:jc w:val="center"/>
            </w:pPr>
            <w:r w:rsidRPr="009A5BB4">
              <w:t>3.43 (0.35)</w:t>
            </w:r>
          </w:p>
        </w:tc>
        <w:tc>
          <w:tcPr>
            <w:tcW w:w="1710" w:type="dxa"/>
            <w:vAlign w:val="center"/>
          </w:tcPr>
          <w:p w14:paraId="365848FE" w14:textId="77777777" w:rsidR="00086B74" w:rsidRPr="009A5BB4" w:rsidRDefault="00E82D71">
            <w:pPr>
              <w:widowControl w:val="0"/>
              <w:jc w:val="center"/>
            </w:pPr>
            <w:r w:rsidRPr="009A5BB4">
              <w:t>0.4</w:t>
            </w:r>
          </w:p>
        </w:tc>
      </w:tr>
      <w:tr w:rsidR="00086B74" w:rsidRPr="009A5BB4" w14:paraId="1F60C6E3" w14:textId="77777777">
        <w:trPr>
          <w:trHeight w:val="513"/>
        </w:trPr>
        <w:tc>
          <w:tcPr>
            <w:tcW w:w="2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8C8E7" w14:textId="77777777" w:rsidR="00086B74" w:rsidRPr="009A5BB4" w:rsidRDefault="00E82D71">
            <w:pPr>
              <w:widowControl w:val="0"/>
            </w:pPr>
            <w:r w:rsidRPr="009A5BB4">
              <w:t>Length, in</w:t>
            </w:r>
          </w:p>
          <w:p w14:paraId="78400049" w14:textId="77777777" w:rsidR="00086B74" w:rsidRPr="009A5BB4" w:rsidRDefault="00E82D71">
            <w:pPr>
              <w:widowControl w:val="0"/>
            </w:pPr>
            <w:r w:rsidRPr="009A5BB4">
              <w:t xml:space="preserve">  Mean (SD)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7DD77" w14:textId="77777777" w:rsidR="00086B74" w:rsidRPr="009A5BB4" w:rsidRDefault="00E82D71">
            <w:pPr>
              <w:widowControl w:val="0"/>
              <w:jc w:val="center"/>
            </w:pPr>
            <w:r w:rsidRPr="009A5BB4">
              <w:t>48.92 (3.0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D7FC44" w14:textId="77777777" w:rsidR="00086B74" w:rsidRPr="009A5BB4" w:rsidRDefault="00E82D71">
            <w:pPr>
              <w:widowControl w:val="0"/>
              <w:jc w:val="center"/>
            </w:pPr>
            <w:r w:rsidRPr="009A5BB4">
              <w:t>49.53 2.51)</w:t>
            </w:r>
          </w:p>
        </w:tc>
        <w:tc>
          <w:tcPr>
            <w:tcW w:w="1710" w:type="dxa"/>
            <w:vAlign w:val="center"/>
          </w:tcPr>
          <w:p w14:paraId="23F594F8" w14:textId="77777777" w:rsidR="00086B74" w:rsidRPr="009A5BB4" w:rsidRDefault="00E82D71">
            <w:pPr>
              <w:widowControl w:val="0"/>
              <w:jc w:val="center"/>
            </w:pPr>
            <w:r w:rsidRPr="009A5BB4">
              <w:t>0.8</w:t>
            </w:r>
          </w:p>
        </w:tc>
      </w:tr>
      <w:tr w:rsidR="00086B74" w:rsidRPr="009A5BB4" w14:paraId="76C13C6C" w14:textId="77777777">
        <w:trPr>
          <w:trHeight w:val="339"/>
        </w:trPr>
        <w:tc>
          <w:tcPr>
            <w:tcW w:w="2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AAF4E" w14:textId="77777777" w:rsidR="00086B74" w:rsidRPr="009A5BB4" w:rsidRDefault="00E82D71">
            <w:pPr>
              <w:widowControl w:val="0"/>
            </w:pPr>
            <w:r w:rsidRPr="009A5BB4">
              <w:t>Head circumference, in</w:t>
            </w:r>
          </w:p>
          <w:p w14:paraId="3AE4300F" w14:textId="77777777" w:rsidR="00086B74" w:rsidRPr="009A5BB4" w:rsidRDefault="00E82D71">
            <w:pPr>
              <w:widowControl w:val="0"/>
            </w:pPr>
            <w:r w:rsidRPr="009A5BB4">
              <w:t xml:space="preserve">  Mean (SD)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4786E" w14:textId="77777777" w:rsidR="00086B74" w:rsidRPr="009A5BB4" w:rsidRDefault="00E82D71">
            <w:pPr>
              <w:widowControl w:val="0"/>
              <w:jc w:val="center"/>
            </w:pPr>
            <w:r w:rsidRPr="009A5BB4">
              <w:t>34.47 (1.1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5CEAA8" w14:textId="77777777" w:rsidR="00086B74" w:rsidRPr="009A5BB4" w:rsidRDefault="00E82D71">
            <w:pPr>
              <w:widowControl w:val="0"/>
              <w:jc w:val="center"/>
            </w:pPr>
            <w:r w:rsidRPr="009A5BB4">
              <w:t>34.24 (1.04)</w:t>
            </w:r>
          </w:p>
        </w:tc>
        <w:tc>
          <w:tcPr>
            <w:tcW w:w="1710" w:type="dxa"/>
            <w:vAlign w:val="center"/>
          </w:tcPr>
          <w:p w14:paraId="1AA2E894" w14:textId="77777777" w:rsidR="00086B74" w:rsidRPr="009A5BB4" w:rsidRDefault="00E82D71">
            <w:pPr>
              <w:widowControl w:val="0"/>
              <w:jc w:val="center"/>
            </w:pPr>
            <w:r w:rsidRPr="009A5BB4">
              <w:t>0.7</w:t>
            </w:r>
          </w:p>
        </w:tc>
      </w:tr>
      <w:tr w:rsidR="00086B74" w:rsidRPr="009A5BB4" w14:paraId="1EFCFFAD" w14:textId="77777777">
        <w:trPr>
          <w:trHeight w:val="339"/>
        </w:trPr>
        <w:tc>
          <w:tcPr>
            <w:tcW w:w="2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7E016" w14:textId="77777777" w:rsidR="00086B74" w:rsidRPr="009A5BB4" w:rsidRDefault="00E82D71">
            <w:pPr>
              <w:widowControl w:val="0"/>
            </w:pPr>
            <w:r w:rsidRPr="009A5BB4">
              <w:t>Placental weight, g</w:t>
            </w:r>
          </w:p>
          <w:p w14:paraId="709C98B6" w14:textId="77777777" w:rsidR="00086B74" w:rsidRPr="009A5BB4" w:rsidRDefault="00E82D71">
            <w:pPr>
              <w:widowControl w:val="0"/>
            </w:pPr>
            <w:r w:rsidRPr="009A5BB4">
              <w:t xml:space="preserve">  Mean (SD)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B6D89" w14:textId="77777777" w:rsidR="00086B74" w:rsidRPr="009A5BB4" w:rsidRDefault="00E82D71">
            <w:pPr>
              <w:widowControl w:val="0"/>
              <w:jc w:val="center"/>
            </w:pPr>
            <w:r w:rsidRPr="009A5BB4">
              <w:t>488 (7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FC5FE81" w14:textId="77777777" w:rsidR="00086B74" w:rsidRPr="009A5BB4" w:rsidRDefault="00E82D71">
            <w:pPr>
              <w:widowControl w:val="0"/>
              <w:jc w:val="center"/>
            </w:pPr>
            <w:r w:rsidRPr="009A5BB4">
              <w:t>515 (84)</w:t>
            </w:r>
          </w:p>
        </w:tc>
        <w:tc>
          <w:tcPr>
            <w:tcW w:w="1710" w:type="dxa"/>
            <w:vAlign w:val="center"/>
          </w:tcPr>
          <w:p w14:paraId="49C17D9E" w14:textId="77777777" w:rsidR="00086B74" w:rsidRPr="009A5BB4" w:rsidRDefault="00E82D71">
            <w:pPr>
              <w:widowControl w:val="0"/>
              <w:jc w:val="center"/>
            </w:pPr>
            <w:r w:rsidRPr="009A5BB4">
              <w:t>0.4</w:t>
            </w:r>
          </w:p>
        </w:tc>
      </w:tr>
      <w:tr w:rsidR="00086B74" w:rsidRPr="009A5BB4" w14:paraId="2F67FE3A" w14:textId="77777777">
        <w:trPr>
          <w:trHeight w:val="339"/>
        </w:trPr>
        <w:tc>
          <w:tcPr>
            <w:tcW w:w="2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94B30" w14:textId="77777777" w:rsidR="00086B74" w:rsidRPr="009A5BB4" w:rsidRDefault="00E82D71">
            <w:pPr>
              <w:widowControl w:val="0"/>
            </w:pPr>
            <w:r w:rsidRPr="009A5BB4">
              <w:t>Infant race, white</w:t>
            </w:r>
          </w:p>
          <w:p w14:paraId="12F66B40" w14:textId="77777777" w:rsidR="00086B74" w:rsidRPr="009A5BB4" w:rsidRDefault="00E82D71">
            <w:pPr>
              <w:widowControl w:val="0"/>
            </w:pPr>
            <w:r w:rsidRPr="009A5BB4">
              <w:t xml:space="preserve">  Count (%)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D1EA4" w14:textId="77777777" w:rsidR="00086B74" w:rsidRPr="009A5BB4" w:rsidRDefault="00E82D71">
            <w:pPr>
              <w:widowControl w:val="0"/>
              <w:jc w:val="center"/>
            </w:pPr>
            <w:r w:rsidRPr="009A5BB4">
              <w:t>11 (73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0D2961" w14:textId="77777777" w:rsidR="00086B74" w:rsidRPr="009A5BB4" w:rsidRDefault="00E82D71">
            <w:pPr>
              <w:widowControl w:val="0"/>
              <w:jc w:val="center"/>
            </w:pPr>
            <w:r w:rsidRPr="009A5BB4">
              <w:t>15 (100%)</w:t>
            </w:r>
          </w:p>
        </w:tc>
        <w:tc>
          <w:tcPr>
            <w:tcW w:w="1710" w:type="dxa"/>
            <w:vAlign w:val="center"/>
          </w:tcPr>
          <w:p w14:paraId="44F96A18" w14:textId="77777777" w:rsidR="00086B74" w:rsidRPr="009A5BB4" w:rsidRDefault="00E82D71">
            <w:pPr>
              <w:widowControl w:val="0"/>
              <w:jc w:val="center"/>
            </w:pPr>
            <w:r w:rsidRPr="009A5BB4">
              <w:t>0.10</w:t>
            </w:r>
          </w:p>
        </w:tc>
      </w:tr>
      <w:tr w:rsidR="00086B74" w:rsidRPr="009A5BB4" w14:paraId="4B6DEE23" w14:textId="77777777">
        <w:trPr>
          <w:trHeight w:val="339"/>
        </w:trPr>
        <w:tc>
          <w:tcPr>
            <w:tcW w:w="27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B2F0" w14:textId="77777777" w:rsidR="00086B74" w:rsidRPr="009A5BB4" w:rsidRDefault="00E82D71">
            <w:pPr>
              <w:widowControl w:val="0"/>
            </w:pPr>
            <w:r w:rsidRPr="009A5BB4">
              <w:t>APGAR score</w:t>
            </w:r>
          </w:p>
          <w:p w14:paraId="212D800D" w14:textId="77777777" w:rsidR="00086B74" w:rsidRPr="009A5BB4" w:rsidRDefault="00E82D71">
            <w:pPr>
              <w:widowControl w:val="0"/>
              <w:rPr>
                <w:i/>
              </w:rPr>
            </w:pPr>
            <w:r w:rsidRPr="009A5BB4">
              <w:t xml:space="preserve">  Mean (SD)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6248C" w14:textId="77777777" w:rsidR="00086B74" w:rsidRPr="009A5BB4" w:rsidRDefault="00E82D71">
            <w:pPr>
              <w:widowControl w:val="0"/>
              <w:jc w:val="center"/>
            </w:pPr>
            <w:r w:rsidRPr="009A5BB4">
              <w:t>9 (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05070B" w14:textId="77777777" w:rsidR="00086B74" w:rsidRPr="009A5BB4" w:rsidRDefault="00E82D71">
            <w:pPr>
              <w:widowControl w:val="0"/>
              <w:jc w:val="center"/>
            </w:pPr>
            <w:r w:rsidRPr="009A5BB4">
              <w:t>8 (2)</w:t>
            </w:r>
          </w:p>
        </w:tc>
        <w:tc>
          <w:tcPr>
            <w:tcW w:w="1710" w:type="dxa"/>
            <w:vAlign w:val="center"/>
          </w:tcPr>
          <w:p w14:paraId="1BEC1853" w14:textId="77777777" w:rsidR="00086B74" w:rsidRPr="009A5BB4" w:rsidRDefault="00E82D71">
            <w:pPr>
              <w:widowControl w:val="0"/>
              <w:jc w:val="center"/>
            </w:pPr>
            <w:r w:rsidRPr="009A5BB4">
              <w:t>0.12</w:t>
            </w:r>
          </w:p>
        </w:tc>
      </w:tr>
    </w:tbl>
    <w:p w14:paraId="53558137" w14:textId="77777777" w:rsidR="00086B74" w:rsidRPr="009A5BB4" w:rsidRDefault="00086B74">
      <w:pPr>
        <w:spacing w:line="480" w:lineRule="auto"/>
        <w:jc w:val="both"/>
        <w:rPr>
          <w:rFonts w:eastAsia="Times New Roman"/>
          <w:i/>
        </w:rPr>
      </w:pPr>
    </w:p>
    <w:p w14:paraId="124B0648" w14:textId="77777777" w:rsidR="00086B74" w:rsidRPr="009A5BB4" w:rsidRDefault="00086B74">
      <w:pPr>
        <w:spacing w:line="240" w:lineRule="auto"/>
        <w:jc w:val="both"/>
        <w:rPr>
          <w:rFonts w:eastAsia="Times New Roman"/>
          <w:b/>
        </w:rPr>
      </w:pPr>
    </w:p>
    <w:p w14:paraId="633CAFD3" w14:textId="77777777" w:rsidR="00086B74" w:rsidRPr="009A5BB4" w:rsidRDefault="00086B74">
      <w:pPr>
        <w:spacing w:line="240" w:lineRule="auto"/>
        <w:jc w:val="both"/>
        <w:rPr>
          <w:rFonts w:eastAsia="Times New Roman"/>
          <w:b/>
        </w:rPr>
      </w:pPr>
    </w:p>
    <w:p w14:paraId="2A323048" w14:textId="77777777" w:rsidR="00086B74" w:rsidRPr="009A5BB4" w:rsidRDefault="00086B74">
      <w:pPr>
        <w:spacing w:line="240" w:lineRule="auto"/>
        <w:jc w:val="both"/>
        <w:rPr>
          <w:rFonts w:eastAsia="Times New Roman"/>
          <w:b/>
        </w:rPr>
      </w:pPr>
    </w:p>
    <w:p w14:paraId="627312F2" w14:textId="77777777" w:rsidR="00086B74" w:rsidRPr="009A5BB4" w:rsidRDefault="00086B74">
      <w:pPr>
        <w:spacing w:line="240" w:lineRule="auto"/>
        <w:jc w:val="both"/>
        <w:rPr>
          <w:rFonts w:eastAsia="Times New Roman"/>
          <w:b/>
        </w:rPr>
      </w:pPr>
    </w:p>
    <w:p w14:paraId="73AAB11E" w14:textId="77777777" w:rsidR="00086B74" w:rsidRPr="009A5BB4" w:rsidRDefault="00086B74">
      <w:pPr>
        <w:spacing w:line="240" w:lineRule="auto"/>
        <w:jc w:val="both"/>
        <w:rPr>
          <w:rFonts w:eastAsia="Times New Roman"/>
          <w:b/>
        </w:rPr>
        <w:sectPr w:rsidR="00086B74" w:rsidRPr="009A5BB4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7659B89E" w14:textId="3D44A237" w:rsidR="00086B74" w:rsidRPr="009A5BB4" w:rsidRDefault="0055020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b/>
        </w:rPr>
      </w:pPr>
      <w:r w:rsidRPr="009A5BB4">
        <w:rPr>
          <w:b/>
        </w:rPr>
        <w:lastRenderedPageBreak/>
        <w:t xml:space="preserve">Supplementary Table 4. </w:t>
      </w:r>
      <w:r w:rsidRPr="009A5BB4">
        <w:t>Self-Reported Dietary Intakes</w:t>
      </w:r>
    </w:p>
    <w:tbl>
      <w:tblPr>
        <w:tblStyle w:val="a4"/>
        <w:tblW w:w="12943" w:type="dxa"/>
        <w:tblLayout w:type="fixed"/>
        <w:tblLook w:val="0400" w:firstRow="0" w:lastRow="0" w:firstColumn="0" w:lastColumn="0" w:noHBand="0" w:noVBand="1"/>
      </w:tblPr>
      <w:tblGrid>
        <w:gridCol w:w="2075"/>
        <w:gridCol w:w="36"/>
        <w:gridCol w:w="920"/>
        <w:gridCol w:w="793"/>
        <w:gridCol w:w="918"/>
        <w:gridCol w:w="918"/>
        <w:gridCol w:w="918"/>
        <w:gridCol w:w="918"/>
        <w:gridCol w:w="793"/>
        <w:gridCol w:w="918"/>
        <w:gridCol w:w="918"/>
        <w:gridCol w:w="918"/>
        <w:gridCol w:w="837"/>
        <w:gridCol w:w="1063"/>
      </w:tblGrid>
      <w:tr w:rsidR="00086B74" w:rsidRPr="009A5BB4" w14:paraId="173D43F4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C74D1" w14:textId="77777777" w:rsidR="00086B74" w:rsidRPr="009A5BB4" w:rsidRDefault="00086B74">
            <w:pPr>
              <w:spacing w:line="240" w:lineRule="auto"/>
            </w:pPr>
          </w:p>
        </w:tc>
        <w:tc>
          <w:tcPr>
            <w:tcW w:w="3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7EA53A9" w14:textId="77777777" w:rsidR="00086B74" w:rsidRPr="009A5BB4" w:rsidRDefault="00086B74">
            <w:pPr>
              <w:spacing w:line="240" w:lineRule="auto"/>
              <w:jc w:val="center"/>
            </w:pPr>
          </w:p>
        </w:tc>
        <w:tc>
          <w:tcPr>
            <w:tcW w:w="10832" w:type="dxa"/>
            <w:gridSpan w:val="1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985D39" w14:textId="77777777" w:rsidR="00086B74" w:rsidRPr="009A5BB4" w:rsidRDefault="00E82D71">
            <w:pPr>
              <w:spacing w:line="240" w:lineRule="auto"/>
              <w:jc w:val="center"/>
              <w:rPr>
                <w:b/>
              </w:rPr>
            </w:pPr>
            <w:r w:rsidRPr="009A5BB4">
              <w:rPr>
                <w:b/>
              </w:rPr>
              <w:t>Baseline ASA24 Dietary Recall</w:t>
            </w:r>
            <w:r w:rsidRPr="009A5BB4">
              <w:rPr>
                <w:b/>
              </w:rPr>
              <w:br/>
              <w:t>(n=28)</w:t>
            </w:r>
          </w:p>
        </w:tc>
      </w:tr>
      <w:tr w:rsidR="00086B74" w:rsidRPr="009A5BB4" w14:paraId="005215E7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649EDD" w14:textId="77777777" w:rsidR="00086B74" w:rsidRPr="009A5BB4" w:rsidRDefault="00086B74">
            <w:pPr>
              <w:spacing w:line="240" w:lineRule="auto"/>
              <w:jc w:val="center"/>
            </w:pP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432F591B" w14:textId="77777777" w:rsidR="00086B74" w:rsidRPr="009A5BB4" w:rsidRDefault="00086B74">
            <w:pPr>
              <w:spacing w:line="240" w:lineRule="auto"/>
              <w:jc w:val="center"/>
            </w:pPr>
          </w:p>
        </w:tc>
        <w:tc>
          <w:tcPr>
            <w:tcW w:w="4467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7A2BF7" w14:textId="77777777" w:rsidR="00086B74" w:rsidRPr="009A5BB4" w:rsidRDefault="00E82D71">
            <w:pPr>
              <w:spacing w:line="240" w:lineRule="auto"/>
              <w:jc w:val="center"/>
              <w:rPr>
                <w:b/>
              </w:rPr>
            </w:pPr>
            <w:r w:rsidRPr="009A5BB4">
              <w:rPr>
                <w:b/>
              </w:rPr>
              <w:t xml:space="preserve">Intervention </w:t>
            </w:r>
            <w:r w:rsidRPr="009A5BB4">
              <w:rPr>
                <w:b/>
              </w:rPr>
              <w:br/>
              <w:t>(n=14)</w:t>
            </w:r>
          </w:p>
        </w:tc>
        <w:tc>
          <w:tcPr>
            <w:tcW w:w="4465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F55D54" w14:textId="77777777" w:rsidR="00086B74" w:rsidRPr="009A5BB4" w:rsidRDefault="00E82D71">
            <w:pPr>
              <w:spacing w:line="240" w:lineRule="auto"/>
              <w:jc w:val="center"/>
              <w:rPr>
                <w:b/>
              </w:rPr>
            </w:pPr>
            <w:r w:rsidRPr="009A5BB4">
              <w:rPr>
                <w:b/>
              </w:rPr>
              <w:t xml:space="preserve">Control </w:t>
            </w:r>
            <w:r w:rsidRPr="009A5BB4">
              <w:rPr>
                <w:b/>
              </w:rPr>
              <w:br/>
              <w:t>(n=14)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0A14A3" w14:textId="77777777" w:rsidR="00086B74" w:rsidRPr="009A5BB4" w:rsidRDefault="00086B74">
            <w:pPr>
              <w:spacing w:line="240" w:lineRule="auto"/>
              <w:jc w:val="center"/>
            </w:pP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C6A91A" w14:textId="77777777" w:rsidR="00086B74" w:rsidRPr="009A5BB4" w:rsidRDefault="00086B74">
            <w:pPr>
              <w:spacing w:line="240" w:lineRule="auto"/>
              <w:jc w:val="center"/>
            </w:pPr>
          </w:p>
        </w:tc>
      </w:tr>
      <w:tr w:rsidR="00086B74" w:rsidRPr="009A5BB4" w14:paraId="51CC6B8A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1EEF05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Nutrient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5C48430" w14:textId="77777777" w:rsidR="00086B74" w:rsidRPr="009A5BB4" w:rsidRDefault="00086B74">
            <w:pPr>
              <w:spacing w:line="240" w:lineRule="auto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0FE07B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Mean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23AD9D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SD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C8658F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Median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ECECCD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Q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4543BF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Q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44D6F8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Mean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7C71B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SD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9E1693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Median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D4CEFC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Q1_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155B42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Q3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5AD849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ProbT</w:t>
            </w:r>
            <w:r w:rsidRPr="009A5BB4">
              <w:rPr>
                <w:b/>
                <w:vertAlign w:val="superscript"/>
              </w:rPr>
              <w:t>1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822D0" w14:textId="77777777" w:rsidR="00086B74" w:rsidRPr="009A5BB4" w:rsidRDefault="00E82D71">
            <w:pPr>
              <w:spacing w:line="240" w:lineRule="auto"/>
              <w:rPr>
                <w:b/>
              </w:rPr>
            </w:pPr>
            <w:r w:rsidRPr="009A5BB4">
              <w:rPr>
                <w:b/>
              </w:rPr>
              <w:t>ProbChi</w:t>
            </w:r>
            <w:r w:rsidRPr="009A5BB4">
              <w:rPr>
                <w:b/>
                <w:vertAlign w:val="superscript"/>
              </w:rPr>
              <w:t>2</w:t>
            </w:r>
          </w:p>
        </w:tc>
      </w:tr>
      <w:tr w:rsidR="009A5BB4" w:rsidRPr="009A5BB4" w14:paraId="14B78A71" w14:textId="77777777" w:rsidTr="009E1269">
        <w:trPr>
          <w:trHeight w:val="300"/>
        </w:trPr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466F24" w14:textId="225EA031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ARA (m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6B228208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E35176" w14:textId="3678C74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50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B8ECB8" w14:textId="6BF19A94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29.7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5E01F1" w14:textId="34FFBF5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39.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7D761C" w14:textId="5378C48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4.9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28D7E1" w14:textId="47FF795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86.0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EEA60E" w14:textId="38BA613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48.0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6566B0" w14:textId="1172E4A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95.3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154A9" w14:textId="4C606DE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53.6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9D8B8" w14:textId="2D2B05D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2.2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BF877" w14:textId="4479865D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38.6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37BD2E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95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616048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82</w:t>
            </w:r>
          </w:p>
        </w:tc>
      </w:tr>
      <w:tr w:rsidR="009A5BB4" w:rsidRPr="009A5BB4" w14:paraId="37F01FE8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46D42F" w14:textId="23AF317E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Carbohydrates (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84705B0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1F904" w14:textId="61D1D50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37.4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AB049F" w14:textId="1B6E1B6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7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DCE61C" w14:textId="3AC7746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24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74894D" w14:textId="361C0FF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94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C44A9B" w14:textId="6B61E18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91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6EEB0F" w14:textId="31328CA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40.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3C749F" w14:textId="7B544E3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74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52A6E3" w14:textId="78E1A8A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43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D95C56" w14:textId="4E046BD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99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B80B1D" w14:textId="79BD222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80.1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8F1009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91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6DB19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93</w:t>
            </w:r>
          </w:p>
        </w:tc>
      </w:tr>
      <w:tr w:rsidR="009A5BB4" w:rsidRPr="009A5BB4" w14:paraId="75EBC42B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04C83F" w14:textId="1361C0A7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Cholesterol (m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C82DEDE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ACDD84" w14:textId="27204D3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25.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BAD5E3" w14:textId="13FCE1ED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24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AC4380" w14:textId="6785D10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77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A65DC5" w14:textId="1E65FD5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71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6800FE" w14:textId="2761A36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77.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FAF37C" w14:textId="381E6C5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29.2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5B7C0A" w14:textId="3D5E50A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96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B27AFA" w14:textId="2BCEC71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50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249F83" w14:textId="79E81DD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81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084480" w14:textId="6028E56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07.1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38A929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96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BE4863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.00</w:t>
            </w:r>
          </w:p>
        </w:tc>
      </w:tr>
      <w:tr w:rsidR="009A5BB4" w:rsidRPr="009A5BB4" w14:paraId="0976C135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D1AD63" w14:textId="36E22C96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Choline (m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36F5B443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114D94" w14:textId="386AAD9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46.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D9D513" w14:textId="4EBAD9E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84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CFF71F" w14:textId="5BA0D4F8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20.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48231A" w14:textId="42982D7F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04.6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7750D1" w14:textId="66D01B44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84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6460DA" w14:textId="63F3D144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83.0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E47FDD" w14:textId="49C69503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17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09EDA5" w14:textId="1B981C6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63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E9ACB" w14:textId="5A14C5E4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25.8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B5655D" w14:textId="0504DF9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05.6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FE984D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54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256A95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27</w:t>
            </w:r>
          </w:p>
        </w:tc>
      </w:tr>
      <w:tr w:rsidR="009A5BB4" w:rsidRPr="009A5BB4" w14:paraId="0A6BE6CD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DEB119" w14:textId="177B2C77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DHA (m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93CD152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36E3F8" w14:textId="16F2D03D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6.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D48F3D" w14:textId="29D19744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99.9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87F172" w14:textId="164976BA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4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469DE5" w14:textId="458EDDD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244137" w14:textId="2498C58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5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E6D1E4" w14:textId="4FDC159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3.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EFBC8" w14:textId="79A70D8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0.9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DE0D55" w14:textId="0778201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6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B26261" w14:textId="5A109E5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0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74D751" w14:textId="24DBBAC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70.5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74FB1E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66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D28CAF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76</w:t>
            </w:r>
          </w:p>
        </w:tc>
      </w:tr>
      <w:tr w:rsidR="009A5BB4" w:rsidRPr="009A5BB4" w14:paraId="51508E01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81F60D" w14:textId="3155FD48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EPA (m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5CC937AC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69B15B" w14:textId="36DBA1A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7.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5AACE" w14:textId="4AA2525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3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663E5" w14:textId="49E88884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A337D5" w14:textId="7C0B89B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1D8F1" w14:textId="1609BB3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C8B6A" w14:textId="3870BF2A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1.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4D30B5" w14:textId="53C1BEA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2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52695E" w14:textId="1CB0A0A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7.8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A11E48" w14:textId="0979BC9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.8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136F8B" w14:textId="269423FD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6.7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AB1AF7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64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3625AF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07</w:t>
            </w:r>
          </w:p>
        </w:tc>
      </w:tr>
      <w:tr w:rsidR="009A5BB4" w:rsidRPr="009A5BB4" w14:paraId="01887FB8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6497B4" w14:textId="6BCFD7C7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Folic acid (mc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01C97FA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FF2585" w14:textId="494B999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88.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4F0EAB" w14:textId="3B1B780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24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F2AE87" w14:textId="1597CD53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57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1E6D5A" w14:textId="27D95FF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13.8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55D649" w14:textId="1170AFE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09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0A7806" w14:textId="0005895F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32.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AB5F49" w14:textId="421340B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74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735CF1" w14:textId="2722E09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71.6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C17931" w14:textId="448F6CA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20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533F5D" w14:textId="4800777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08.6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B2C893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45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C57790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61</w:t>
            </w:r>
          </w:p>
        </w:tc>
      </w:tr>
      <w:tr w:rsidR="009A5BB4" w:rsidRPr="009A5BB4" w14:paraId="0801898C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98765B" w14:textId="544983F4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Folate*DFE (mc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300169F6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4ACCC5" w14:textId="4B25E41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87.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9E8990" w14:textId="18D6A92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29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105E02" w14:textId="2304758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626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F366F0" w14:textId="4FD5665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34.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C0FAE6" w14:textId="1F4EFCE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656.6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66312F" w14:textId="4F52B50A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704.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799391" w14:textId="72646DE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28.8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1F040E" w14:textId="545B3B0F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76.9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EB79E1" w14:textId="4C7102E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43.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AFA30C" w14:textId="78AB4C9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910.9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0EFC4B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29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F1A988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49</w:t>
            </w:r>
          </w:p>
        </w:tc>
      </w:tr>
      <w:tr w:rsidR="009A5BB4" w:rsidRPr="009A5BB4" w14:paraId="1B604D6D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0669BF" w14:textId="04402636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Food folate (mc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7138C78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00A764" w14:textId="540FBB7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66.9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229254" w14:textId="44C0A35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9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5462AE" w14:textId="0FB3A48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81.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5A6F9A" w14:textId="05D6154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99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7817DF" w14:textId="0C7F2B2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11.6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38B74D" w14:textId="6F85078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09.0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DCF764" w14:textId="0C65E9F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5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0B78D0" w14:textId="574D2BA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03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26BA53" w14:textId="16E7366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64.6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C6D840" w14:textId="74FDEB7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86.2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62B76A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21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231EC5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27</w:t>
            </w:r>
          </w:p>
        </w:tc>
      </w:tr>
      <w:tr w:rsidR="009A5BB4" w:rsidRPr="009A5BB4" w14:paraId="5E505AA6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870A9D" w14:textId="12CA6F4D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Folate (mc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4FAF15D5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E55C55" w14:textId="05905E8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55.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13D517" w14:textId="084382F3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52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E28D46" w14:textId="17B7BF6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87.8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529FED" w14:textId="4FABC00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39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CE3DB6" w14:textId="1BB77A53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48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223746" w14:textId="6FF7CC5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41.7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AF4F32" w14:textId="7B824CA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12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7E180A" w14:textId="7261E8E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83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6D2089" w14:textId="12D1FF1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81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85E6A2" w14:textId="447B8ED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694.7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EDBDE6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23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9B13B8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46</w:t>
            </w:r>
          </w:p>
        </w:tc>
      </w:tr>
      <w:tr w:rsidR="009A5BB4" w:rsidRPr="009A5BB4" w14:paraId="4C1EFFFF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B28638" w14:textId="13067022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Iron (m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1AD3EC1C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5B8E0" w14:textId="25EF965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4.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6246E4" w14:textId="5B357C1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464051" w14:textId="70386AE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4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1E32B3" w14:textId="5B72095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1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8BDD9D" w14:textId="74A68AD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7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188AF" w14:textId="3BC643C8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7.8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A56157" w14:textId="1D02011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6.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94102F" w14:textId="4CF63D5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5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3DC327" w14:textId="11DC413F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2.9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46E1C" w14:textId="5D33156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3.5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B0F1D3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10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3A1AB3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29</w:t>
            </w:r>
          </w:p>
        </w:tc>
      </w:tr>
      <w:tr w:rsidR="009A5BB4" w:rsidRPr="009A5BB4" w14:paraId="63FD346D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4FB19A" w14:textId="55160A9A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Calories (kcal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785D4439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0F3266" w14:textId="3881989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017.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0D37EA" w14:textId="4C0E8F8D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82.9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6E314" w14:textId="2D2005A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033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E22C4A" w14:textId="6367E05D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575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C9EB4C" w14:textId="4CB5990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322.4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54A955" w14:textId="4BDFB10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178.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F12336" w14:textId="509F14EA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54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E06F84" w14:textId="43F3416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180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2C476" w14:textId="78FFB64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751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D7D4D4" w14:textId="0642264A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489.4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CD3C9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37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2588C8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41</w:t>
            </w:r>
          </w:p>
        </w:tc>
      </w:tr>
      <w:tr w:rsidR="009A5BB4" w:rsidRPr="009A5BB4" w14:paraId="25381011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1164A" w14:textId="567D5F09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Protein (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0750BC73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5A37A8" w14:textId="16E959E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1.5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16047F" w14:textId="09FC2CF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1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B73527" w14:textId="10C088F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72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7F2223" w14:textId="76F0C8F4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8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4D8B22" w14:textId="37771A74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95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F58D6" w14:textId="51D3714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95.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600081" w14:textId="3373BA93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7.8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002AF4" w14:textId="3BE4966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92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7CC787" w14:textId="63389B4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2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FF6DAA" w14:textId="280A4ED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08.1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1F1AFA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16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5ACB5A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05</w:t>
            </w:r>
          </w:p>
        </w:tc>
      </w:tr>
      <w:tr w:rsidR="009A5BB4" w:rsidRPr="009A5BB4" w14:paraId="6BD84990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CD23E1" w14:textId="641059D3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Fat (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42E6686C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40D07A" w14:textId="0393CBC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6.3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8A989B" w14:textId="1031778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5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0D6CAB" w14:textId="6C09049F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5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0EA76D" w14:textId="64B06EB3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62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39C922" w14:textId="43878F03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11.6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5CA3C" w14:textId="31D1105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98.6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8C3212" w14:textId="2742C048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0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69A0F2" w14:textId="4F3B29C9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85.9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505DE5" w14:textId="52890728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74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F0F4E" w14:textId="6E29A0A8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22.5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6AF981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26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F29F5A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33</w:t>
            </w:r>
          </w:p>
        </w:tc>
      </w:tr>
      <w:tr w:rsidR="009A5BB4" w:rsidRPr="009A5BB4" w14:paraId="12A1DB02" w14:textId="77777777" w:rsidTr="009A5BB4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8AFB8B" w14:textId="1F8516B9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Vitamin B12 (mc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65E0E26E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5B751E" w14:textId="38043B8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.1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A8F3F6" w14:textId="53E597C6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A40C24" w14:textId="510263C8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2B0F2" w14:textId="1229A3C8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FB1505" w14:textId="6F38DD75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.6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624A3D" w14:textId="2C10630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.1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C6F5CF" w14:textId="0ABFF2A0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.0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D0AC30" w14:textId="20695F4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4.5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A8ACC" w14:textId="676E616C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3.6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5B9A64" w14:textId="582052B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5.2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3E9F7C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30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791184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23</w:t>
            </w:r>
          </w:p>
        </w:tc>
      </w:tr>
      <w:tr w:rsidR="009A5BB4" w:rsidRPr="009A5BB4" w14:paraId="71E47AA1" w14:textId="77777777" w:rsidTr="009E1269">
        <w:trPr>
          <w:trHeight w:val="300"/>
        </w:trPr>
        <w:tc>
          <w:tcPr>
            <w:tcW w:w="207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5B9E7C" w14:textId="63445120" w:rsidR="009A5BB4" w:rsidRPr="009A5BB4" w:rsidRDefault="009A5BB4" w:rsidP="009A5BB4">
            <w:pPr>
              <w:spacing w:line="240" w:lineRule="auto"/>
              <w:rPr>
                <w:b/>
              </w:rPr>
            </w:pPr>
            <w:r w:rsidRPr="009A5BB4">
              <w:rPr>
                <w:b/>
                <w:bCs/>
              </w:rPr>
              <w:t>Vitamin B6 (mg)</w:t>
            </w:r>
          </w:p>
        </w:tc>
        <w:tc>
          <w:tcPr>
            <w:tcW w:w="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DBF52E" w14:textId="77777777" w:rsidR="009A5BB4" w:rsidRPr="009A5BB4" w:rsidRDefault="009A5BB4" w:rsidP="009A5BB4">
            <w:pPr>
              <w:spacing w:line="240" w:lineRule="auto"/>
              <w:jc w:val="right"/>
            </w:pPr>
          </w:p>
        </w:tc>
        <w:tc>
          <w:tcPr>
            <w:tcW w:w="9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59C267" w14:textId="0BCCC14A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.8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8390FA" w14:textId="686E80E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7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5DC36D" w14:textId="354D288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.8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1F0923" w14:textId="6A4F296F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.3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AE43B3" w14:textId="566C509E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.1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682EE0" w14:textId="66FB3FC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.4</w:t>
            </w:r>
          </w:p>
        </w:tc>
        <w:tc>
          <w:tcPr>
            <w:tcW w:w="7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DB232A" w14:textId="10C9328F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9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E0C94A" w14:textId="10424421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.2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96FD36" w14:textId="7EDE9242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1.9</w:t>
            </w:r>
          </w:p>
        </w:tc>
        <w:tc>
          <w:tcPr>
            <w:tcW w:w="9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CFEF3" w14:textId="3151D44B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2.9</w:t>
            </w:r>
          </w:p>
        </w:tc>
        <w:tc>
          <w:tcPr>
            <w:tcW w:w="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4D6D32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05</w:t>
            </w:r>
          </w:p>
        </w:tc>
        <w:tc>
          <w:tcPr>
            <w:tcW w:w="10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62E47D" w14:textId="77777777" w:rsidR="009A5BB4" w:rsidRPr="009A5BB4" w:rsidRDefault="009A5BB4" w:rsidP="009A5BB4">
            <w:pPr>
              <w:spacing w:line="240" w:lineRule="auto"/>
              <w:jc w:val="right"/>
            </w:pPr>
            <w:r w:rsidRPr="009A5BB4">
              <w:t>0.04</w:t>
            </w:r>
          </w:p>
        </w:tc>
      </w:tr>
      <w:tr w:rsidR="00086B74" w:rsidRPr="009A5BB4" w14:paraId="1A6F66E9" w14:textId="77777777" w:rsidTr="009A5BB4">
        <w:trPr>
          <w:trHeight w:val="300"/>
        </w:trPr>
        <w:tc>
          <w:tcPr>
            <w:tcW w:w="12943" w:type="dxa"/>
            <w:gridSpan w:val="1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416FEB" w14:textId="77777777" w:rsidR="00086B74" w:rsidRPr="009A5BB4" w:rsidRDefault="00086B74">
            <w:pPr>
              <w:spacing w:line="240" w:lineRule="auto"/>
              <w:jc w:val="right"/>
            </w:pPr>
          </w:p>
        </w:tc>
      </w:tr>
    </w:tbl>
    <w:p w14:paraId="3ECBB8A2" w14:textId="7262397F" w:rsidR="00086B74" w:rsidRPr="009A5BB4" w:rsidRDefault="00E82D71">
      <w:pPr>
        <w:spacing w:after="160" w:line="259" w:lineRule="auto"/>
        <w:rPr>
          <w:rFonts w:eastAsia="Times New Roman"/>
          <w:b/>
        </w:rPr>
      </w:pPr>
      <w:r w:rsidRPr="009A5BB4">
        <w:br w:type="page"/>
      </w:r>
    </w:p>
    <w:tbl>
      <w:tblPr>
        <w:tblStyle w:val="a5"/>
        <w:tblW w:w="12952" w:type="dxa"/>
        <w:tblLayout w:type="fixed"/>
        <w:tblLook w:val="0400" w:firstRow="0" w:lastRow="0" w:firstColumn="0" w:lastColumn="0" w:noHBand="0" w:noVBand="1"/>
      </w:tblPr>
      <w:tblGrid>
        <w:gridCol w:w="1972"/>
        <w:gridCol w:w="990"/>
        <w:gridCol w:w="810"/>
        <w:gridCol w:w="900"/>
        <w:gridCol w:w="900"/>
        <w:gridCol w:w="990"/>
        <w:gridCol w:w="900"/>
        <w:gridCol w:w="810"/>
        <w:gridCol w:w="900"/>
        <w:gridCol w:w="990"/>
        <w:gridCol w:w="900"/>
        <w:gridCol w:w="810"/>
        <w:gridCol w:w="1080"/>
      </w:tblGrid>
      <w:tr w:rsidR="00086B74" w:rsidRPr="009A5BB4" w14:paraId="26F52212" w14:textId="77777777">
        <w:trPr>
          <w:trHeight w:val="30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76FD57" w14:textId="77777777" w:rsidR="00086B74" w:rsidRPr="009A5BB4" w:rsidRDefault="00086B74">
            <w:pPr>
              <w:spacing w:after="160" w:line="259" w:lineRule="auto"/>
            </w:pPr>
          </w:p>
        </w:tc>
        <w:tc>
          <w:tcPr>
            <w:tcW w:w="10980" w:type="dxa"/>
            <w:gridSpan w:val="1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E1A7F4" w14:textId="77777777" w:rsidR="00086B74" w:rsidRPr="009A5BB4" w:rsidRDefault="00E82D71">
            <w:pPr>
              <w:spacing w:after="160" w:line="259" w:lineRule="auto"/>
              <w:jc w:val="center"/>
              <w:rPr>
                <w:b/>
              </w:rPr>
            </w:pPr>
            <w:r w:rsidRPr="009A5BB4">
              <w:rPr>
                <w:b/>
              </w:rPr>
              <w:t>Throughout Study ASA24 Dietary Recalls</w:t>
            </w:r>
            <w:r w:rsidRPr="009A5BB4">
              <w:rPr>
                <w:b/>
              </w:rPr>
              <w:br/>
              <w:t>(n=102)</w:t>
            </w:r>
          </w:p>
        </w:tc>
      </w:tr>
      <w:tr w:rsidR="00086B74" w:rsidRPr="009A5BB4" w14:paraId="56216E1D" w14:textId="77777777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28CBB5" w14:textId="77777777" w:rsidR="00086B74" w:rsidRPr="009A5BB4" w:rsidRDefault="00086B74">
            <w:pPr>
              <w:spacing w:after="160" w:line="259" w:lineRule="auto"/>
            </w:pPr>
          </w:p>
        </w:tc>
        <w:tc>
          <w:tcPr>
            <w:tcW w:w="459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1B96F4" w14:textId="77777777" w:rsidR="00086B74" w:rsidRPr="009A5BB4" w:rsidRDefault="00E82D71">
            <w:pPr>
              <w:spacing w:after="160" w:line="259" w:lineRule="auto"/>
              <w:jc w:val="center"/>
              <w:rPr>
                <w:b/>
              </w:rPr>
            </w:pPr>
            <w:r w:rsidRPr="009A5BB4">
              <w:rPr>
                <w:b/>
              </w:rPr>
              <w:t xml:space="preserve">Intervention </w:t>
            </w:r>
            <w:r w:rsidRPr="009A5BB4">
              <w:rPr>
                <w:b/>
              </w:rPr>
              <w:br/>
              <w:t>(n=14)</w:t>
            </w:r>
          </w:p>
        </w:tc>
        <w:tc>
          <w:tcPr>
            <w:tcW w:w="45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7ACAF6" w14:textId="77777777" w:rsidR="00086B74" w:rsidRPr="009A5BB4" w:rsidRDefault="00E82D71">
            <w:pPr>
              <w:spacing w:after="160" w:line="259" w:lineRule="auto"/>
              <w:jc w:val="center"/>
              <w:rPr>
                <w:b/>
              </w:rPr>
            </w:pPr>
            <w:r w:rsidRPr="009A5BB4">
              <w:rPr>
                <w:b/>
              </w:rPr>
              <w:t xml:space="preserve">Control </w:t>
            </w:r>
            <w:r w:rsidRPr="009A5BB4">
              <w:rPr>
                <w:b/>
              </w:rPr>
              <w:br/>
              <w:t>(n=15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8FB4F" w14:textId="77777777" w:rsidR="00086B74" w:rsidRPr="009A5BB4" w:rsidRDefault="00086B74">
            <w:pPr>
              <w:spacing w:after="160" w:line="259" w:lineRule="auto"/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5DEB87" w14:textId="77777777" w:rsidR="00086B74" w:rsidRPr="009A5BB4" w:rsidRDefault="00086B74">
            <w:pPr>
              <w:spacing w:after="160" w:line="259" w:lineRule="auto"/>
            </w:pPr>
          </w:p>
        </w:tc>
      </w:tr>
      <w:tr w:rsidR="00086B74" w:rsidRPr="009A5BB4" w14:paraId="3FCE724A" w14:textId="77777777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8A20BB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Nutrient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1689BD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Mean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AEEF67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SD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2310CC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Median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481570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Q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B2D6D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Q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BA69DE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Mean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C3720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SD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5B996D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Media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199310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Q1_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2B8397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Q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63E2DE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ProbT</w:t>
            </w:r>
            <w:r w:rsidRPr="009A5BB4">
              <w:rPr>
                <w:b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033329" w14:textId="77777777" w:rsidR="00086B74" w:rsidRPr="009A5BB4" w:rsidRDefault="00E82D71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</w:rPr>
              <w:t>ProbChi</w:t>
            </w:r>
            <w:r w:rsidRPr="009A5BB4">
              <w:rPr>
                <w:b/>
                <w:vertAlign w:val="superscript"/>
              </w:rPr>
              <w:t>2</w:t>
            </w:r>
          </w:p>
        </w:tc>
      </w:tr>
      <w:tr w:rsidR="009A5BB4" w:rsidRPr="009A5BB4" w14:paraId="2CBAA23E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36087" w14:textId="0507B179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ARA (mg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9B02E6" w14:textId="4BAE48FC" w:rsidR="009A5BB4" w:rsidRPr="009A5BB4" w:rsidRDefault="009A5BB4" w:rsidP="009A5BB4">
            <w:pPr>
              <w:spacing w:after="160" w:line="259" w:lineRule="auto"/>
            </w:pPr>
            <w:r w:rsidRPr="009A5BB4">
              <w:t>119.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CADBBD" w14:textId="4ED0F861" w:rsidR="009A5BB4" w:rsidRPr="009A5BB4" w:rsidRDefault="009A5BB4" w:rsidP="009A5BB4">
            <w:pPr>
              <w:spacing w:after="160" w:line="259" w:lineRule="auto"/>
            </w:pPr>
            <w:r w:rsidRPr="009A5BB4">
              <w:t>62.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5CC59E" w14:textId="34920EF1" w:rsidR="009A5BB4" w:rsidRPr="009A5BB4" w:rsidRDefault="009A5BB4" w:rsidP="009A5BB4">
            <w:pPr>
              <w:spacing w:after="160" w:line="259" w:lineRule="auto"/>
            </w:pPr>
            <w:r w:rsidRPr="009A5BB4">
              <w:t>96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15FDB6" w14:textId="4A67EB78" w:rsidR="009A5BB4" w:rsidRPr="009A5BB4" w:rsidRDefault="009A5BB4" w:rsidP="009A5BB4">
            <w:pPr>
              <w:spacing w:after="160" w:line="259" w:lineRule="auto"/>
            </w:pPr>
            <w:r w:rsidRPr="009A5BB4">
              <w:t>62.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31B9D" w14:textId="03A34561" w:rsidR="009A5BB4" w:rsidRPr="009A5BB4" w:rsidRDefault="009A5BB4" w:rsidP="009A5BB4">
            <w:pPr>
              <w:spacing w:after="160" w:line="259" w:lineRule="auto"/>
            </w:pPr>
            <w:r w:rsidRPr="009A5BB4">
              <w:t>143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37307A" w14:textId="5C5416F7" w:rsidR="009A5BB4" w:rsidRPr="009A5BB4" w:rsidRDefault="009A5BB4" w:rsidP="009A5BB4">
            <w:pPr>
              <w:spacing w:after="160" w:line="259" w:lineRule="auto"/>
            </w:pPr>
            <w:r w:rsidRPr="009A5BB4">
              <w:t>182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4B7503" w14:textId="61B2A64B" w:rsidR="009A5BB4" w:rsidRPr="009A5BB4" w:rsidRDefault="009A5BB4" w:rsidP="009A5BB4">
            <w:pPr>
              <w:spacing w:after="160" w:line="259" w:lineRule="auto"/>
            </w:pPr>
            <w:r w:rsidRPr="009A5BB4">
              <w:t>93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D4D2E0" w14:textId="7B49006F" w:rsidR="009A5BB4" w:rsidRPr="009A5BB4" w:rsidRDefault="009A5BB4" w:rsidP="009A5BB4">
            <w:pPr>
              <w:spacing w:after="160" w:line="259" w:lineRule="auto"/>
            </w:pPr>
            <w:r w:rsidRPr="009A5BB4">
              <w:t>171.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AAAC99" w14:textId="0D3EDB6A" w:rsidR="009A5BB4" w:rsidRPr="009A5BB4" w:rsidRDefault="009A5BB4" w:rsidP="009A5BB4">
            <w:pPr>
              <w:spacing w:after="160" w:line="259" w:lineRule="auto"/>
            </w:pPr>
            <w:r w:rsidRPr="009A5BB4">
              <w:t>69.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AC3F87" w14:textId="641ADBF8" w:rsidR="009A5BB4" w:rsidRPr="009A5BB4" w:rsidRDefault="009A5BB4" w:rsidP="009A5BB4">
            <w:pPr>
              <w:spacing w:after="160" w:line="259" w:lineRule="auto"/>
            </w:pPr>
            <w:r w:rsidRPr="009A5BB4">
              <w:t>227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DDEA1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2B65A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0</w:t>
            </w:r>
          </w:p>
        </w:tc>
      </w:tr>
      <w:tr w:rsidR="009A5BB4" w:rsidRPr="009A5BB4" w14:paraId="4B1A4FC5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EEEEA1" w14:textId="385271BF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Carbohydrates (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45629D" w14:textId="3DD1671F" w:rsidR="009A5BB4" w:rsidRPr="009A5BB4" w:rsidRDefault="009A5BB4" w:rsidP="009A5BB4">
            <w:pPr>
              <w:spacing w:after="160" w:line="259" w:lineRule="auto"/>
            </w:pPr>
            <w:r w:rsidRPr="009A5BB4">
              <w:t>243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E50FDB" w14:textId="046A3CBE" w:rsidR="009A5BB4" w:rsidRPr="009A5BB4" w:rsidRDefault="009A5BB4" w:rsidP="009A5BB4">
            <w:pPr>
              <w:spacing w:after="160" w:line="259" w:lineRule="auto"/>
            </w:pPr>
            <w:r w:rsidRPr="009A5BB4">
              <w:t>49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9E10EA" w14:textId="3F4C586E" w:rsidR="009A5BB4" w:rsidRPr="009A5BB4" w:rsidRDefault="009A5BB4" w:rsidP="009A5BB4">
            <w:pPr>
              <w:spacing w:after="160" w:line="259" w:lineRule="auto"/>
            </w:pPr>
            <w:r w:rsidRPr="009A5BB4">
              <w:t>248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FB9801" w14:textId="088575B3" w:rsidR="009A5BB4" w:rsidRPr="009A5BB4" w:rsidRDefault="009A5BB4" w:rsidP="009A5BB4">
            <w:pPr>
              <w:spacing w:after="160" w:line="259" w:lineRule="auto"/>
            </w:pPr>
            <w:r w:rsidRPr="009A5BB4">
              <w:t>205.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0344A4" w14:textId="58813D6F" w:rsidR="009A5BB4" w:rsidRPr="009A5BB4" w:rsidRDefault="009A5BB4" w:rsidP="009A5BB4">
            <w:pPr>
              <w:spacing w:after="160" w:line="259" w:lineRule="auto"/>
            </w:pPr>
            <w:r w:rsidRPr="009A5BB4">
              <w:t>279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D1F19" w14:textId="3EF56D78" w:rsidR="009A5BB4" w:rsidRPr="009A5BB4" w:rsidRDefault="009A5BB4" w:rsidP="009A5BB4">
            <w:pPr>
              <w:spacing w:after="160" w:line="259" w:lineRule="auto"/>
            </w:pPr>
            <w:r w:rsidRPr="009A5BB4">
              <w:t>271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4EBB8D" w14:textId="7B347457" w:rsidR="009A5BB4" w:rsidRPr="009A5BB4" w:rsidRDefault="009A5BB4" w:rsidP="009A5BB4">
            <w:pPr>
              <w:spacing w:after="160" w:line="259" w:lineRule="auto"/>
            </w:pPr>
            <w:r w:rsidRPr="009A5BB4">
              <w:t>92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7DF646" w14:textId="50630B9F" w:rsidR="009A5BB4" w:rsidRPr="009A5BB4" w:rsidRDefault="009A5BB4" w:rsidP="009A5BB4">
            <w:pPr>
              <w:spacing w:after="160" w:line="259" w:lineRule="auto"/>
            </w:pPr>
            <w:r w:rsidRPr="009A5BB4">
              <w:t>254.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5DC467" w14:textId="5BF03724" w:rsidR="009A5BB4" w:rsidRPr="009A5BB4" w:rsidRDefault="009A5BB4" w:rsidP="009A5BB4">
            <w:pPr>
              <w:spacing w:after="160" w:line="259" w:lineRule="auto"/>
            </w:pPr>
            <w:r w:rsidRPr="009A5BB4">
              <w:t>220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448FB0" w14:textId="38E16209" w:rsidR="009A5BB4" w:rsidRPr="009A5BB4" w:rsidRDefault="009A5BB4" w:rsidP="009A5BB4">
            <w:pPr>
              <w:spacing w:after="160" w:line="259" w:lineRule="auto"/>
            </w:pPr>
            <w:r w:rsidRPr="009A5BB4">
              <w:t>314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493ED5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3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FC60CB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34</w:t>
            </w:r>
          </w:p>
        </w:tc>
      </w:tr>
      <w:tr w:rsidR="009A5BB4" w:rsidRPr="009A5BB4" w14:paraId="578BED56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731481" w14:textId="06DC89E4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Cholesterol (m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E66DD6" w14:textId="36E1FF6E" w:rsidR="009A5BB4" w:rsidRPr="009A5BB4" w:rsidRDefault="009A5BB4" w:rsidP="009A5BB4">
            <w:pPr>
              <w:spacing w:after="160" w:line="259" w:lineRule="auto"/>
            </w:pPr>
            <w:r w:rsidRPr="009A5BB4">
              <w:t>280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105D78" w14:textId="01EED919" w:rsidR="009A5BB4" w:rsidRPr="009A5BB4" w:rsidRDefault="009A5BB4" w:rsidP="009A5BB4">
            <w:pPr>
              <w:spacing w:after="160" w:line="259" w:lineRule="auto"/>
            </w:pPr>
            <w:r w:rsidRPr="009A5BB4">
              <w:t>116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DE9D50" w14:textId="1FB72DCD" w:rsidR="009A5BB4" w:rsidRPr="009A5BB4" w:rsidRDefault="009A5BB4" w:rsidP="009A5BB4">
            <w:pPr>
              <w:spacing w:after="160" w:line="259" w:lineRule="auto"/>
            </w:pPr>
            <w:r w:rsidRPr="009A5BB4">
              <w:t>247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45BBF1" w14:textId="26879A8A" w:rsidR="009A5BB4" w:rsidRPr="009A5BB4" w:rsidRDefault="009A5BB4" w:rsidP="009A5BB4">
            <w:pPr>
              <w:spacing w:after="160" w:line="259" w:lineRule="auto"/>
            </w:pPr>
            <w:r w:rsidRPr="009A5BB4">
              <w:t>151.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47B0AB" w14:textId="31695017" w:rsidR="009A5BB4" w:rsidRPr="009A5BB4" w:rsidRDefault="009A5BB4" w:rsidP="009A5BB4">
            <w:pPr>
              <w:spacing w:after="160" w:line="259" w:lineRule="auto"/>
            </w:pPr>
            <w:r w:rsidRPr="009A5BB4">
              <w:t>333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5158BA" w14:textId="156CAE55" w:rsidR="009A5BB4" w:rsidRPr="009A5BB4" w:rsidRDefault="009A5BB4" w:rsidP="009A5BB4">
            <w:pPr>
              <w:spacing w:after="160" w:line="259" w:lineRule="auto"/>
            </w:pPr>
            <w:r w:rsidRPr="009A5BB4">
              <w:t>365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C5C027" w14:textId="1CC54B95" w:rsidR="009A5BB4" w:rsidRPr="009A5BB4" w:rsidRDefault="009A5BB4" w:rsidP="009A5BB4">
            <w:pPr>
              <w:spacing w:after="160" w:line="259" w:lineRule="auto"/>
            </w:pPr>
            <w:r w:rsidRPr="009A5BB4">
              <w:t>168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696978" w14:textId="628CA7AC" w:rsidR="009A5BB4" w:rsidRPr="009A5BB4" w:rsidRDefault="009A5BB4" w:rsidP="009A5BB4">
            <w:pPr>
              <w:spacing w:after="160" w:line="259" w:lineRule="auto"/>
            </w:pPr>
            <w:r w:rsidRPr="009A5BB4">
              <w:t>298.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FFD725" w14:textId="05C39382" w:rsidR="009A5BB4" w:rsidRPr="009A5BB4" w:rsidRDefault="009A5BB4" w:rsidP="009A5BB4">
            <w:pPr>
              <w:spacing w:after="160" w:line="259" w:lineRule="auto"/>
            </w:pPr>
            <w:r w:rsidRPr="009A5BB4">
              <w:t>232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ED62E8" w14:textId="5351D11B" w:rsidR="009A5BB4" w:rsidRPr="009A5BB4" w:rsidRDefault="009A5BB4" w:rsidP="009A5BB4">
            <w:pPr>
              <w:spacing w:after="160" w:line="259" w:lineRule="auto"/>
            </w:pPr>
            <w:r w:rsidRPr="009A5BB4">
              <w:t>386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F84E85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9486A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22</w:t>
            </w:r>
          </w:p>
        </w:tc>
      </w:tr>
      <w:tr w:rsidR="009A5BB4" w:rsidRPr="009A5BB4" w14:paraId="0A0C9CAA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1CEC90" w14:textId="5D11C57A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Choline (m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AC0E81" w14:textId="34D69035" w:rsidR="009A5BB4" w:rsidRPr="009A5BB4" w:rsidRDefault="009A5BB4" w:rsidP="009A5BB4">
            <w:pPr>
              <w:spacing w:after="160" w:line="259" w:lineRule="auto"/>
            </w:pPr>
            <w:r w:rsidRPr="009A5BB4">
              <w:t>337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53B90" w14:textId="5DC08B4B" w:rsidR="009A5BB4" w:rsidRPr="009A5BB4" w:rsidRDefault="009A5BB4" w:rsidP="009A5BB4">
            <w:pPr>
              <w:spacing w:after="160" w:line="259" w:lineRule="auto"/>
            </w:pPr>
            <w:r w:rsidRPr="009A5BB4">
              <w:t>65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BACED8" w14:textId="7FA1A92B" w:rsidR="009A5BB4" w:rsidRPr="009A5BB4" w:rsidRDefault="009A5BB4" w:rsidP="009A5BB4">
            <w:pPr>
              <w:spacing w:after="160" w:line="259" w:lineRule="auto"/>
            </w:pPr>
            <w:r w:rsidRPr="009A5BB4">
              <w:t>353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9DEB8A" w14:textId="78902706" w:rsidR="009A5BB4" w:rsidRPr="009A5BB4" w:rsidRDefault="009A5BB4" w:rsidP="009A5BB4">
            <w:pPr>
              <w:spacing w:after="160" w:line="259" w:lineRule="auto"/>
            </w:pPr>
            <w:r w:rsidRPr="009A5BB4">
              <w:t>253.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61FA60" w14:textId="2B714EF1" w:rsidR="009A5BB4" w:rsidRPr="009A5BB4" w:rsidRDefault="009A5BB4" w:rsidP="009A5BB4">
            <w:pPr>
              <w:spacing w:after="160" w:line="259" w:lineRule="auto"/>
            </w:pPr>
            <w:r w:rsidRPr="009A5BB4">
              <w:t>372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CF2EA2" w14:textId="30BD994F" w:rsidR="009A5BB4" w:rsidRPr="009A5BB4" w:rsidRDefault="009A5BB4" w:rsidP="009A5BB4">
            <w:pPr>
              <w:spacing w:after="160" w:line="259" w:lineRule="auto"/>
            </w:pPr>
            <w:r w:rsidRPr="009A5BB4">
              <w:t>401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3CDD0F" w14:textId="01C0FFAE" w:rsidR="009A5BB4" w:rsidRPr="009A5BB4" w:rsidRDefault="009A5BB4" w:rsidP="009A5BB4">
            <w:pPr>
              <w:spacing w:after="160" w:line="259" w:lineRule="auto"/>
            </w:pPr>
            <w:r w:rsidRPr="009A5BB4">
              <w:t>119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96AFB" w14:textId="59663FD9" w:rsidR="009A5BB4" w:rsidRPr="009A5BB4" w:rsidRDefault="009A5BB4" w:rsidP="009A5BB4">
            <w:pPr>
              <w:spacing w:after="160" w:line="259" w:lineRule="auto"/>
            </w:pPr>
            <w:r w:rsidRPr="009A5BB4">
              <w:t>376.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89F38E" w14:textId="694B6805" w:rsidR="009A5BB4" w:rsidRPr="009A5BB4" w:rsidRDefault="009A5BB4" w:rsidP="009A5BB4">
            <w:pPr>
              <w:spacing w:after="160" w:line="259" w:lineRule="auto"/>
            </w:pPr>
            <w:r w:rsidRPr="009A5BB4">
              <w:t>321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51564B" w14:textId="66A63AB9" w:rsidR="009A5BB4" w:rsidRPr="009A5BB4" w:rsidRDefault="009A5BB4" w:rsidP="009A5BB4">
            <w:pPr>
              <w:spacing w:after="160" w:line="259" w:lineRule="auto"/>
            </w:pPr>
            <w:r w:rsidRPr="009A5BB4">
              <w:t>420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684E92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9AE9EB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5</w:t>
            </w:r>
          </w:p>
        </w:tc>
      </w:tr>
      <w:tr w:rsidR="009A5BB4" w:rsidRPr="009A5BB4" w14:paraId="4FAF34C0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E2D364" w14:textId="453CAABE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DHA (m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D46E8F" w14:textId="19604797" w:rsidR="009A5BB4" w:rsidRPr="009A5BB4" w:rsidRDefault="009A5BB4" w:rsidP="009A5BB4">
            <w:pPr>
              <w:spacing w:after="160" w:line="259" w:lineRule="auto"/>
            </w:pPr>
            <w:r w:rsidRPr="009A5BB4">
              <w:t>84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22583" w14:textId="30B462AE" w:rsidR="009A5BB4" w:rsidRPr="009A5BB4" w:rsidRDefault="009A5BB4" w:rsidP="009A5BB4">
            <w:pPr>
              <w:spacing w:after="160" w:line="259" w:lineRule="auto"/>
            </w:pPr>
            <w:r w:rsidRPr="009A5BB4">
              <w:t>105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85E9F6" w14:textId="45424794" w:rsidR="009A5BB4" w:rsidRPr="009A5BB4" w:rsidRDefault="009A5BB4" w:rsidP="009A5BB4">
            <w:pPr>
              <w:spacing w:after="160" w:line="259" w:lineRule="auto"/>
            </w:pPr>
            <w:r w:rsidRPr="009A5BB4">
              <w:t>17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6D2DE7" w14:textId="72CC70EF" w:rsidR="009A5BB4" w:rsidRPr="009A5BB4" w:rsidRDefault="009A5BB4" w:rsidP="009A5BB4">
            <w:pPr>
              <w:spacing w:after="160" w:line="259" w:lineRule="auto"/>
            </w:pPr>
            <w:r w:rsidRPr="009A5BB4">
              <w:t>5.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6BEDA" w14:textId="5ADBA889" w:rsidR="009A5BB4" w:rsidRPr="009A5BB4" w:rsidRDefault="009A5BB4" w:rsidP="009A5BB4">
            <w:pPr>
              <w:spacing w:after="160" w:line="259" w:lineRule="auto"/>
            </w:pPr>
            <w:r w:rsidRPr="009A5BB4">
              <w:t>43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54730E" w14:textId="4476F3DA" w:rsidR="009A5BB4" w:rsidRPr="009A5BB4" w:rsidRDefault="009A5BB4" w:rsidP="009A5BB4">
            <w:pPr>
              <w:spacing w:after="160" w:line="259" w:lineRule="auto"/>
            </w:pPr>
            <w:r w:rsidRPr="009A5BB4">
              <w:t>74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CED353" w14:textId="1CA2A120" w:rsidR="009A5BB4" w:rsidRPr="009A5BB4" w:rsidRDefault="009A5BB4" w:rsidP="009A5BB4">
            <w:pPr>
              <w:spacing w:after="160" w:line="259" w:lineRule="auto"/>
            </w:pPr>
            <w:r w:rsidRPr="009A5BB4">
              <w:t>121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8DFEED" w14:textId="35B658E7" w:rsidR="009A5BB4" w:rsidRPr="009A5BB4" w:rsidRDefault="009A5BB4" w:rsidP="009A5BB4">
            <w:pPr>
              <w:spacing w:after="160" w:line="259" w:lineRule="auto"/>
            </w:pPr>
            <w:r w:rsidRPr="009A5BB4">
              <w:t>33.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79B9E5" w14:textId="77583820" w:rsidR="009A5BB4" w:rsidRPr="009A5BB4" w:rsidRDefault="009A5BB4" w:rsidP="009A5BB4">
            <w:pPr>
              <w:spacing w:after="160" w:line="259" w:lineRule="auto"/>
            </w:pPr>
            <w:r w:rsidRPr="009A5BB4">
              <w:t>9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DD39F8" w14:textId="2ED216D6" w:rsidR="009A5BB4" w:rsidRPr="009A5BB4" w:rsidRDefault="009A5BB4" w:rsidP="009A5BB4">
            <w:pPr>
              <w:spacing w:after="160" w:line="259" w:lineRule="auto"/>
            </w:pPr>
            <w:r w:rsidRPr="009A5BB4">
              <w:t>53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05A647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8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C8BAB3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41</w:t>
            </w:r>
          </w:p>
        </w:tc>
      </w:tr>
      <w:tr w:rsidR="009A5BB4" w:rsidRPr="009A5BB4" w14:paraId="06994F42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878DC8" w14:textId="162FE317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EPA (m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56F7F0" w14:textId="691B123E" w:rsidR="009A5BB4" w:rsidRPr="009A5BB4" w:rsidRDefault="009A5BB4" w:rsidP="009A5BB4">
            <w:pPr>
              <w:spacing w:after="160" w:line="259" w:lineRule="auto"/>
            </w:pPr>
            <w:r w:rsidRPr="009A5BB4">
              <w:t>36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729A90" w14:textId="305BA5AB" w:rsidR="009A5BB4" w:rsidRPr="009A5BB4" w:rsidRDefault="009A5BB4" w:rsidP="009A5BB4">
            <w:pPr>
              <w:spacing w:after="160" w:line="259" w:lineRule="auto"/>
            </w:pPr>
            <w:r w:rsidRPr="009A5BB4">
              <w:t>56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A06120" w14:textId="67C7E97B" w:rsidR="009A5BB4" w:rsidRPr="009A5BB4" w:rsidRDefault="009A5BB4" w:rsidP="009A5BB4">
            <w:pPr>
              <w:spacing w:after="160" w:line="259" w:lineRule="auto"/>
            </w:pPr>
            <w:r w:rsidRPr="009A5BB4">
              <w:t>5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AE829" w14:textId="05D54C16" w:rsidR="009A5BB4" w:rsidRPr="009A5BB4" w:rsidRDefault="009A5BB4" w:rsidP="009A5BB4">
            <w:pPr>
              <w:spacing w:after="160" w:line="259" w:lineRule="auto"/>
            </w:pPr>
            <w:r w:rsidRPr="009A5BB4">
              <w:t>2.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693714" w14:textId="11461D4E" w:rsidR="009A5BB4" w:rsidRPr="009A5BB4" w:rsidRDefault="009A5BB4" w:rsidP="009A5BB4">
            <w:pPr>
              <w:spacing w:after="160" w:line="259" w:lineRule="auto"/>
            </w:pPr>
            <w:r w:rsidRPr="009A5BB4">
              <w:t>6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72A6FF" w14:textId="074F8353" w:rsidR="009A5BB4" w:rsidRPr="009A5BB4" w:rsidRDefault="009A5BB4" w:rsidP="009A5BB4">
            <w:pPr>
              <w:spacing w:after="160" w:line="259" w:lineRule="auto"/>
            </w:pPr>
            <w:r w:rsidRPr="009A5BB4">
              <w:t>31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7D6F56" w14:textId="5EB9EBD8" w:rsidR="009A5BB4" w:rsidRPr="009A5BB4" w:rsidRDefault="009A5BB4" w:rsidP="009A5BB4">
            <w:pPr>
              <w:spacing w:after="160" w:line="259" w:lineRule="auto"/>
            </w:pPr>
            <w:r w:rsidRPr="009A5BB4">
              <w:t>66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251149" w14:textId="2CDD8EDE" w:rsidR="009A5BB4" w:rsidRPr="009A5BB4" w:rsidRDefault="009A5BB4" w:rsidP="009A5BB4">
            <w:pPr>
              <w:spacing w:after="160" w:line="259" w:lineRule="auto"/>
            </w:pPr>
            <w:r w:rsidRPr="009A5BB4">
              <w:t>6.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14C53B" w14:textId="0D871A78" w:rsidR="009A5BB4" w:rsidRPr="009A5BB4" w:rsidRDefault="009A5BB4" w:rsidP="009A5BB4">
            <w:pPr>
              <w:spacing w:after="160" w:line="259" w:lineRule="auto"/>
            </w:pPr>
            <w:r w:rsidRPr="009A5BB4">
              <w:t>4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DF4C9D" w14:textId="488B2928" w:rsidR="009A5BB4" w:rsidRPr="009A5BB4" w:rsidRDefault="009A5BB4" w:rsidP="009A5BB4">
            <w:pPr>
              <w:spacing w:after="160" w:line="259" w:lineRule="auto"/>
            </w:pPr>
            <w:r w:rsidRPr="009A5BB4">
              <w:t>9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8B0E42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8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AED11F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9</w:t>
            </w:r>
          </w:p>
        </w:tc>
      </w:tr>
      <w:tr w:rsidR="009A5BB4" w:rsidRPr="009A5BB4" w14:paraId="4433C888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244E8" w14:textId="7BEBA431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Folic acid (mc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9A5F63" w14:textId="069736AC" w:rsidR="009A5BB4" w:rsidRPr="009A5BB4" w:rsidRDefault="009A5BB4" w:rsidP="009A5BB4">
            <w:pPr>
              <w:spacing w:after="160" w:line="259" w:lineRule="auto"/>
            </w:pPr>
            <w:r w:rsidRPr="009A5BB4">
              <w:t>198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4A0A0B" w14:textId="452F6744" w:rsidR="009A5BB4" w:rsidRPr="009A5BB4" w:rsidRDefault="009A5BB4" w:rsidP="009A5BB4">
            <w:pPr>
              <w:spacing w:after="160" w:line="259" w:lineRule="auto"/>
            </w:pPr>
            <w:r w:rsidRPr="009A5BB4">
              <w:t>78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7020DC" w14:textId="09C61595" w:rsidR="009A5BB4" w:rsidRPr="009A5BB4" w:rsidRDefault="009A5BB4" w:rsidP="009A5BB4">
            <w:pPr>
              <w:spacing w:after="160" w:line="259" w:lineRule="auto"/>
            </w:pPr>
            <w:r w:rsidRPr="009A5BB4">
              <w:t>171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A98218" w14:textId="411CBAE4" w:rsidR="009A5BB4" w:rsidRPr="009A5BB4" w:rsidRDefault="009A5BB4" w:rsidP="009A5BB4">
            <w:pPr>
              <w:spacing w:after="160" w:line="259" w:lineRule="auto"/>
            </w:pPr>
            <w:r w:rsidRPr="009A5BB4">
              <w:t>124.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F0BB52" w14:textId="118D65F8" w:rsidR="009A5BB4" w:rsidRPr="009A5BB4" w:rsidRDefault="009A5BB4" w:rsidP="009A5BB4">
            <w:pPr>
              <w:spacing w:after="160" w:line="259" w:lineRule="auto"/>
            </w:pPr>
            <w:r w:rsidRPr="009A5BB4">
              <w:t>256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4F0226" w14:textId="68A09459" w:rsidR="009A5BB4" w:rsidRPr="009A5BB4" w:rsidRDefault="009A5BB4" w:rsidP="009A5BB4">
            <w:pPr>
              <w:spacing w:after="160" w:line="259" w:lineRule="auto"/>
            </w:pPr>
            <w:r w:rsidRPr="009A5BB4">
              <w:t>204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2189D" w14:textId="79D4E233" w:rsidR="009A5BB4" w:rsidRPr="009A5BB4" w:rsidRDefault="009A5BB4" w:rsidP="009A5BB4">
            <w:pPr>
              <w:spacing w:after="160" w:line="259" w:lineRule="auto"/>
            </w:pPr>
            <w:r w:rsidRPr="009A5BB4">
              <w:t>97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470A57" w14:textId="726A6467" w:rsidR="009A5BB4" w:rsidRPr="009A5BB4" w:rsidRDefault="009A5BB4" w:rsidP="009A5BB4">
            <w:pPr>
              <w:spacing w:after="160" w:line="259" w:lineRule="auto"/>
            </w:pPr>
            <w:r w:rsidRPr="009A5BB4">
              <w:t>190.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647424" w14:textId="28EB0C8C" w:rsidR="009A5BB4" w:rsidRPr="009A5BB4" w:rsidRDefault="009A5BB4" w:rsidP="009A5BB4">
            <w:pPr>
              <w:spacing w:after="160" w:line="259" w:lineRule="auto"/>
            </w:pPr>
            <w:r w:rsidRPr="009A5BB4">
              <w:t>152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835F6" w14:textId="1566B654" w:rsidR="009A5BB4" w:rsidRPr="009A5BB4" w:rsidRDefault="009A5BB4" w:rsidP="009A5BB4">
            <w:pPr>
              <w:spacing w:after="160" w:line="259" w:lineRule="auto"/>
            </w:pPr>
            <w:r w:rsidRPr="009A5BB4">
              <w:t>254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CAF0A3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8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7E87FD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76</w:t>
            </w:r>
          </w:p>
        </w:tc>
      </w:tr>
      <w:tr w:rsidR="009A5BB4" w:rsidRPr="009A5BB4" w14:paraId="06B5C931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A0D829" w14:textId="12FDFDB4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Folate*DFE (mc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914CB2" w14:textId="1FC29261" w:rsidR="009A5BB4" w:rsidRPr="009A5BB4" w:rsidRDefault="009A5BB4" w:rsidP="009A5BB4">
            <w:pPr>
              <w:spacing w:after="160" w:line="259" w:lineRule="auto"/>
            </w:pPr>
            <w:r w:rsidRPr="009A5BB4">
              <w:t>608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384484" w14:textId="05638B0C" w:rsidR="009A5BB4" w:rsidRPr="009A5BB4" w:rsidRDefault="009A5BB4" w:rsidP="009A5BB4">
            <w:pPr>
              <w:spacing w:after="160" w:line="259" w:lineRule="auto"/>
            </w:pPr>
            <w:r w:rsidRPr="009A5BB4">
              <w:t>190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A985D2" w14:textId="06E0C916" w:rsidR="009A5BB4" w:rsidRPr="009A5BB4" w:rsidRDefault="009A5BB4" w:rsidP="009A5BB4">
            <w:pPr>
              <w:spacing w:after="160" w:line="259" w:lineRule="auto"/>
            </w:pPr>
            <w:r w:rsidRPr="009A5BB4">
              <w:t>580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7FAB85" w14:textId="226EB879" w:rsidR="009A5BB4" w:rsidRPr="009A5BB4" w:rsidRDefault="009A5BB4" w:rsidP="009A5BB4">
            <w:pPr>
              <w:spacing w:after="160" w:line="259" w:lineRule="auto"/>
            </w:pPr>
            <w:r w:rsidRPr="009A5BB4">
              <w:t>474.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E3EC2C" w14:textId="1BA91F7A" w:rsidR="009A5BB4" w:rsidRPr="009A5BB4" w:rsidRDefault="009A5BB4" w:rsidP="009A5BB4">
            <w:pPr>
              <w:spacing w:after="160" w:line="259" w:lineRule="auto"/>
            </w:pPr>
            <w:r w:rsidRPr="009A5BB4">
              <w:t>623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E8528A" w14:textId="445D9E24" w:rsidR="009A5BB4" w:rsidRPr="009A5BB4" w:rsidRDefault="009A5BB4" w:rsidP="009A5BB4">
            <w:pPr>
              <w:spacing w:after="160" w:line="259" w:lineRule="auto"/>
            </w:pPr>
            <w:r w:rsidRPr="009A5BB4">
              <w:t>709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B34A08" w14:textId="550307D5" w:rsidR="009A5BB4" w:rsidRPr="009A5BB4" w:rsidRDefault="009A5BB4" w:rsidP="009A5BB4">
            <w:pPr>
              <w:spacing w:after="160" w:line="259" w:lineRule="auto"/>
            </w:pPr>
            <w:r w:rsidRPr="009A5BB4">
              <w:t>223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2BDCD6" w14:textId="56446D71" w:rsidR="009A5BB4" w:rsidRPr="009A5BB4" w:rsidRDefault="009A5BB4" w:rsidP="009A5BB4">
            <w:pPr>
              <w:spacing w:after="160" w:line="259" w:lineRule="auto"/>
            </w:pPr>
            <w:r w:rsidRPr="009A5BB4">
              <w:t>685.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C3E5F8" w14:textId="77361337" w:rsidR="009A5BB4" w:rsidRPr="009A5BB4" w:rsidRDefault="009A5BB4" w:rsidP="009A5BB4">
            <w:pPr>
              <w:spacing w:after="160" w:line="259" w:lineRule="auto"/>
            </w:pPr>
            <w:r w:rsidRPr="009A5BB4">
              <w:t>598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A27F9" w14:textId="4C950126" w:rsidR="009A5BB4" w:rsidRPr="009A5BB4" w:rsidRDefault="009A5BB4" w:rsidP="009A5BB4">
            <w:pPr>
              <w:spacing w:after="160" w:line="259" w:lineRule="auto"/>
            </w:pPr>
            <w:r w:rsidRPr="009A5BB4">
              <w:t>842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BC3CDE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2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80071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4</w:t>
            </w:r>
          </w:p>
        </w:tc>
      </w:tr>
      <w:tr w:rsidR="009A5BB4" w:rsidRPr="009A5BB4" w14:paraId="3C051340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F423FD" w14:textId="0B5FE251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Food folate (mc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154373" w14:textId="1133AB27" w:rsidR="009A5BB4" w:rsidRPr="009A5BB4" w:rsidRDefault="009A5BB4" w:rsidP="009A5BB4">
            <w:pPr>
              <w:spacing w:after="160" w:line="259" w:lineRule="auto"/>
            </w:pPr>
            <w:r w:rsidRPr="009A5BB4">
              <w:t>270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C988DD" w14:textId="706DA9EB" w:rsidR="009A5BB4" w:rsidRPr="009A5BB4" w:rsidRDefault="009A5BB4" w:rsidP="009A5BB4">
            <w:pPr>
              <w:spacing w:after="160" w:line="259" w:lineRule="auto"/>
            </w:pPr>
            <w:r w:rsidRPr="009A5BB4">
              <w:t>91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946A50" w14:textId="72E3F0DC" w:rsidR="009A5BB4" w:rsidRPr="009A5BB4" w:rsidRDefault="009A5BB4" w:rsidP="009A5BB4">
            <w:pPr>
              <w:spacing w:after="160" w:line="259" w:lineRule="auto"/>
            </w:pPr>
            <w:r w:rsidRPr="009A5BB4">
              <w:t>237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BF6BB6" w14:textId="57BCA7D3" w:rsidR="009A5BB4" w:rsidRPr="009A5BB4" w:rsidRDefault="009A5BB4" w:rsidP="009A5BB4">
            <w:pPr>
              <w:spacing w:after="160" w:line="259" w:lineRule="auto"/>
            </w:pPr>
            <w:r w:rsidRPr="009A5BB4">
              <w:t>176.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93E722" w14:textId="5B5B5E16" w:rsidR="009A5BB4" w:rsidRPr="009A5BB4" w:rsidRDefault="009A5BB4" w:rsidP="009A5BB4">
            <w:pPr>
              <w:spacing w:after="160" w:line="259" w:lineRule="auto"/>
            </w:pPr>
            <w:r w:rsidRPr="009A5BB4">
              <w:t>336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16B7CE" w14:textId="277FB27C" w:rsidR="009A5BB4" w:rsidRPr="009A5BB4" w:rsidRDefault="009A5BB4" w:rsidP="009A5BB4">
            <w:pPr>
              <w:spacing w:after="160" w:line="259" w:lineRule="auto"/>
            </w:pPr>
            <w:r w:rsidRPr="009A5BB4">
              <w:t>360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61302" w14:textId="32144DC4" w:rsidR="009A5BB4" w:rsidRPr="009A5BB4" w:rsidRDefault="009A5BB4" w:rsidP="009A5BB4">
            <w:pPr>
              <w:spacing w:after="160" w:line="259" w:lineRule="auto"/>
            </w:pPr>
            <w:r w:rsidRPr="009A5BB4">
              <w:t>115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640969" w14:textId="7EB8EC45" w:rsidR="009A5BB4" w:rsidRPr="009A5BB4" w:rsidRDefault="009A5BB4" w:rsidP="009A5BB4">
            <w:pPr>
              <w:spacing w:after="160" w:line="259" w:lineRule="auto"/>
            </w:pPr>
            <w:r w:rsidRPr="009A5BB4">
              <w:t>329.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C9BC7E" w14:textId="01BE1D44" w:rsidR="009A5BB4" w:rsidRPr="009A5BB4" w:rsidRDefault="009A5BB4" w:rsidP="009A5BB4">
            <w:pPr>
              <w:spacing w:after="160" w:line="259" w:lineRule="auto"/>
            </w:pPr>
            <w:r w:rsidRPr="009A5BB4">
              <w:t>234.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50DBDB" w14:textId="36E158C1" w:rsidR="009A5BB4" w:rsidRPr="009A5BB4" w:rsidRDefault="009A5BB4" w:rsidP="009A5BB4">
            <w:pPr>
              <w:spacing w:after="160" w:line="259" w:lineRule="auto"/>
            </w:pPr>
            <w:r w:rsidRPr="009A5BB4">
              <w:t>487.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F2F3B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93DFFF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9</w:t>
            </w:r>
          </w:p>
        </w:tc>
      </w:tr>
      <w:tr w:rsidR="009A5BB4" w:rsidRPr="009A5BB4" w14:paraId="5C41FB9B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C06162" w14:textId="79CAF7B3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Folate (mc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64ABFD" w14:textId="484B9948" w:rsidR="009A5BB4" w:rsidRPr="009A5BB4" w:rsidRDefault="009A5BB4" w:rsidP="009A5BB4">
            <w:pPr>
              <w:spacing w:after="160" w:line="259" w:lineRule="auto"/>
            </w:pPr>
            <w:r w:rsidRPr="009A5BB4">
              <w:t>469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26FC60" w14:textId="2CF57B36" w:rsidR="009A5BB4" w:rsidRPr="009A5BB4" w:rsidRDefault="009A5BB4" w:rsidP="009A5BB4">
            <w:pPr>
              <w:spacing w:after="160" w:line="259" w:lineRule="auto"/>
            </w:pPr>
            <w:r w:rsidRPr="009A5BB4">
              <w:t>142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ACC532" w14:textId="57356667" w:rsidR="009A5BB4" w:rsidRPr="009A5BB4" w:rsidRDefault="009A5BB4" w:rsidP="009A5BB4">
            <w:pPr>
              <w:spacing w:after="160" w:line="259" w:lineRule="auto"/>
            </w:pPr>
            <w:r w:rsidRPr="009A5BB4">
              <w:t>446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15CC3C" w14:textId="2A9BA08A" w:rsidR="009A5BB4" w:rsidRPr="009A5BB4" w:rsidRDefault="009A5BB4" w:rsidP="009A5BB4">
            <w:pPr>
              <w:spacing w:after="160" w:line="259" w:lineRule="auto"/>
            </w:pPr>
            <w:r w:rsidRPr="009A5BB4">
              <w:t>374.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48CEB3" w14:textId="29E30B52" w:rsidR="009A5BB4" w:rsidRPr="009A5BB4" w:rsidRDefault="009A5BB4" w:rsidP="009A5BB4">
            <w:pPr>
              <w:spacing w:after="160" w:line="259" w:lineRule="auto"/>
            </w:pPr>
            <w:r w:rsidRPr="009A5BB4">
              <w:t>492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2E65A5" w14:textId="62E46E4D" w:rsidR="009A5BB4" w:rsidRPr="009A5BB4" w:rsidRDefault="009A5BB4" w:rsidP="009A5BB4">
            <w:pPr>
              <w:spacing w:after="160" w:line="259" w:lineRule="auto"/>
            </w:pPr>
            <w:r w:rsidRPr="009A5BB4">
              <w:t>565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FE42C2" w14:textId="7049FB36" w:rsidR="009A5BB4" w:rsidRPr="009A5BB4" w:rsidRDefault="009A5BB4" w:rsidP="009A5BB4">
            <w:pPr>
              <w:spacing w:after="160" w:line="259" w:lineRule="auto"/>
            </w:pPr>
            <w:r w:rsidRPr="009A5BB4">
              <w:t>168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53E1D2" w14:textId="1FE140D5" w:rsidR="009A5BB4" w:rsidRPr="009A5BB4" w:rsidRDefault="009A5BB4" w:rsidP="009A5BB4">
            <w:pPr>
              <w:spacing w:after="160" w:line="259" w:lineRule="auto"/>
            </w:pPr>
            <w:r w:rsidRPr="009A5BB4">
              <w:t>519.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B0ADC" w14:textId="30ACC9CE" w:rsidR="009A5BB4" w:rsidRPr="009A5BB4" w:rsidRDefault="009A5BB4" w:rsidP="009A5BB4">
            <w:pPr>
              <w:spacing w:after="160" w:line="259" w:lineRule="auto"/>
            </w:pPr>
            <w:r w:rsidRPr="009A5BB4">
              <w:t>425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AC5E08" w14:textId="35BDCF27" w:rsidR="009A5BB4" w:rsidRPr="009A5BB4" w:rsidRDefault="009A5BB4" w:rsidP="009A5BB4">
            <w:pPr>
              <w:spacing w:after="160" w:line="259" w:lineRule="auto"/>
            </w:pPr>
            <w:r w:rsidRPr="009A5BB4">
              <w:t>663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A03704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6B73B0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0</w:t>
            </w:r>
          </w:p>
        </w:tc>
      </w:tr>
      <w:tr w:rsidR="009A5BB4" w:rsidRPr="009A5BB4" w14:paraId="00439FDC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5E4CE3" w14:textId="205A646E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Iron (m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B889AA" w14:textId="78417BE2" w:rsidR="009A5BB4" w:rsidRPr="009A5BB4" w:rsidRDefault="009A5BB4" w:rsidP="009A5BB4">
            <w:pPr>
              <w:spacing w:after="160" w:line="259" w:lineRule="auto"/>
            </w:pPr>
            <w:r w:rsidRPr="009A5BB4">
              <w:t>15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86197F" w14:textId="77F57EF6" w:rsidR="009A5BB4" w:rsidRPr="009A5BB4" w:rsidRDefault="009A5BB4" w:rsidP="009A5BB4">
            <w:pPr>
              <w:spacing w:after="160" w:line="259" w:lineRule="auto"/>
            </w:pPr>
            <w:r w:rsidRPr="009A5BB4">
              <w:t>2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8CF5B3" w14:textId="4F560902" w:rsidR="009A5BB4" w:rsidRPr="009A5BB4" w:rsidRDefault="009A5BB4" w:rsidP="009A5BB4">
            <w:pPr>
              <w:spacing w:after="160" w:line="259" w:lineRule="auto"/>
            </w:pPr>
            <w:r w:rsidRPr="009A5BB4">
              <w:t>14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BAC8B1" w14:textId="6AB674B7" w:rsidR="009A5BB4" w:rsidRPr="009A5BB4" w:rsidRDefault="009A5BB4" w:rsidP="009A5BB4">
            <w:pPr>
              <w:spacing w:after="160" w:line="259" w:lineRule="auto"/>
            </w:pPr>
            <w:r w:rsidRPr="009A5BB4">
              <w:t>14.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B20106" w14:textId="7D1A70EA" w:rsidR="009A5BB4" w:rsidRPr="009A5BB4" w:rsidRDefault="009A5BB4" w:rsidP="009A5BB4">
            <w:pPr>
              <w:spacing w:after="160" w:line="259" w:lineRule="auto"/>
            </w:pPr>
            <w:r w:rsidRPr="009A5BB4">
              <w:t>14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E0B09" w14:textId="6A0AA2D0" w:rsidR="009A5BB4" w:rsidRPr="009A5BB4" w:rsidRDefault="009A5BB4" w:rsidP="009A5BB4">
            <w:pPr>
              <w:spacing w:after="160" w:line="259" w:lineRule="auto"/>
            </w:pPr>
            <w:r w:rsidRPr="009A5BB4">
              <w:t>17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5A3986" w14:textId="016B8ED0" w:rsidR="009A5BB4" w:rsidRPr="009A5BB4" w:rsidRDefault="009A5BB4" w:rsidP="009A5BB4">
            <w:pPr>
              <w:spacing w:after="160" w:line="259" w:lineRule="auto"/>
            </w:pPr>
            <w:r w:rsidRPr="009A5BB4">
              <w:t>4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5DC10B" w14:textId="72D42426" w:rsidR="009A5BB4" w:rsidRPr="009A5BB4" w:rsidRDefault="009A5BB4" w:rsidP="009A5BB4">
            <w:pPr>
              <w:spacing w:after="160" w:line="259" w:lineRule="auto"/>
            </w:pPr>
            <w:r w:rsidRPr="009A5BB4">
              <w:t>19.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C3841D" w14:textId="5B0D5513" w:rsidR="009A5BB4" w:rsidRPr="009A5BB4" w:rsidRDefault="009A5BB4" w:rsidP="009A5BB4">
            <w:pPr>
              <w:spacing w:after="160" w:line="259" w:lineRule="auto"/>
            </w:pPr>
            <w:r w:rsidRPr="009A5BB4">
              <w:t>13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AFFA17" w14:textId="04FD4C23" w:rsidR="009A5BB4" w:rsidRPr="009A5BB4" w:rsidRDefault="009A5BB4" w:rsidP="009A5BB4">
            <w:pPr>
              <w:spacing w:after="160" w:line="259" w:lineRule="auto"/>
            </w:pPr>
            <w:r w:rsidRPr="009A5BB4">
              <w:t>20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1A2EFA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892455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0</w:t>
            </w:r>
          </w:p>
        </w:tc>
      </w:tr>
      <w:tr w:rsidR="009A5BB4" w:rsidRPr="009A5BB4" w14:paraId="48463BB7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85945" w14:textId="091F2A1F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Calories (kcal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57534" w14:textId="3CA10708" w:rsidR="009A5BB4" w:rsidRPr="009A5BB4" w:rsidRDefault="009A5BB4" w:rsidP="009A5BB4">
            <w:pPr>
              <w:spacing w:after="160" w:line="259" w:lineRule="auto"/>
            </w:pPr>
            <w:r w:rsidRPr="009A5BB4">
              <w:t>1968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4DF22E" w14:textId="38D680E1" w:rsidR="009A5BB4" w:rsidRPr="009A5BB4" w:rsidRDefault="009A5BB4" w:rsidP="009A5BB4">
            <w:pPr>
              <w:spacing w:after="160" w:line="259" w:lineRule="auto"/>
            </w:pPr>
            <w:r w:rsidRPr="009A5BB4">
              <w:t>266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50A195" w14:textId="631EF9AF" w:rsidR="009A5BB4" w:rsidRPr="009A5BB4" w:rsidRDefault="009A5BB4" w:rsidP="009A5BB4">
            <w:pPr>
              <w:spacing w:after="160" w:line="259" w:lineRule="auto"/>
            </w:pPr>
            <w:r w:rsidRPr="009A5BB4">
              <w:t>1954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53B26C" w14:textId="3FA5A0E4" w:rsidR="009A5BB4" w:rsidRPr="009A5BB4" w:rsidRDefault="009A5BB4" w:rsidP="009A5BB4">
            <w:pPr>
              <w:spacing w:after="160" w:line="259" w:lineRule="auto"/>
            </w:pPr>
            <w:r w:rsidRPr="009A5BB4">
              <w:t>1853.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F0C0EF" w14:textId="17D7D075" w:rsidR="009A5BB4" w:rsidRPr="009A5BB4" w:rsidRDefault="009A5BB4" w:rsidP="009A5BB4">
            <w:pPr>
              <w:spacing w:after="160" w:line="259" w:lineRule="auto"/>
            </w:pPr>
            <w:r w:rsidRPr="009A5BB4">
              <w:t>2124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2679A7" w14:textId="30763C66" w:rsidR="009A5BB4" w:rsidRPr="009A5BB4" w:rsidRDefault="009A5BB4" w:rsidP="009A5BB4">
            <w:pPr>
              <w:spacing w:after="160" w:line="259" w:lineRule="auto"/>
            </w:pPr>
            <w:r w:rsidRPr="009A5BB4">
              <w:t>2311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15B391" w14:textId="39A09AE0" w:rsidR="009A5BB4" w:rsidRPr="009A5BB4" w:rsidRDefault="009A5BB4" w:rsidP="009A5BB4">
            <w:pPr>
              <w:spacing w:after="160" w:line="259" w:lineRule="auto"/>
            </w:pPr>
            <w:r w:rsidRPr="009A5BB4">
              <w:t>666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96887C" w14:textId="170068C0" w:rsidR="009A5BB4" w:rsidRPr="009A5BB4" w:rsidRDefault="009A5BB4" w:rsidP="009A5BB4">
            <w:pPr>
              <w:spacing w:after="160" w:line="259" w:lineRule="auto"/>
            </w:pPr>
            <w:r w:rsidRPr="009A5BB4">
              <w:t>2297.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FEC97A" w14:textId="13EB8E9E" w:rsidR="009A5BB4" w:rsidRPr="009A5BB4" w:rsidRDefault="009A5BB4" w:rsidP="009A5BB4">
            <w:pPr>
              <w:spacing w:after="160" w:line="259" w:lineRule="auto"/>
            </w:pPr>
            <w:r w:rsidRPr="009A5BB4">
              <w:t>1581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840B48" w14:textId="5D64CA6A" w:rsidR="009A5BB4" w:rsidRPr="009A5BB4" w:rsidRDefault="009A5BB4" w:rsidP="009A5BB4">
            <w:pPr>
              <w:spacing w:after="160" w:line="259" w:lineRule="auto"/>
            </w:pPr>
            <w:r w:rsidRPr="009A5BB4">
              <w:t>2874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B1D1AC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C5B1E3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2</w:t>
            </w:r>
          </w:p>
        </w:tc>
      </w:tr>
      <w:tr w:rsidR="009A5BB4" w:rsidRPr="009A5BB4" w14:paraId="367CC19D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6DA4D6" w14:textId="04D7D826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Protein (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5978EA" w14:textId="2CCDE176" w:rsidR="009A5BB4" w:rsidRPr="009A5BB4" w:rsidRDefault="009A5BB4" w:rsidP="009A5BB4">
            <w:pPr>
              <w:spacing w:after="160" w:line="259" w:lineRule="auto"/>
            </w:pPr>
            <w:r w:rsidRPr="009A5BB4">
              <w:t>83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807450" w14:textId="06B99EE2" w:rsidR="009A5BB4" w:rsidRPr="009A5BB4" w:rsidRDefault="009A5BB4" w:rsidP="009A5BB4">
            <w:pPr>
              <w:spacing w:after="160" w:line="259" w:lineRule="auto"/>
            </w:pPr>
            <w:r w:rsidRPr="009A5BB4">
              <w:t>13.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FAE997" w14:textId="15CED345" w:rsidR="009A5BB4" w:rsidRPr="009A5BB4" w:rsidRDefault="009A5BB4" w:rsidP="009A5BB4">
            <w:pPr>
              <w:spacing w:after="160" w:line="259" w:lineRule="auto"/>
            </w:pPr>
            <w:r w:rsidRPr="009A5BB4">
              <w:t>76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E03F78" w14:textId="1FAD8A90" w:rsidR="009A5BB4" w:rsidRPr="009A5BB4" w:rsidRDefault="009A5BB4" w:rsidP="009A5BB4">
            <w:pPr>
              <w:spacing w:after="160" w:line="259" w:lineRule="auto"/>
            </w:pPr>
            <w:r w:rsidRPr="009A5BB4">
              <w:t>67.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F8A94" w14:textId="02C7AAFD" w:rsidR="009A5BB4" w:rsidRPr="009A5BB4" w:rsidRDefault="009A5BB4" w:rsidP="009A5BB4">
            <w:pPr>
              <w:spacing w:after="160" w:line="259" w:lineRule="auto"/>
            </w:pPr>
            <w:r w:rsidRPr="009A5BB4">
              <w:t>91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A41B25" w14:textId="6BF97750" w:rsidR="009A5BB4" w:rsidRPr="009A5BB4" w:rsidRDefault="009A5BB4" w:rsidP="009A5BB4">
            <w:pPr>
              <w:spacing w:after="160" w:line="259" w:lineRule="auto"/>
            </w:pPr>
            <w:r w:rsidRPr="009A5BB4">
              <w:t>98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B229F0" w14:textId="605C351C" w:rsidR="009A5BB4" w:rsidRPr="009A5BB4" w:rsidRDefault="009A5BB4" w:rsidP="009A5BB4">
            <w:pPr>
              <w:spacing w:after="160" w:line="259" w:lineRule="auto"/>
            </w:pPr>
            <w:r w:rsidRPr="009A5BB4">
              <w:t>27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FFD1AD" w14:textId="3EA15CDB" w:rsidR="009A5BB4" w:rsidRPr="009A5BB4" w:rsidRDefault="009A5BB4" w:rsidP="009A5BB4">
            <w:pPr>
              <w:spacing w:after="160" w:line="259" w:lineRule="auto"/>
            </w:pPr>
            <w:r w:rsidRPr="009A5BB4">
              <w:t>92.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1BAC7E" w14:textId="350E4614" w:rsidR="009A5BB4" w:rsidRPr="009A5BB4" w:rsidRDefault="009A5BB4" w:rsidP="009A5BB4">
            <w:pPr>
              <w:spacing w:after="160" w:line="259" w:lineRule="auto"/>
            </w:pPr>
            <w:r w:rsidRPr="009A5BB4">
              <w:t>75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B54505" w14:textId="35DD4921" w:rsidR="009A5BB4" w:rsidRPr="009A5BB4" w:rsidRDefault="009A5BB4" w:rsidP="009A5BB4">
            <w:pPr>
              <w:spacing w:after="160" w:line="259" w:lineRule="auto"/>
            </w:pPr>
            <w:r w:rsidRPr="009A5BB4">
              <w:t>110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25DCB5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90EA64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6</w:t>
            </w:r>
          </w:p>
        </w:tc>
      </w:tr>
      <w:tr w:rsidR="009A5BB4" w:rsidRPr="009A5BB4" w14:paraId="01BE8AE2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1C8238" w14:textId="78C98673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Fat (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C848C" w14:textId="32B105FC" w:rsidR="009A5BB4" w:rsidRPr="009A5BB4" w:rsidRDefault="009A5BB4" w:rsidP="009A5BB4">
            <w:pPr>
              <w:spacing w:after="160" w:line="259" w:lineRule="auto"/>
            </w:pPr>
            <w:r w:rsidRPr="009A5BB4">
              <w:t>78.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5BF68" w14:textId="38639EAC" w:rsidR="009A5BB4" w:rsidRPr="009A5BB4" w:rsidRDefault="009A5BB4" w:rsidP="009A5BB4">
            <w:pPr>
              <w:spacing w:after="160" w:line="259" w:lineRule="auto"/>
            </w:pPr>
            <w:r w:rsidRPr="009A5BB4">
              <w:t>15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FCDCBD" w14:textId="66DE39E9" w:rsidR="009A5BB4" w:rsidRPr="009A5BB4" w:rsidRDefault="009A5BB4" w:rsidP="009A5BB4">
            <w:pPr>
              <w:spacing w:after="160" w:line="259" w:lineRule="auto"/>
            </w:pPr>
            <w:r w:rsidRPr="009A5BB4">
              <w:t>73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ACFDFA" w14:textId="703DC367" w:rsidR="009A5BB4" w:rsidRPr="009A5BB4" w:rsidRDefault="009A5BB4" w:rsidP="009A5BB4">
            <w:pPr>
              <w:spacing w:after="160" w:line="259" w:lineRule="auto"/>
            </w:pPr>
            <w:r w:rsidRPr="009A5BB4">
              <w:t>65.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9825F4" w14:textId="623D20F5" w:rsidR="009A5BB4" w:rsidRPr="009A5BB4" w:rsidRDefault="009A5BB4" w:rsidP="009A5BB4">
            <w:pPr>
              <w:spacing w:after="160" w:line="259" w:lineRule="auto"/>
            </w:pPr>
            <w:r w:rsidRPr="009A5BB4">
              <w:t>86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F4DC15" w14:textId="7C23A981" w:rsidR="009A5BB4" w:rsidRPr="009A5BB4" w:rsidRDefault="009A5BB4" w:rsidP="009A5BB4">
            <w:pPr>
              <w:spacing w:after="160" w:line="259" w:lineRule="auto"/>
            </w:pPr>
            <w:r w:rsidRPr="009A5BB4">
              <w:t>97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ABCE52" w14:textId="2647C34E" w:rsidR="009A5BB4" w:rsidRPr="009A5BB4" w:rsidRDefault="009A5BB4" w:rsidP="009A5BB4">
            <w:pPr>
              <w:spacing w:after="160" w:line="259" w:lineRule="auto"/>
            </w:pPr>
            <w:r w:rsidRPr="009A5BB4">
              <w:t>35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16FE93" w14:textId="1B506979" w:rsidR="009A5BB4" w:rsidRPr="009A5BB4" w:rsidRDefault="009A5BB4" w:rsidP="009A5BB4">
            <w:pPr>
              <w:spacing w:after="160" w:line="259" w:lineRule="auto"/>
            </w:pPr>
            <w:r w:rsidRPr="009A5BB4">
              <w:t>98.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311EA0" w14:textId="33285CDF" w:rsidR="009A5BB4" w:rsidRPr="009A5BB4" w:rsidRDefault="009A5BB4" w:rsidP="009A5BB4">
            <w:pPr>
              <w:spacing w:after="160" w:line="259" w:lineRule="auto"/>
            </w:pPr>
            <w:r w:rsidRPr="009A5BB4">
              <w:t>63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70B612" w14:textId="72B3783F" w:rsidR="009A5BB4" w:rsidRPr="009A5BB4" w:rsidRDefault="009A5BB4" w:rsidP="009A5BB4">
            <w:pPr>
              <w:spacing w:after="160" w:line="259" w:lineRule="auto"/>
            </w:pPr>
            <w:r w:rsidRPr="009A5BB4">
              <w:t>134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059121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0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9D687F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16</w:t>
            </w:r>
          </w:p>
        </w:tc>
      </w:tr>
      <w:tr w:rsidR="009A5BB4" w:rsidRPr="009A5BB4" w14:paraId="37A1219B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E2C32B" w14:textId="099F595E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t>Vitamin B12 (mc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65EB8A" w14:textId="5A486E17" w:rsidR="009A5BB4" w:rsidRPr="009A5BB4" w:rsidRDefault="009A5BB4" w:rsidP="009A5BB4">
            <w:pPr>
              <w:spacing w:after="160" w:line="259" w:lineRule="auto"/>
            </w:pPr>
            <w:r w:rsidRPr="009A5BB4">
              <w:t>5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09F054" w14:textId="48BE30F3" w:rsidR="009A5BB4" w:rsidRPr="009A5BB4" w:rsidRDefault="009A5BB4" w:rsidP="009A5BB4">
            <w:pPr>
              <w:spacing w:after="160" w:line="259" w:lineRule="auto"/>
            </w:pPr>
            <w:r w:rsidRPr="009A5BB4">
              <w:t>2.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55A3F4" w14:textId="223A5B6D" w:rsidR="009A5BB4" w:rsidRPr="009A5BB4" w:rsidRDefault="009A5BB4" w:rsidP="009A5BB4">
            <w:pPr>
              <w:spacing w:after="160" w:line="259" w:lineRule="auto"/>
            </w:pPr>
            <w:r w:rsidRPr="009A5BB4">
              <w:t>4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7F8E86" w14:textId="21DD9571" w:rsidR="009A5BB4" w:rsidRPr="009A5BB4" w:rsidRDefault="009A5BB4" w:rsidP="009A5BB4">
            <w:pPr>
              <w:spacing w:after="160" w:line="259" w:lineRule="auto"/>
            </w:pPr>
            <w:r w:rsidRPr="009A5BB4">
              <w:t>4.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8B7E13" w14:textId="36C8E2BD" w:rsidR="009A5BB4" w:rsidRPr="009A5BB4" w:rsidRDefault="009A5BB4" w:rsidP="009A5BB4">
            <w:pPr>
              <w:spacing w:after="160" w:line="259" w:lineRule="auto"/>
            </w:pPr>
            <w:r w:rsidRPr="009A5BB4">
              <w:t>5.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707F1C" w14:textId="03DD68F2" w:rsidR="009A5BB4" w:rsidRPr="009A5BB4" w:rsidRDefault="009A5BB4" w:rsidP="009A5BB4">
            <w:pPr>
              <w:spacing w:after="160" w:line="259" w:lineRule="auto"/>
            </w:pPr>
            <w:r w:rsidRPr="009A5BB4">
              <w:t>5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C937B4" w14:textId="5878C220" w:rsidR="009A5BB4" w:rsidRPr="009A5BB4" w:rsidRDefault="009A5BB4" w:rsidP="009A5BB4">
            <w:pPr>
              <w:spacing w:after="160" w:line="259" w:lineRule="auto"/>
            </w:pPr>
            <w:r w:rsidRPr="009A5BB4">
              <w:t>2.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AC8C2" w14:textId="6EB61FDE" w:rsidR="009A5BB4" w:rsidRPr="009A5BB4" w:rsidRDefault="009A5BB4" w:rsidP="009A5BB4">
            <w:pPr>
              <w:spacing w:after="160" w:line="259" w:lineRule="auto"/>
            </w:pPr>
            <w:r w:rsidRPr="009A5BB4">
              <w:t>4.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A4A88C" w14:textId="5C65A2F9" w:rsidR="009A5BB4" w:rsidRPr="009A5BB4" w:rsidRDefault="009A5BB4" w:rsidP="009A5BB4">
            <w:pPr>
              <w:spacing w:after="160" w:line="259" w:lineRule="auto"/>
            </w:pPr>
            <w:r w:rsidRPr="009A5BB4">
              <w:t>3.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E2D62D" w14:textId="61E23E8C" w:rsidR="009A5BB4" w:rsidRPr="009A5BB4" w:rsidRDefault="009A5BB4" w:rsidP="009A5BB4">
            <w:pPr>
              <w:spacing w:after="160" w:line="259" w:lineRule="auto"/>
            </w:pPr>
            <w:r w:rsidRPr="009A5BB4">
              <w:t>7.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3F7BF3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8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82FFEE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96</w:t>
            </w:r>
          </w:p>
        </w:tc>
      </w:tr>
      <w:tr w:rsidR="009A5BB4" w:rsidRPr="009A5BB4" w14:paraId="4D12C471" w14:textId="77777777" w:rsidTr="00344138">
        <w:trPr>
          <w:trHeight w:val="300"/>
        </w:trPr>
        <w:tc>
          <w:tcPr>
            <w:tcW w:w="197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31079" w14:textId="05B326E1" w:rsidR="009A5BB4" w:rsidRPr="009A5BB4" w:rsidRDefault="009A5BB4" w:rsidP="009A5BB4">
            <w:pPr>
              <w:spacing w:after="160" w:line="259" w:lineRule="auto"/>
              <w:rPr>
                <w:b/>
              </w:rPr>
            </w:pPr>
            <w:r w:rsidRPr="009A5BB4">
              <w:rPr>
                <w:b/>
                <w:bCs/>
              </w:rPr>
              <w:lastRenderedPageBreak/>
              <w:t>Vitamin B6 (mg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EBD1A5" w14:textId="20BCB1EB" w:rsidR="009A5BB4" w:rsidRPr="009A5BB4" w:rsidRDefault="009A5BB4" w:rsidP="009A5BB4">
            <w:pPr>
              <w:spacing w:after="160" w:line="259" w:lineRule="auto"/>
            </w:pPr>
            <w:r w:rsidRPr="009A5BB4">
              <w:t>2.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D658B1" w14:textId="2A39709A" w:rsidR="009A5BB4" w:rsidRPr="009A5BB4" w:rsidRDefault="009A5BB4" w:rsidP="009A5BB4">
            <w:pPr>
              <w:spacing w:after="160" w:line="259" w:lineRule="auto"/>
            </w:pPr>
            <w:r w:rsidRPr="009A5BB4">
              <w:t>0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156F85" w14:textId="66CB2342" w:rsidR="009A5BB4" w:rsidRPr="009A5BB4" w:rsidRDefault="009A5BB4" w:rsidP="009A5BB4">
            <w:pPr>
              <w:spacing w:after="160" w:line="259" w:lineRule="auto"/>
            </w:pPr>
            <w:r w:rsidRPr="009A5BB4">
              <w:t>2.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640666" w14:textId="222D956C" w:rsidR="009A5BB4" w:rsidRPr="009A5BB4" w:rsidRDefault="009A5BB4" w:rsidP="009A5BB4">
            <w:pPr>
              <w:spacing w:after="160" w:line="259" w:lineRule="auto"/>
            </w:pPr>
            <w:r w:rsidRPr="009A5BB4">
              <w:t>1.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566307" w14:textId="67C35A5A" w:rsidR="009A5BB4" w:rsidRPr="009A5BB4" w:rsidRDefault="009A5BB4" w:rsidP="009A5BB4">
            <w:pPr>
              <w:spacing w:after="160" w:line="259" w:lineRule="auto"/>
            </w:pPr>
            <w:r w:rsidRPr="009A5BB4">
              <w:t>2.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1D3A4" w14:textId="3A20FE31" w:rsidR="009A5BB4" w:rsidRPr="009A5BB4" w:rsidRDefault="009A5BB4" w:rsidP="009A5BB4">
            <w:pPr>
              <w:spacing w:after="160" w:line="259" w:lineRule="auto"/>
            </w:pPr>
            <w:r w:rsidRPr="009A5BB4">
              <w:t>2.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C11B16" w14:textId="72EC57B6" w:rsidR="009A5BB4" w:rsidRPr="009A5BB4" w:rsidRDefault="009A5BB4" w:rsidP="009A5BB4">
            <w:pPr>
              <w:spacing w:after="160" w:line="259" w:lineRule="auto"/>
            </w:pPr>
            <w:r w:rsidRPr="009A5BB4">
              <w:t>0.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8F309" w14:textId="13545F44" w:rsidR="009A5BB4" w:rsidRPr="009A5BB4" w:rsidRDefault="009A5BB4" w:rsidP="009A5BB4">
            <w:pPr>
              <w:spacing w:after="160" w:line="259" w:lineRule="auto"/>
            </w:pPr>
            <w:r w:rsidRPr="009A5BB4">
              <w:t>2.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D06427" w14:textId="2F39B16C" w:rsidR="009A5BB4" w:rsidRPr="009A5BB4" w:rsidRDefault="009A5BB4" w:rsidP="009A5BB4">
            <w:pPr>
              <w:spacing w:after="160" w:line="259" w:lineRule="auto"/>
            </w:pPr>
            <w:r w:rsidRPr="009A5BB4">
              <w:t>1.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9F1BBC" w14:textId="7AF1565A" w:rsidR="009A5BB4" w:rsidRPr="009A5BB4" w:rsidRDefault="009A5BB4" w:rsidP="009A5BB4">
            <w:pPr>
              <w:spacing w:after="160" w:line="259" w:lineRule="auto"/>
            </w:pPr>
            <w:r w:rsidRPr="009A5BB4">
              <w:t>3.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F7E6E4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2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61B2BC" w14:textId="77777777" w:rsidR="009A5BB4" w:rsidRPr="009A5BB4" w:rsidRDefault="009A5BB4" w:rsidP="009A5BB4">
            <w:pPr>
              <w:spacing w:after="160" w:line="259" w:lineRule="auto"/>
            </w:pPr>
            <w:r w:rsidRPr="009A5BB4">
              <w:t>0.24</w:t>
            </w:r>
          </w:p>
        </w:tc>
      </w:tr>
    </w:tbl>
    <w:p w14:paraId="6406FD56" w14:textId="77777777" w:rsidR="00086B74" w:rsidRPr="009A5BB4" w:rsidRDefault="00E82D71">
      <w:pPr>
        <w:spacing w:line="480" w:lineRule="auto"/>
        <w:jc w:val="both"/>
        <w:rPr>
          <w:color w:val="000000"/>
          <w:highlight w:val="white"/>
        </w:rPr>
      </w:pPr>
      <w:r w:rsidRPr="009A5BB4">
        <w:rPr>
          <w:color w:val="000000"/>
          <w:highlight w:val="white"/>
          <w:vertAlign w:val="superscript"/>
        </w:rPr>
        <w:t>1</w:t>
      </w:r>
      <w:r w:rsidRPr="009A5BB4">
        <w:rPr>
          <w:color w:val="000000"/>
          <w:highlight w:val="white"/>
        </w:rPr>
        <w:t>Satterthwait estimate from t-test of means between treatment groups</w:t>
      </w:r>
    </w:p>
    <w:p w14:paraId="7B31C7B9" w14:textId="77777777" w:rsidR="00086B74" w:rsidRPr="009A5BB4" w:rsidRDefault="00E82D71">
      <w:pPr>
        <w:spacing w:line="480" w:lineRule="auto"/>
        <w:jc w:val="both"/>
        <w:rPr>
          <w:color w:val="000000"/>
          <w:highlight w:val="white"/>
        </w:rPr>
        <w:sectPr w:rsidR="00086B74" w:rsidRPr="009A5BB4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9A5BB4">
        <w:rPr>
          <w:color w:val="000000"/>
          <w:highlight w:val="white"/>
          <w:vertAlign w:val="superscript"/>
        </w:rPr>
        <w:t>2</w:t>
      </w:r>
      <w:r w:rsidRPr="009A5BB4">
        <w:rPr>
          <w:color w:val="000000"/>
          <w:highlight w:val="white"/>
        </w:rPr>
        <w:t>p-value from Hodges-Lehman-Sen estimation (nonparametric comparison of medians)</w:t>
      </w:r>
    </w:p>
    <w:p w14:paraId="3FC7EB3C" w14:textId="77777777" w:rsidR="00086B74" w:rsidRPr="009A5BB4" w:rsidRDefault="00E82D71">
      <w:pPr>
        <w:pStyle w:val="Heading1"/>
        <w:spacing w:before="0" w:line="480" w:lineRule="auto"/>
        <w:rPr>
          <w:rFonts w:ascii="Arial" w:eastAsia="Arial" w:hAnsi="Arial" w:cs="Arial"/>
          <w:color w:val="000000"/>
          <w:sz w:val="22"/>
          <w:szCs w:val="22"/>
        </w:rPr>
      </w:pPr>
      <w:r w:rsidRPr="009A5BB4">
        <w:rPr>
          <w:rFonts w:ascii="Arial" w:eastAsia="Arial" w:hAnsi="Arial" w:cs="Arial"/>
          <w:b/>
          <w:color w:val="000000"/>
          <w:sz w:val="22"/>
          <w:szCs w:val="22"/>
        </w:rPr>
        <w:lastRenderedPageBreak/>
        <w:t>Supplementary Table 5</w:t>
      </w:r>
      <w:r w:rsidRPr="009A5BB4">
        <w:rPr>
          <w:rFonts w:ascii="Arial" w:eastAsia="Arial" w:hAnsi="Arial" w:cs="Arial"/>
          <w:color w:val="000000"/>
          <w:sz w:val="22"/>
          <w:szCs w:val="22"/>
        </w:rPr>
        <w:t>: Sensitivity Analyses of the effect of prenatal choline supplementation on maternal RBC total DHA and maternal plasma total DHA among pregnant participants consuming 200 mg supplemental DHA/d.</w:t>
      </w:r>
    </w:p>
    <w:tbl>
      <w:tblPr>
        <w:tblStyle w:val="a6"/>
        <w:tblW w:w="95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530"/>
        <w:gridCol w:w="1530"/>
        <w:gridCol w:w="900"/>
        <w:gridCol w:w="1535"/>
        <w:gridCol w:w="1800"/>
        <w:gridCol w:w="900"/>
      </w:tblGrid>
      <w:tr w:rsidR="00086B74" w:rsidRPr="009A5BB4" w14:paraId="012F7F91" w14:textId="77777777" w:rsidTr="00086B74">
        <w:trPr>
          <w:trHeight w:val="512"/>
          <w:jc w:val="center"/>
        </w:trPr>
        <w:tc>
          <w:tcPr>
            <w:tcW w:w="1350" w:type="dxa"/>
          </w:tcPr>
          <w:p w14:paraId="73982D58" w14:textId="77777777" w:rsidR="00086B74" w:rsidRPr="009A5BB4" w:rsidRDefault="00086B74">
            <w:pPr>
              <w:widowControl w:val="0"/>
              <w:jc w:val="both"/>
              <w:rPr>
                <w:u w:val="single"/>
              </w:rPr>
            </w:pPr>
          </w:p>
        </w:tc>
        <w:tc>
          <w:tcPr>
            <w:tcW w:w="8195" w:type="dxa"/>
            <w:gridSpan w:val="6"/>
          </w:tcPr>
          <w:p w14:paraId="30106CED" w14:textId="77777777" w:rsidR="00086B74" w:rsidRPr="009A5BB4" w:rsidRDefault="00E82D71">
            <w:pPr>
              <w:widowControl w:val="0"/>
              <w:jc w:val="center"/>
              <w:rPr>
                <w:b/>
                <w:highlight w:val="white"/>
              </w:rPr>
            </w:pPr>
            <w:r w:rsidRPr="009A5BB4">
              <w:rPr>
                <w:b/>
                <w:highlight w:val="white"/>
              </w:rPr>
              <w:t xml:space="preserve">Unadjusted </w:t>
            </w:r>
            <w:r w:rsidRPr="009A5BB4">
              <w:rPr>
                <w:b/>
                <w:highlight w:val="white"/>
                <w:vertAlign w:val="superscript"/>
              </w:rPr>
              <w:t>1</w:t>
            </w:r>
          </w:p>
        </w:tc>
      </w:tr>
      <w:tr w:rsidR="00086B74" w:rsidRPr="009A5BB4" w14:paraId="324B0D01" w14:textId="77777777" w:rsidTr="00086B74">
        <w:trPr>
          <w:trHeight w:val="512"/>
          <w:jc w:val="center"/>
        </w:trPr>
        <w:tc>
          <w:tcPr>
            <w:tcW w:w="1350" w:type="dxa"/>
          </w:tcPr>
          <w:p w14:paraId="163D8B63" w14:textId="77777777" w:rsidR="00086B74" w:rsidRPr="009A5BB4" w:rsidRDefault="00086B74">
            <w:pPr>
              <w:widowControl w:val="0"/>
              <w:jc w:val="both"/>
            </w:pPr>
          </w:p>
        </w:tc>
        <w:tc>
          <w:tcPr>
            <w:tcW w:w="1530" w:type="dxa"/>
          </w:tcPr>
          <w:p w14:paraId="521900CC" w14:textId="77777777" w:rsidR="00086B74" w:rsidRPr="009A5BB4" w:rsidRDefault="00E82D71">
            <w:pPr>
              <w:jc w:val="center"/>
            </w:pPr>
            <w:r w:rsidRPr="009A5BB4">
              <w:t>Intervention</w:t>
            </w:r>
          </w:p>
          <w:p w14:paraId="2440816B" w14:textId="77777777" w:rsidR="00086B74" w:rsidRPr="009A5BB4" w:rsidRDefault="00E82D71">
            <w:pPr>
              <w:widowControl w:val="0"/>
              <w:jc w:val="center"/>
            </w:pPr>
            <w:r w:rsidRPr="009A5BB4">
              <w:rPr>
                <w:i/>
              </w:rPr>
              <w:t>n = 15</w:t>
            </w:r>
          </w:p>
        </w:tc>
        <w:tc>
          <w:tcPr>
            <w:tcW w:w="1530" w:type="dxa"/>
          </w:tcPr>
          <w:p w14:paraId="59B1A5DC" w14:textId="77777777" w:rsidR="00086B74" w:rsidRPr="009A5BB4" w:rsidRDefault="00E82D71">
            <w:pPr>
              <w:jc w:val="center"/>
            </w:pPr>
            <w:r w:rsidRPr="009A5BB4">
              <w:t>Control</w:t>
            </w:r>
          </w:p>
          <w:p w14:paraId="0F34C769" w14:textId="77777777" w:rsidR="00086B74" w:rsidRPr="009A5BB4" w:rsidRDefault="00E82D71">
            <w:pPr>
              <w:widowControl w:val="0"/>
              <w:jc w:val="center"/>
            </w:pPr>
            <w:r w:rsidRPr="009A5BB4">
              <w:rPr>
                <w:i/>
              </w:rPr>
              <w:t>n = 15</w:t>
            </w:r>
          </w:p>
        </w:tc>
        <w:tc>
          <w:tcPr>
            <w:tcW w:w="900" w:type="dxa"/>
          </w:tcPr>
          <w:p w14:paraId="76D2BC7E" w14:textId="77777777" w:rsidR="00086B74" w:rsidRPr="009A5BB4" w:rsidRDefault="00E82D71">
            <w:pPr>
              <w:widowControl w:val="0"/>
              <w:jc w:val="center"/>
            </w:pPr>
            <w:r w:rsidRPr="009A5BB4">
              <w:t>P-value</w:t>
            </w:r>
          </w:p>
        </w:tc>
        <w:tc>
          <w:tcPr>
            <w:tcW w:w="1535" w:type="dxa"/>
          </w:tcPr>
          <w:p w14:paraId="0D961434" w14:textId="77777777" w:rsidR="00086B74" w:rsidRPr="009A5BB4" w:rsidRDefault="00E82D71">
            <w:pPr>
              <w:jc w:val="center"/>
            </w:pPr>
            <w:r w:rsidRPr="009A5BB4">
              <w:t>Intervention</w:t>
            </w:r>
          </w:p>
          <w:p w14:paraId="5191CE0E" w14:textId="77777777" w:rsidR="00086B74" w:rsidRPr="009A5BB4" w:rsidRDefault="00E82D71">
            <w:pPr>
              <w:widowControl w:val="0"/>
              <w:jc w:val="center"/>
              <w:rPr>
                <w:highlight w:val="white"/>
              </w:rPr>
            </w:pPr>
            <w:r w:rsidRPr="009A5BB4">
              <w:rPr>
                <w:i/>
              </w:rPr>
              <w:t>n = 15</w:t>
            </w:r>
          </w:p>
        </w:tc>
        <w:tc>
          <w:tcPr>
            <w:tcW w:w="1800" w:type="dxa"/>
          </w:tcPr>
          <w:p w14:paraId="619ACDA5" w14:textId="77777777" w:rsidR="00086B74" w:rsidRPr="009A5BB4" w:rsidRDefault="00E82D71">
            <w:pPr>
              <w:jc w:val="center"/>
            </w:pPr>
            <w:r w:rsidRPr="009A5BB4">
              <w:t>Control</w:t>
            </w:r>
          </w:p>
          <w:p w14:paraId="0AD015A0" w14:textId="77777777" w:rsidR="00086B74" w:rsidRPr="009A5BB4" w:rsidRDefault="00E82D71">
            <w:pPr>
              <w:widowControl w:val="0"/>
              <w:jc w:val="center"/>
              <w:rPr>
                <w:highlight w:val="white"/>
              </w:rPr>
            </w:pPr>
            <w:r w:rsidRPr="009A5BB4">
              <w:rPr>
                <w:i/>
              </w:rPr>
              <w:t>n = 15</w:t>
            </w:r>
          </w:p>
        </w:tc>
        <w:tc>
          <w:tcPr>
            <w:tcW w:w="900" w:type="dxa"/>
          </w:tcPr>
          <w:p w14:paraId="6BDA5711" w14:textId="77777777" w:rsidR="00086B74" w:rsidRPr="009A5BB4" w:rsidRDefault="00E82D71">
            <w:pPr>
              <w:widowControl w:val="0"/>
              <w:jc w:val="center"/>
              <w:rPr>
                <w:highlight w:val="white"/>
              </w:rPr>
            </w:pPr>
            <w:r w:rsidRPr="009A5BB4">
              <w:t>P-value</w:t>
            </w:r>
          </w:p>
        </w:tc>
      </w:tr>
      <w:tr w:rsidR="00086B74" w:rsidRPr="009A5BB4" w14:paraId="2884A27A" w14:textId="77777777" w:rsidTr="00086B74">
        <w:trPr>
          <w:trHeight w:val="512"/>
          <w:jc w:val="center"/>
        </w:trPr>
        <w:tc>
          <w:tcPr>
            <w:tcW w:w="1350" w:type="dxa"/>
          </w:tcPr>
          <w:p w14:paraId="043EB383" w14:textId="77777777" w:rsidR="00086B74" w:rsidRPr="009A5BB4" w:rsidRDefault="00E82D71">
            <w:pPr>
              <w:widowControl w:val="0"/>
              <w:jc w:val="both"/>
              <w:rPr>
                <w:b/>
              </w:rPr>
            </w:pPr>
            <w:r w:rsidRPr="009A5BB4">
              <w:rPr>
                <w:b/>
                <w:i/>
              </w:rPr>
              <w:t>Study Week</w:t>
            </w:r>
          </w:p>
        </w:tc>
        <w:tc>
          <w:tcPr>
            <w:tcW w:w="1530" w:type="dxa"/>
          </w:tcPr>
          <w:p w14:paraId="74795B63" w14:textId="77777777" w:rsidR="00086B74" w:rsidRPr="009A5BB4" w:rsidRDefault="00E82D71">
            <w:pPr>
              <w:widowControl w:val="0"/>
              <w:jc w:val="center"/>
            </w:pPr>
            <w:r w:rsidRPr="009A5BB4">
              <w:t>Mean</w:t>
            </w:r>
          </w:p>
          <w:p w14:paraId="6EB3EB02" w14:textId="77777777" w:rsidR="00086B74" w:rsidRPr="009A5BB4" w:rsidRDefault="00E82D71">
            <w:pPr>
              <w:widowControl w:val="0"/>
              <w:jc w:val="center"/>
            </w:pPr>
            <w:r w:rsidRPr="009A5BB4">
              <w:t>(95% CI)</w:t>
            </w:r>
          </w:p>
        </w:tc>
        <w:tc>
          <w:tcPr>
            <w:tcW w:w="1530" w:type="dxa"/>
          </w:tcPr>
          <w:p w14:paraId="074BAA49" w14:textId="77777777" w:rsidR="00086B74" w:rsidRPr="009A5BB4" w:rsidRDefault="00E82D71">
            <w:pPr>
              <w:widowControl w:val="0"/>
              <w:jc w:val="center"/>
            </w:pPr>
            <w:r w:rsidRPr="009A5BB4">
              <w:t>Mean</w:t>
            </w:r>
          </w:p>
          <w:p w14:paraId="7CD05E0D" w14:textId="77777777" w:rsidR="00086B74" w:rsidRPr="009A5BB4" w:rsidRDefault="00E82D71">
            <w:pPr>
              <w:widowControl w:val="0"/>
              <w:jc w:val="center"/>
            </w:pPr>
            <w:r w:rsidRPr="009A5BB4">
              <w:t>(95% CI)</w:t>
            </w:r>
          </w:p>
        </w:tc>
        <w:tc>
          <w:tcPr>
            <w:tcW w:w="900" w:type="dxa"/>
          </w:tcPr>
          <w:p w14:paraId="60B50704" w14:textId="77777777" w:rsidR="00086B74" w:rsidRPr="009A5BB4" w:rsidRDefault="00086B74">
            <w:pPr>
              <w:widowControl w:val="0"/>
              <w:jc w:val="center"/>
            </w:pPr>
          </w:p>
        </w:tc>
        <w:tc>
          <w:tcPr>
            <w:tcW w:w="1535" w:type="dxa"/>
          </w:tcPr>
          <w:p w14:paraId="1BDB0CAE" w14:textId="77777777" w:rsidR="00086B74" w:rsidRPr="009A5BB4" w:rsidRDefault="00E82D71">
            <w:pPr>
              <w:widowControl w:val="0"/>
              <w:jc w:val="center"/>
            </w:pPr>
            <w:r w:rsidRPr="009A5BB4">
              <w:t>Mean</w:t>
            </w:r>
          </w:p>
          <w:p w14:paraId="3D823C16" w14:textId="77777777" w:rsidR="00086B74" w:rsidRPr="009A5BB4" w:rsidRDefault="00E82D71">
            <w:pPr>
              <w:widowControl w:val="0"/>
              <w:jc w:val="center"/>
            </w:pPr>
            <w:r w:rsidRPr="009A5BB4">
              <w:t>(95% CI)</w:t>
            </w:r>
          </w:p>
        </w:tc>
        <w:tc>
          <w:tcPr>
            <w:tcW w:w="1800" w:type="dxa"/>
          </w:tcPr>
          <w:p w14:paraId="4847FFC5" w14:textId="77777777" w:rsidR="00086B74" w:rsidRPr="009A5BB4" w:rsidRDefault="00E82D71">
            <w:pPr>
              <w:widowControl w:val="0"/>
              <w:jc w:val="center"/>
            </w:pPr>
            <w:r w:rsidRPr="009A5BB4">
              <w:t>Mean</w:t>
            </w:r>
          </w:p>
          <w:p w14:paraId="0D2BF200" w14:textId="77777777" w:rsidR="00086B74" w:rsidRPr="009A5BB4" w:rsidRDefault="00E82D71">
            <w:pPr>
              <w:widowControl w:val="0"/>
              <w:jc w:val="center"/>
            </w:pPr>
            <w:r w:rsidRPr="009A5BB4">
              <w:t>(95% CI)</w:t>
            </w:r>
          </w:p>
        </w:tc>
        <w:tc>
          <w:tcPr>
            <w:tcW w:w="900" w:type="dxa"/>
          </w:tcPr>
          <w:p w14:paraId="69EF9DC6" w14:textId="77777777" w:rsidR="00086B74" w:rsidRPr="009A5BB4" w:rsidRDefault="00086B74">
            <w:pPr>
              <w:widowControl w:val="0"/>
              <w:jc w:val="center"/>
            </w:pPr>
          </w:p>
        </w:tc>
      </w:tr>
      <w:tr w:rsidR="00086B74" w:rsidRPr="009A5BB4" w14:paraId="348AA138" w14:textId="77777777" w:rsidTr="00086B74">
        <w:trPr>
          <w:trHeight w:val="512"/>
          <w:jc w:val="center"/>
        </w:trPr>
        <w:tc>
          <w:tcPr>
            <w:tcW w:w="1350" w:type="dxa"/>
          </w:tcPr>
          <w:p w14:paraId="0359EB3B" w14:textId="77777777" w:rsidR="00086B74" w:rsidRPr="009A5BB4" w:rsidRDefault="00E82D71">
            <w:pPr>
              <w:jc w:val="both"/>
            </w:pPr>
            <w:r w:rsidRPr="009A5BB4">
              <w:t>Visit 1</w:t>
            </w:r>
          </w:p>
          <w:p w14:paraId="2BA1DFCC" w14:textId="77777777" w:rsidR="00086B74" w:rsidRPr="009A5BB4" w:rsidRDefault="00E82D71">
            <w:pPr>
              <w:widowControl w:val="0"/>
              <w:jc w:val="both"/>
              <w:rPr>
                <w:i/>
              </w:rPr>
            </w:pPr>
            <w:r w:rsidRPr="009A5BB4">
              <w:rPr>
                <w:i/>
              </w:rPr>
              <w:t xml:space="preserve">GW 12-16 </w:t>
            </w:r>
          </w:p>
        </w:tc>
        <w:tc>
          <w:tcPr>
            <w:tcW w:w="1530" w:type="dxa"/>
          </w:tcPr>
          <w:p w14:paraId="7C1352C6" w14:textId="77777777" w:rsidR="00086B74" w:rsidRPr="009A5BB4" w:rsidRDefault="00E82D71">
            <w:pPr>
              <w:widowControl w:val="0"/>
              <w:jc w:val="center"/>
            </w:pPr>
            <w:r w:rsidRPr="009A5BB4">
              <w:t>6.1</w:t>
            </w:r>
          </w:p>
          <w:p w14:paraId="0C5B6294" w14:textId="77777777" w:rsidR="00086B74" w:rsidRPr="009A5BB4" w:rsidRDefault="00E82D71">
            <w:pPr>
              <w:widowControl w:val="0"/>
              <w:jc w:val="center"/>
            </w:pPr>
            <w:r w:rsidRPr="009A5BB4">
              <w:t>(5.7-6.5)</w:t>
            </w:r>
          </w:p>
        </w:tc>
        <w:tc>
          <w:tcPr>
            <w:tcW w:w="1530" w:type="dxa"/>
          </w:tcPr>
          <w:p w14:paraId="28E189EE" w14:textId="77777777" w:rsidR="00086B74" w:rsidRPr="009A5BB4" w:rsidRDefault="00E82D71">
            <w:pPr>
              <w:widowControl w:val="0"/>
              <w:jc w:val="center"/>
            </w:pPr>
            <w:r w:rsidRPr="009A5BB4">
              <w:t>5.9</w:t>
            </w:r>
          </w:p>
          <w:p w14:paraId="6F7531D8" w14:textId="77777777" w:rsidR="00086B74" w:rsidRPr="009A5BB4" w:rsidRDefault="00E82D71">
            <w:pPr>
              <w:widowControl w:val="0"/>
              <w:jc w:val="center"/>
            </w:pPr>
            <w:r w:rsidRPr="009A5BB4">
              <w:t>(5.5-6.3)</w:t>
            </w:r>
          </w:p>
        </w:tc>
        <w:tc>
          <w:tcPr>
            <w:tcW w:w="900" w:type="dxa"/>
          </w:tcPr>
          <w:p w14:paraId="7E06291F" w14:textId="77777777" w:rsidR="00086B74" w:rsidRPr="009A5BB4" w:rsidRDefault="00E82D71">
            <w:pPr>
              <w:widowControl w:val="0"/>
              <w:jc w:val="center"/>
            </w:pPr>
            <w:r w:rsidRPr="009A5BB4">
              <w:t>0.46</w:t>
            </w:r>
          </w:p>
        </w:tc>
        <w:tc>
          <w:tcPr>
            <w:tcW w:w="1535" w:type="dxa"/>
          </w:tcPr>
          <w:p w14:paraId="4D647BA1" w14:textId="77777777" w:rsidR="00086B74" w:rsidRPr="009A5BB4" w:rsidRDefault="00E82D71">
            <w:pPr>
              <w:widowControl w:val="0"/>
              <w:jc w:val="center"/>
            </w:pPr>
            <w:r w:rsidRPr="009A5BB4">
              <w:t>100</w:t>
            </w:r>
          </w:p>
          <w:p w14:paraId="22E7A296" w14:textId="77777777" w:rsidR="00086B74" w:rsidRPr="009A5BB4" w:rsidRDefault="00E82D71">
            <w:pPr>
              <w:widowControl w:val="0"/>
              <w:jc w:val="center"/>
            </w:pPr>
            <w:r w:rsidRPr="009A5BB4">
              <w:t>(85-115)</w:t>
            </w:r>
          </w:p>
        </w:tc>
        <w:tc>
          <w:tcPr>
            <w:tcW w:w="1800" w:type="dxa"/>
          </w:tcPr>
          <w:p w14:paraId="2B5518D4" w14:textId="77777777" w:rsidR="00086B74" w:rsidRPr="009A5BB4" w:rsidRDefault="00E82D71">
            <w:pPr>
              <w:widowControl w:val="0"/>
              <w:jc w:val="center"/>
            </w:pPr>
            <w:r w:rsidRPr="009A5BB4">
              <w:t>78</w:t>
            </w:r>
          </w:p>
          <w:p w14:paraId="7AA649AA" w14:textId="77777777" w:rsidR="00086B74" w:rsidRPr="009A5BB4" w:rsidRDefault="00E82D71">
            <w:pPr>
              <w:widowControl w:val="0"/>
              <w:jc w:val="center"/>
            </w:pPr>
            <w:r w:rsidRPr="009A5BB4">
              <w:t>(63-93)</w:t>
            </w:r>
          </w:p>
        </w:tc>
        <w:tc>
          <w:tcPr>
            <w:tcW w:w="900" w:type="dxa"/>
          </w:tcPr>
          <w:p w14:paraId="5864F7FE" w14:textId="77777777" w:rsidR="00086B74" w:rsidRPr="009A5BB4" w:rsidRDefault="00E82D71">
            <w:pPr>
              <w:widowControl w:val="0"/>
              <w:jc w:val="center"/>
            </w:pPr>
            <w:r w:rsidRPr="009A5BB4">
              <w:t>0.26</w:t>
            </w:r>
          </w:p>
        </w:tc>
      </w:tr>
      <w:tr w:rsidR="00086B74" w:rsidRPr="009A5BB4" w14:paraId="5E4303C1" w14:textId="77777777" w:rsidTr="00086B74">
        <w:trPr>
          <w:trHeight w:val="512"/>
          <w:jc w:val="center"/>
        </w:trPr>
        <w:tc>
          <w:tcPr>
            <w:tcW w:w="1350" w:type="dxa"/>
          </w:tcPr>
          <w:p w14:paraId="4557A1EF" w14:textId="77777777" w:rsidR="00086B74" w:rsidRPr="009A5BB4" w:rsidRDefault="00E82D71">
            <w:pPr>
              <w:jc w:val="both"/>
            </w:pPr>
            <w:r w:rsidRPr="009A5BB4">
              <w:t>Visit 2</w:t>
            </w:r>
          </w:p>
          <w:p w14:paraId="4DEC1754" w14:textId="77777777" w:rsidR="00086B74" w:rsidRPr="009A5BB4" w:rsidRDefault="00E82D71">
            <w:pPr>
              <w:widowControl w:val="0"/>
              <w:jc w:val="both"/>
            </w:pPr>
            <w:r w:rsidRPr="009A5BB4">
              <w:rPr>
                <w:i/>
              </w:rPr>
              <w:t>GW 20-24</w:t>
            </w:r>
          </w:p>
        </w:tc>
        <w:tc>
          <w:tcPr>
            <w:tcW w:w="1530" w:type="dxa"/>
          </w:tcPr>
          <w:p w14:paraId="7547D29F" w14:textId="77777777" w:rsidR="00086B74" w:rsidRPr="009A5BB4" w:rsidRDefault="00E82D71">
            <w:pPr>
              <w:widowControl w:val="0"/>
              <w:jc w:val="center"/>
            </w:pPr>
            <w:r w:rsidRPr="009A5BB4">
              <w:t>7.2</w:t>
            </w:r>
          </w:p>
          <w:p w14:paraId="5F68072F" w14:textId="77777777" w:rsidR="00086B74" w:rsidRPr="009A5BB4" w:rsidRDefault="00E82D71">
            <w:pPr>
              <w:widowControl w:val="0"/>
              <w:jc w:val="center"/>
            </w:pPr>
            <w:r w:rsidRPr="009A5BB4">
              <w:t>(6.7-7.6)</w:t>
            </w:r>
          </w:p>
        </w:tc>
        <w:tc>
          <w:tcPr>
            <w:tcW w:w="1530" w:type="dxa"/>
          </w:tcPr>
          <w:p w14:paraId="34E885CB" w14:textId="77777777" w:rsidR="00086B74" w:rsidRPr="009A5BB4" w:rsidRDefault="00E82D71">
            <w:pPr>
              <w:widowControl w:val="0"/>
              <w:jc w:val="center"/>
            </w:pPr>
            <w:r w:rsidRPr="009A5BB4">
              <w:t>6.9</w:t>
            </w:r>
          </w:p>
          <w:p w14:paraId="57618FEA" w14:textId="77777777" w:rsidR="00086B74" w:rsidRPr="009A5BB4" w:rsidRDefault="00E82D71">
            <w:pPr>
              <w:widowControl w:val="0"/>
              <w:jc w:val="center"/>
            </w:pPr>
            <w:r w:rsidRPr="009A5BB4">
              <w:t>(6.5-7.4)</w:t>
            </w:r>
          </w:p>
        </w:tc>
        <w:tc>
          <w:tcPr>
            <w:tcW w:w="900" w:type="dxa"/>
          </w:tcPr>
          <w:p w14:paraId="54DAF5AC" w14:textId="77777777" w:rsidR="00086B74" w:rsidRPr="009A5BB4" w:rsidRDefault="00E82D71">
            <w:pPr>
              <w:widowControl w:val="0"/>
              <w:jc w:val="center"/>
            </w:pPr>
            <w:r w:rsidRPr="009A5BB4">
              <w:t>0.36</w:t>
            </w:r>
          </w:p>
        </w:tc>
        <w:tc>
          <w:tcPr>
            <w:tcW w:w="1535" w:type="dxa"/>
          </w:tcPr>
          <w:p w14:paraId="6F0FB660" w14:textId="77777777" w:rsidR="00086B74" w:rsidRPr="009A5BB4" w:rsidRDefault="00E82D71">
            <w:pPr>
              <w:widowControl w:val="0"/>
              <w:jc w:val="center"/>
            </w:pPr>
            <w:r w:rsidRPr="009A5BB4">
              <w:t>134</w:t>
            </w:r>
          </w:p>
          <w:p w14:paraId="48D47A7C" w14:textId="77777777" w:rsidR="00086B74" w:rsidRPr="009A5BB4" w:rsidRDefault="00E82D71">
            <w:pPr>
              <w:widowControl w:val="0"/>
              <w:jc w:val="center"/>
            </w:pPr>
            <w:r w:rsidRPr="009A5BB4">
              <w:t>(119-149)</w:t>
            </w:r>
          </w:p>
        </w:tc>
        <w:tc>
          <w:tcPr>
            <w:tcW w:w="1800" w:type="dxa"/>
          </w:tcPr>
          <w:p w14:paraId="1A6BB965" w14:textId="77777777" w:rsidR="00086B74" w:rsidRPr="009A5BB4" w:rsidRDefault="00E82D71">
            <w:pPr>
              <w:widowControl w:val="0"/>
              <w:jc w:val="center"/>
            </w:pPr>
            <w:r w:rsidRPr="009A5BB4">
              <w:t>112</w:t>
            </w:r>
          </w:p>
          <w:p w14:paraId="31B42312" w14:textId="77777777" w:rsidR="00086B74" w:rsidRPr="009A5BB4" w:rsidRDefault="00E82D71">
            <w:pPr>
              <w:widowControl w:val="0"/>
              <w:jc w:val="center"/>
            </w:pPr>
            <w:r w:rsidRPr="009A5BB4">
              <w:t>(97-127)</w:t>
            </w:r>
          </w:p>
        </w:tc>
        <w:tc>
          <w:tcPr>
            <w:tcW w:w="900" w:type="dxa"/>
          </w:tcPr>
          <w:p w14:paraId="66B23909" w14:textId="77777777" w:rsidR="00086B74" w:rsidRPr="009A5BB4" w:rsidRDefault="00E82D71">
            <w:pPr>
              <w:widowControl w:val="0"/>
              <w:jc w:val="center"/>
            </w:pPr>
            <w:r w:rsidRPr="009A5BB4">
              <w:t>0.18</w:t>
            </w:r>
          </w:p>
        </w:tc>
      </w:tr>
      <w:tr w:rsidR="00086B74" w:rsidRPr="009A5BB4" w14:paraId="301586F3" w14:textId="77777777" w:rsidTr="00086B74">
        <w:trPr>
          <w:trHeight w:val="512"/>
          <w:jc w:val="center"/>
        </w:trPr>
        <w:tc>
          <w:tcPr>
            <w:tcW w:w="1350" w:type="dxa"/>
          </w:tcPr>
          <w:p w14:paraId="4BF3FC1F" w14:textId="77777777" w:rsidR="00086B74" w:rsidRPr="009A5BB4" w:rsidRDefault="00E82D71">
            <w:pPr>
              <w:jc w:val="both"/>
            </w:pPr>
            <w:r w:rsidRPr="009A5BB4">
              <w:t>Visit 3</w:t>
            </w:r>
          </w:p>
          <w:p w14:paraId="6A1C1883" w14:textId="77777777" w:rsidR="00086B74" w:rsidRPr="009A5BB4" w:rsidRDefault="00E82D71">
            <w:pPr>
              <w:widowControl w:val="0"/>
              <w:jc w:val="both"/>
            </w:pPr>
            <w:r w:rsidRPr="009A5BB4">
              <w:rPr>
                <w:i/>
              </w:rPr>
              <w:t>GW 28-32</w:t>
            </w:r>
          </w:p>
        </w:tc>
        <w:tc>
          <w:tcPr>
            <w:tcW w:w="1530" w:type="dxa"/>
          </w:tcPr>
          <w:p w14:paraId="52E53EF8" w14:textId="77777777" w:rsidR="00086B74" w:rsidRPr="009A5BB4" w:rsidRDefault="00E82D71">
            <w:pPr>
              <w:widowControl w:val="0"/>
              <w:jc w:val="center"/>
            </w:pPr>
            <w:r w:rsidRPr="009A5BB4">
              <w:t>7.9</w:t>
            </w:r>
          </w:p>
          <w:p w14:paraId="3FAD80B8" w14:textId="77777777" w:rsidR="00086B74" w:rsidRPr="009A5BB4" w:rsidRDefault="00E82D71">
            <w:pPr>
              <w:widowControl w:val="0"/>
              <w:jc w:val="center"/>
            </w:pPr>
            <w:r w:rsidRPr="009A5BB4">
              <w:t>(7.5-8.3)</w:t>
            </w:r>
          </w:p>
        </w:tc>
        <w:tc>
          <w:tcPr>
            <w:tcW w:w="1530" w:type="dxa"/>
          </w:tcPr>
          <w:p w14:paraId="7E2FD766" w14:textId="77777777" w:rsidR="00086B74" w:rsidRPr="009A5BB4" w:rsidRDefault="00E82D71">
            <w:pPr>
              <w:widowControl w:val="0"/>
              <w:jc w:val="center"/>
            </w:pPr>
            <w:r w:rsidRPr="009A5BB4">
              <w:t>7.2</w:t>
            </w:r>
          </w:p>
          <w:p w14:paraId="0C676BFA" w14:textId="77777777" w:rsidR="00086B74" w:rsidRPr="009A5BB4" w:rsidRDefault="00E82D71">
            <w:pPr>
              <w:widowControl w:val="0"/>
              <w:jc w:val="center"/>
            </w:pPr>
            <w:r w:rsidRPr="009A5BB4">
              <w:t>(6.8-7.7)</w:t>
            </w:r>
          </w:p>
        </w:tc>
        <w:tc>
          <w:tcPr>
            <w:tcW w:w="900" w:type="dxa"/>
          </w:tcPr>
          <w:p w14:paraId="76A61C7A" w14:textId="77777777" w:rsidR="00086B74" w:rsidRPr="009A5BB4" w:rsidRDefault="00E82D71">
            <w:pPr>
              <w:widowControl w:val="0"/>
              <w:jc w:val="center"/>
            </w:pPr>
            <w:r w:rsidRPr="009A5BB4">
              <w:t>0.016</w:t>
            </w:r>
          </w:p>
        </w:tc>
        <w:tc>
          <w:tcPr>
            <w:tcW w:w="1535" w:type="dxa"/>
          </w:tcPr>
          <w:p w14:paraId="5D9F592C" w14:textId="77777777" w:rsidR="00086B74" w:rsidRPr="009A5BB4" w:rsidRDefault="00E82D71">
            <w:pPr>
              <w:widowControl w:val="0"/>
              <w:jc w:val="center"/>
            </w:pPr>
            <w:r w:rsidRPr="009A5BB4">
              <w:t>143</w:t>
            </w:r>
          </w:p>
          <w:p w14:paraId="452CD9B5" w14:textId="77777777" w:rsidR="00086B74" w:rsidRPr="009A5BB4" w:rsidRDefault="00E82D71">
            <w:pPr>
              <w:widowControl w:val="0"/>
              <w:jc w:val="center"/>
            </w:pPr>
            <w:r w:rsidRPr="009A5BB4">
              <w:t>(128-158)</w:t>
            </w:r>
          </w:p>
        </w:tc>
        <w:tc>
          <w:tcPr>
            <w:tcW w:w="1800" w:type="dxa"/>
          </w:tcPr>
          <w:p w14:paraId="64A8BDBB" w14:textId="77777777" w:rsidR="00086B74" w:rsidRPr="009A5BB4" w:rsidRDefault="00E82D71">
            <w:pPr>
              <w:widowControl w:val="0"/>
              <w:jc w:val="center"/>
            </w:pPr>
            <w:r w:rsidRPr="009A5BB4">
              <w:t>121</w:t>
            </w:r>
          </w:p>
          <w:p w14:paraId="3883ABFD" w14:textId="77777777" w:rsidR="00086B74" w:rsidRPr="009A5BB4" w:rsidRDefault="00E82D71">
            <w:pPr>
              <w:widowControl w:val="0"/>
              <w:jc w:val="center"/>
            </w:pPr>
            <w:r w:rsidRPr="009A5BB4">
              <w:t>(106-136)</w:t>
            </w:r>
          </w:p>
        </w:tc>
        <w:tc>
          <w:tcPr>
            <w:tcW w:w="900" w:type="dxa"/>
          </w:tcPr>
          <w:p w14:paraId="2E69E8D2" w14:textId="77777777" w:rsidR="00086B74" w:rsidRPr="009A5BB4" w:rsidRDefault="00E82D71">
            <w:pPr>
              <w:widowControl w:val="0"/>
              <w:jc w:val="center"/>
            </w:pPr>
            <w:r w:rsidRPr="009A5BB4">
              <w:t>0.006</w:t>
            </w:r>
          </w:p>
        </w:tc>
      </w:tr>
      <w:tr w:rsidR="00086B74" w:rsidRPr="009A5BB4" w14:paraId="6A822D9E" w14:textId="77777777" w:rsidTr="00086B74">
        <w:trPr>
          <w:trHeight w:val="512"/>
          <w:jc w:val="center"/>
        </w:trPr>
        <w:tc>
          <w:tcPr>
            <w:tcW w:w="1350" w:type="dxa"/>
          </w:tcPr>
          <w:p w14:paraId="44E6D6C4" w14:textId="77777777" w:rsidR="00086B74" w:rsidRPr="009A5BB4" w:rsidRDefault="00E82D71">
            <w:pPr>
              <w:widowControl w:val="0"/>
              <w:jc w:val="both"/>
            </w:pPr>
            <w:r w:rsidRPr="009A5BB4">
              <w:t>Delivery</w:t>
            </w:r>
          </w:p>
        </w:tc>
        <w:tc>
          <w:tcPr>
            <w:tcW w:w="1530" w:type="dxa"/>
          </w:tcPr>
          <w:p w14:paraId="66CA09C6" w14:textId="77777777" w:rsidR="00086B74" w:rsidRPr="009A5BB4" w:rsidRDefault="00E82D71">
            <w:pPr>
              <w:widowControl w:val="0"/>
              <w:jc w:val="center"/>
            </w:pPr>
            <w:r w:rsidRPr="009A5BB4">
              <w:t>8.0</w:t>
            </w:r>
          </w:p>
          <w:p w14:paraId="6FE5D255" w14:textId="77777777" w:rsidR="00086B74" w:rsidRPr="009A5BB4" w:rsidRDefault="00E82D71">
            <w:pPr>
              <w:widowControl w:val="0"/>
              <w:jc w:val="center"/>
            </w:pPr>
            <w:r w:rsidRPr="009A5BB4">
              <w:t>(7.6-8.5)</w:t>
            </w:r>
          </w:p>
        </w:tc>
        <w:tc>
          <w:tcPr>
            <w:tcW w:w="1530" w:type="dxa"/>
          </w:tcPr>
          <w:p w14:paraId="5EC30C2D" w14:textId="77777777" w:rsidR="00086B74" w:rsidRPr="009A5BB4" w:rsidRDefault="00E82D71">
            <w:pPr>
              <w:widowControl w:val="0"/>
              <w:jc w:val="center"/>
            </w:pPr>
            <w:r w:rsidRPr="009A5BB4">
              <w:t>7.1</w:t>
            </w:r>
          </w:p>
          <w:p w14:paraId="7BB6F994" w14:textId="77777777" w:rsidR="00086B74" w:rsidRPr="009A5BB4" w:rsidRDefault="00E82D71">
            <w:pPr>
              <w:widowControl w:val="0"/>
              <w:jc w:val="center"/>
            </w:pPr>
            <w:r w:rsidRPr="009A5BB4">
              <w:t>(6.7-7.6)</w:t>
            </w:r>
          </w:p>
        </w:tc>
        <w:tc>
          <w:tcPr>
            <w:tcW w:w="900" w:type="dxa"/>
          </w:tcPr>
          <w:p w14:paraId="35919DCD" w14:textId="77777777" w:rsidR="00086B74" w:rsidRPr="009A5BB4" w:rsidRDefault="00E82D71">
            <w:pPr>
              <w:widowControl w:val="0"/>
              <w:jc w:val="center"/>
            </w:pPr>
            <w:r w:rsidRPr="009A5BB4">
              <w:t>0.002</w:t>
            </w:r>
          </w:p>
        </w:tc>
        <w:tc>
          <w:tcPr>
            <w:tcW w:w="1535" w:type="dxa"/>
          </w:tcPr>
          <w:p w14:paraId="2E5F7ED7" w14:textId="77777777" w:rsidR="00086B74" w:rsidRPr="009A5BB4" w:rsidRDefault="00E82D71">
            <w:pPr>
              <w:widowControl w:val="0"/>
              <w:jc w:val="center"/>
            </w:pPr>
            <w:r w:rsidRPr="009A5BB4">
              <w:t>122</w:t>
            </w:r>
          </w:p>
          <w:p w14:paraId="2091CEE1" w14:textId="77777777" w:rsidR="00086B74" w:rsidRPr="009A5BB4" w:rsidRDefault="00E82D71">
            <w:pPr>
              <w:widowControl w:val="0"/>
              <w:jc w:val="center"/>
            </w:pPr>
            <w:r w:rsidRPr="009A5BB4">
              <w:t>(107-137)</w:t>
            </w:r>
          </w:p>
        </w:tc>
        <w:tc>
          <w:tcPr>
            <w:tcW w:w="1800" w:type="dxa"/>
          </w:tcPr>
          <w:p w14:paraId="14BA603D" w14:textId="77777777" w:rsidR="00086B74" w:rsidRPr="009A5BB4" w:rsidRDefault="00E82D71">
            <w:pPr>
              <w:widowControl w:val="0"/>
              <w:jc w:val="center"/>
            </w:pPr>
            <w:r w:rsidRPr="009A5BB4">
              <w:t>100</w:t>
            </w:r>
          </w:p>
          <w:p w14:paraId="4D0AB71C" w14:textId="77777777" w:rsidR="00086B74" w:rsidRPr="009A5BB4" w:rsidRDefault="00E82D71">
            <w:pPr>
              <w:widowControl w:val="0"/>
              <w:jc w:val="center"/>
            </w:pPr>
            <w:r w:rsidRPr="009A5BB4">
              <w:t>(85-115)</w:t>
            </w:r>
          </w:p>
        </w:tc>
        <w:tc>
          <w:tcPr>
            <w:tcW w:w="900" w:type="dxa"/>
          </w:tcPr>
          <w:p w14:paraId="2F1F9ACB" w14:textId="77777777" w:rsidR="00086B74" w:rsidRPr="009A5BB4" w:rsidRDefault="00E82D71">
            <w:pPr>
              <w:widowControl w:val="0"/>
              <w:jc w:val="center"/>
            </w:pPr>
            <w:r w:rsidRPr="009A5BB4">
              <w:t>0.0008</w:t>
            </w:r>
          </w:p>
        </w:tc>
      </w:tr>
      <w:tr w:rsidR="00086B74" w:rsidRPr="009A5BB4" w14:paraId="4821D690" w14:textId="77777777" w:rsidTr="00086B74">
        <w:trPr>
          <w:trHeight w:val="512"/>
          <w:jc w:val="center"/>
        </w:trPr>
        <w:tc>
          <w:tcPr>
            <w:tcW w:w="1350" w:type="dxa"/>
          </w:tcPr>
          <w:p w14:paraId="1F1CF85E" w14:textId="77777777" w:rsidR="00086B74" w:rsidRPr="009A5BB4" w:rsidRDefault="00086B74">
            <w:pPr>
              <w:widowControl w:val="0"/>
              <w:jc w:val="both"/>
              <w:rPr>
                <w:u w:val="single"/>
              </w:rPr>
            </w:pPr>
          </w:p>
        </w:tc>
        <w:tc>
          <w:tcPr>
            <w:tcW w:w="8195" w:type="dxa"/>
            <w:gridSpan w:val="6"/>
          </w:tcPr>
          <w:p w14:paraId="3570EC31" w14:textId="77777777" w:rsidR="00086B74" w:rsidRPr="009A5BB4" w:rsidRDefault="00E82D71">
            <w:pPr>
              <w:widowControl w:val="0"/>
              <w:jc w:val="center"/>
              <w:rPr>
                <w:b/>
                <w:highlight w:val="white"/>
              </w:rPr>
            </w:pPr>
            <w:r w:rsidRPr="009A5BB4">
              <w:rPr>
                <w:b/>
                <w:highlight w:val="white"/>
              </w:rPr>
              <w:t xml:space="preserve">Fully Adjusted </w:t>
            </w:r>
            <w:r w:rsidRPr="009A5BB4">
              <w:rPr>
                <w:b/>
                <w:highlight w:val="white"/>
                <w:vertAlign w:val="superscript"/>
              </w:rPr>
              <w:t>2</w:t>
            </w:r>
          </w:p>
        </w:tc>
      </w:tr>
      <w:tr w:rsidR="00086B74" w:rsidRPr="009A5BB4" w14:paraId="3E1DAF4A" w14:textId="77777777" w:rsidTr="00086B74">
        <w:trPr>
          <w:trHeight w:val="512"/>
          <w:jc w:val="center"/>
        </w:trPr>
        <w:tc>
          <w:tcPr>
            <w:tcW w:w="1350" w:type="dxa"/>
          </w:tcPr>
          <w:p w14:paraId="55312615" w14:textId="77777777" w:rsidR="00086B74" w:rsidRPr="009A5BB4" w:rsidRDefault="00086B74">
            <w:pPr>
              <w:widowControl w:val="0"/>
              <w:jc w:val="both"/>
            </w:pPr>
          </w:p>
        </w:tc>
        <w:tc>
          <w:tcPr>
            <w:tcW w:w="1530" w:type="dxa"/>
          </w:tcPr>
          <w:p w14:paraId="598ED050" w14:textId="77777777" w:rsidR="00086B74" w:rsidRPr="009A5BB4" w:rsidRDefault="00E82D71">
            <w:pPr>
              <w:jc w:val="center"/>
            </w:pPr>
            <w:r w:rsidRPr="009A5BB4">
              <w:t>Intervention</w:t>
            </w:r>
          </w:p>
          <w:p w14:paraId="56DA815A" w14:textId="77777777" w:rsidR="00086B74" w:rsidRPr="009A5BB4" w:rsidRDefault="00E82D71">
            <w:pPr>
              <w:widowControl w:val="0"/>
              <w:jc w:val="center"/>
            </w:pPr>
            <w:r w:rsidRPr="009A5BB4">
              <w:rPr>
                <w:i/>
              </w:rPr>
              <w:t>n = 15</w:t>
            </w:r>
          </w:p>
        </w:tc>
        <w:tc>
          <w:tcPr>
            <w:tcW w:w="1530" w:type="dxa"/>
          </w:tcPr>
          <w:p w14:paraId="17A12FF1" w14:textId="77777777" w:rsidR="00086B74" w:rsidRPr="009A5BB4" w:rsidRDefault="00E82D71">
            <w:pPr>
              <w:jc w:val="center"/>
            </w:pPr>
            <w:r w:rsidRPr="009A5BB4">
              <w:t>Control</w:t>
            </w:r>
          </w:p>
          <w:p w14:paraId="1DB8E6A7" w14:textId="77777777" w:rsidR="00086B74" w:rsidRPr="009A5BB4" w:rsidRDefault="00E82D71">
            <w:pPr>
              <w:widowControl w:val="0"/>
              <w:jc w:val="center"/>
            </w:pPr>
            <w:r w:rsidRPr="009A5BB4">
              <w:rPr>
                <w:i/>
              </w:rPr>
              <w:t>n = 15</w:t>
            </w:r>
          </w:p>
        </w:tc>
        <w:tc>
          <w:tcPr>
            <w:tcW w:w="900" w:type="dxa"/>
          </w:tcPr>
          <w:p w14:paraId="59754DB0" w14:textId="77777777" w:rsidR="00086B74" w:rsidRPr="009A5BB4" w:rsidRDefault="00E82D71">
            <w:pPr>
              <w:widowControl w:val="0"/>
              <w:jc w:val="center"/>
            </w:pPr>
            <w:r w:rsidRPr="009A5BB4">
              <w:t>P-value</w:t>
            </w:r>
          </w:p>
        </w:tc>
        <w:tc>
          <w:tcPr>
            <w:tcW w:w="1535" w:type="dxa"/>
          </w:tcPr>
          <w:p w14:paraId="04323B8C" w14:textId="77777777" w:rsidR="00086B74" w:rsidRPr="009A5BB4" w:rsidRDefault="00E82D71">
            <w:pPr>
              <w:jc w:val="center"/>
            </w:pPr>
            <w:r w:rsidRPr="009A5BB4">
              <w:t>Intervention</w:t>
            </w:r>
          </w:p>
          <w:p w14:paraId="16231ED6" w14:textId="77777777" w:rsidR="00086B74" w:rsidRPr="009A5BB4" w:rsidRDefault="00E82D71">
            <w:pPr>
              <w:widowControl w:val="0"/>
              <w:jc w:val="center"/>
              <w:rPr>
                <w:highlight w:val="white"/>
              </w:rPr>
            </w:pPr>
            <w:r w:rsidRPr="009A5BB4">
              <w:rPr>
                <w:i/>
              </w:rPr>
              <w:t>n = 15</w:t>
            </w:r>
          </w:p>
        </w:tc>
        <w:tc>
          <w:tcPr>
            <w:tcW w:w="1800" w:type="dxa"/>
          </w:tcPr>
          <w:p w14:paraId="5C62BB53" w14:textId="77777777" w:rsidR="00086B74" w:rsidRPr="009A5BB4" w:rsidRDefault="00E82D71">
            <w:pPr>
              <w:jc w:val="center"/>
            </w:pPr>
            <w:r w:rsidRPr="009A5BB4">
              <w:t>Control</w:t>
            </w:r>
          </w:p>
          <w:p w14:paraId="52B95936" w14:textId="77777777" w:rsidR="00086B74" w:rsidRPr="009A5BB4" w:rsidRDefault="00E82D71">
            <w:pPr>
              <w:widowControl w:val="0"/>
              <w:jc w:val="center"/>
              <w:rPr>
                <w:highlight w:val="white"/>
              </w:rPr>
            </w:pPr>
            <w:r w:rsidRPr="009A5BB4">
              <w:rPr>
                <w:i/>
              </w:rPr>
              <w:t>n = 15</w:t>
            </w:r>
          </w:p>
        </w:tc>
        <w:tc>
          <w:tcPr>
            <w:tcW w:w="900" w:type="dxa"/>
          </w:tcPr>
          <w:p w14:paraId="2BA04256" w14:textId="77777777" w:rsidR="00086B74" w:rsidRPr="009A5BB4" w:rsidRDefault="00E82D71">
            <w:pPr>
              <w:widowControl w:val="0"/>
              <w:jc w:val="center"/>
              <w:rPr>
                <w:highlight w:val="white"/>
              </w:rPr>
            </w:pPr>
            <w:r w:rsidRPr="009A5BB4">
              <w:t>P-value</w:t>
            </w:r>
          </w:p>
        </w:tc>
      </w:tr>
      <w:tr w:rsidR="00086B74" w:rsidRPr="009A5BB4" w14:paraId="768A5273" w14:textId="77777777" w:rsidTr="00086B74">
        <w:trPr>
          <w:trHeight w:val="512"/>
          <w:jc w:val="center"/>
        </w:trPr>
        <w:tc>
          <w:tcPr>
            <w:tcW w:w="1350" w:type="dxa"/>
          </w:tcPr>
          <w:p w14:paraId="13DA7FC1" w14:textId="77777777" w:rsidR="00086B74" w:rsidRPr="009A5BB4" w:rsidRDefault="00E82D71">
            <w:pPr>
              <w:widowControl w:val="0"/>
              <w:jc w:val="both"/>
              <w:rPr>
                <w:b/>
              </w:rPr>
            </w:pPr>
            <w:r w:rsidRPr="009A5BB4">
              <w:rPr>
                <w:b/>
                <w:i/>
              </w:rPr>
              <w:t>Study Week</w:t>
            </w:r>
          </w:p>
        </w:tc>
        <w:tc>
          <w:tcPr>
            <w:tcW w:w="1530" w:type="dxa"/>
            <w:vAlign w:val="center"/>
          </w:tcPr>
          <w:p w14:paraId="4063C8BC" w14:textId="77777777" w:rsidR="00086B74" w:rsidRPr="009A5BB4" w:rsidRDefault="00E82D71">
            <w:pPr>
              <w:widowControl w:val="0"/>
              <w:jc w:val="center"/>
            </w:pPr>
            <w:r w:rsidRPr="009A5BB4">
              <w:t>Mean</w:t>
            </w:r>
          </w:p>
          <w:p w14:paraId="4F18A1EC" w14:textId="77777777" w:rsidR="00086B74" w:rsidRPr="009A5BB4" w:rsidRDefault="00E82D71">
            <w:pPr>
              <w:widowControl w:val="0"/>
              <w:jc w:val="center"/>
            </w:pPr>
            <w:r w:rsidRPr="009A5BB4">
              <w:t>95% CI</w:t>
            </w:r>
          </w:p>
        </w:tc>
        <w:tc>
          <w:tcPr>
            <w:tcW w:w="1530" w:type="dxa"/>
            <w:vAlign w:val="center"/>
          </w:tcPr>
          <w:p w14:paraId="7F08BB77" w14:textId="77777777" w:rsidR="00086B74" w:rsidRPr="009A5BB4" w:rsidRDefault="00E82D71">
            <w:pPr>
              <w:widowControl w:val="0"/>
              <w:jc w:val="center"/>
            </w:pPr>
            <w:r w:rsidRPr="009A5BB4">
              <w:t>Mean</w:t>
            </w:r>
          </w:p>
          <w:p w14:paraId="0D0CB12E" w14:textId="77777777" w:rsidR="00086B74" w:rsidRPr="009A5BB4" w:rsidRDefault="00E82D71">
            <w:pPr>
              <w:widowControl w:val="0"/>
              <w:jc w:val="center"/>
            </w:pPr>
            <w:r w:rsidRPr="009A5BB4">
              <w:t>95% CI</w:t>
            </w:r>
          </w:p>
        </w:tc>
        <w:tc>
          <w:tcPr>
            <w:tcW w:w="900" w:type="dxa"/>
            <w:vAlign w:val="center"/>
          </w:tcPr>
          <w:p w14:paraId="3AF5E962" w14:textId="77777777" w:rsidR="00086B74" w:rsidRPr="009A5BB4" w:rsidRDefault="00086B74">
            <w:pPr>
              <w:widowControl w:val="0"/>
              <w:jc w:val="center"/>
            </w:pPr>
          </w:p>
        </w:tc>
        <w:tc>
          <w:tcPr>
            <w:tcW w:w="1535" w:type="dxa"/>
            <w:vAlign w:val="center"/>
          </w:tcPr>
          <w:p w14:paraId="07072CDF" w14:textId="77777777" w:rsidR="00086B74" w:rsidRPr="009A5BB4" w:rsidRDefault="00E82D71">
            <w:pPr>
              <w:widowControl w:val="0"/>
              <w:jc w:val="center"/>
            </w:pPr>
            <w:r w:rsidRPr="009A5BB4">
              <w:t>Mean</w:t>
            </w:r>
          </w:p>
          <w:p w14:paraId="39511970" w14:textId="77777777" w:rsidR="00086B74" w:rsidRPr="009A5BB4" w:rsidRDefault="00E82D71">
            <w:pPr>
              <w:widowControl w:val="0"/>
              <w:jc w:val="center"/>
            </w:pPr>
            <w:r w:rsidRPr="009A5BB4">
              <w:t>95% CI</w:t>
            </w:r>
          </w:p>
        </w:tc>
        <w:tc>
          <w:tcPr>
            <w:tcW w:w="1800" w:type="dxa"/>
            <w:vAlign w:val="center"/>
          </w:tcPr>
          <w:p w14:paraId="7749C0E4" w14:textId="77777777" w:rsidR="00086B74" w:rsidRPr="009A5BB4" w:rsidRDefault="00E82D71">
            <w:pPr>
              <w:widowControl w:val="0"/>
              <w:jc w:val="center"/>
            </w:pPr>
            <w:r w:rsidRPr="009A5BB4">
              <w:t>Mean</w:t>
            </w:r>
          </w:p>
          <w:p w14:paraId="6379D78C" w14:textId="77777777" w:rsidR="00086B74" w:rsidRPr="009A5BB4" w:rsidRDefault="00E82D71">
            <w:pPr>
              <w:widowControl w:val="0"/>
              <w:jc w:val="center"/>
            </w:pPr>
            <w:r w:rsidRPr="009A5BB4">
              <w:t>95% CI</w:t>
            </w:r>
          </w:p>
        </w:tc>
        <w:tc>
          <w:tcPr>
            <w:tcW w:w="900" w:type="dxa"/>
          </w:tcPr>
          <w:p w14:paraId="544F0547" w14:textId="77777777" w:rsidR="00086B74" w:rsidRPr="009A5BB4" w:rsidRDefault="00086B74">
            <w:pPr>
              <w:widowControl w:val="0"/>
              <w:jc w:val="center"/>
            </w:pPr>
          </w:p>
        </w:tc>
      </w:tr>
      <w:tr w:rsidR="00086B74" w:rsidRPr="009A5BB4" w14:paraId="0AA652F3" w14:textId="77777777" w:rsidTr="00086B74">
        <w:trPr>
          <w:trHeight w:val="512"/>
          <w:jc w:val="center"/>
        </w:trPr>
        <w:tc>
          <w:tcPr>
            <w:tcW w:w="1350" w:type="dxa"/>
          </w:tcPr>
          <w:p w14:paraId="338A07EE" w14:textId="77777777" w:rsidR="00086B74" w:rsidRPr="009A5BB4" w:rsidRDefault="00E82D71">
            <w:pPr>
              <w:jc w:val="both"/>
            </w:pPr>
            <w:r w:rsidRPr="009A5BB4">
              <w:t>Visit 1</w:t>
            </w:r>
          </w:p>
          <w:p w14:paraId="515EFC91" w14:textId="77777777" w:rsidR="00086B74" w:rsidRPr="009A5BB4" w:rsidRDefault="00E82D71">
            <w:pPr>
              <w:widowControl w:val="0"/>
              <w:jc w:val="both"/>
              <w:rPr>
                <w:i/>
              </w:rPr>
            </w:pPr>
            <w:r w:rsidRPr="009A5BB4">
              <w:rPr>
                <w:i/>
              </w:rPr>
              <w:t xml:space="preserve">GW 12-16 </w:t>
            </w:r>
          </w:p>
        </w:tc>
        <w:tc>
          <w:tcPr>
            <w:tcW w:w="1530" w:type="dxa"/>
            <w:vAlign w:val="center"/>
          </w:tcPr>
          <w:p w14:paraId="440C2EFA" w14:textId="77777777" w:rsidR="00086B74" w:rsidRPr="009A5BB4" w:rsidRDefault="00E82D71">
            <w:pPr>
              <w:widowControl w:val="0"/>
              <w:jc w:val="center"/>
            </w:pPr>
            <w:r w:rsidRPr="009A5BB4">
              <w:t>6.0</w:t>
            </w:r>
          </w:p>
        </w:tc>
        <w:tc>
          <w:tcPr>
            <w:tcW w:w="1530" w:type="dxa"/>
            <w:vAlign w:val="center"/>
          </w:tcPr>
          <w:p w14:paraId="227300AB" w14:textId="77777777" w:rsidR="00086B74" w:rsidRPr="009A5BB4" w:rsidRDefault="00E82D71">
            <w:pPr>
              <w:widowControl w:val="0"/>
              <w:jc w:val="center"/>
            </w:pPr>
            <w:r w:rsidRPr="009A5BB4">
              <w:t>6.0</w:t>
            </w:r>
          </w:p>
        </w:tc>
        <w:tc>
          <w:tcPr>
            <w:tcW w:w="900" w:type="dxa"/>
            <w:vAlign w:val="center"/>
          </w:tcPr>
          <w:p w14:paraId="30ED5D6A" w14:textId="77777777" w:rsidR="00086B74" w:rsidRPr="009A5BB4" w:rsidRDefault="00086B74">
            <w:pPr>
              <w:widowControl w:val="0"/>
              <w:jc w:val="center"/>
            </w:pPr>
          </w:p>
        </w:tc>
        <w:tc>
          <w:tcPr>
            <w:tcW w:w="1535" w:type="dxa"/>
          </w:tcPr>
          <w:p w14:paraId="1D257551" w14:textId="77777777" w:rsidR="00086B74" w:rsidRPr="009A5BB4" w:rsidRDefault="00E82D71">
            <w:pPr>
              <w:widowControl w:val="0"/>
              <w:jc w:val="center"/>
            </w:pPr>
            <w:r w:rsidRPr="009A5BB4">
              <w:t>89</w:t>
            </w:r>
          </w:p>
        </w:tc>
        <w:tc>
          <w:tcPr>
            <w:tcW w:w="1800" w:type="dxa"/>
          </w:tcPr>
          <w:p w14:paraId="411254AE" w14:textId="77777777" w:rsidR="00086B74" w:rsidRPr="009A5BB4" w:rsidRDefault="00E82D71">
            <w:pPr>
              <w:widowControl w:val="0"/>
              <w:jc w:val="center"/>
            </w:pPr>
            <w:r w:rsidRPr="009A5BB4">
              <w:t>89</w:t>
            </w:r>
          </w:p>
        </w:tc>
        <w:tc>
          <w:tcPr>
            <w:tcW w:w="900" w:type="dxa"/>
          </w:tcPr>
          <w:p w14:paraId="77477026" w14:textId="77777777" w:rsidR="00086B74" w:rsidRPr="009A5BB4" w:rsidRDefault="00086B74">
            <w:pPr>
              <w:widowControl w:val="0"/>
              <w:jc w:val="center"/>
            </w:pPr>
          </w:p>
        </w:tc>
      </w:tr>
      <w:tr w:rsidR="00086B74" w:rsidRPr="009A5BB4" w14:paraId="05ED6395" w14:textId="77777777" w:rsidTr="00086B74">
        <w:trPr>
          <w:trHeight w:val="512"/>
          <w:jc w:val="center"/>
        </w:trPr>
        <w:tc>
          <w:tcPr>
            <w:tcW w:w="1350" w:type="dxa"/>
          </w:tcPr>
          <w:p w14:paraId="29C8F28B" w14:textId="77777777" w:rsidR="00086B74" w:rsidRPr="009A5BB4" w:rsidRDefault="00E82D71">
            <w:pPr>
              <w:jc w:val="both"/>
            </w:pPr>
            <w:r w:rsidRPr="009A5BB4">
              <w:t>Visit 2</w:t>
            </w:r>
          </w:p>
          <w:p w14:paraId="1D0D962A" w14:textId="77777777" w:rsidR="00086B74" w:rsidRPr="009A5BB4" w:rsidRDefault="00E82D71">
            <w:pPr>
              <w:widowControl w:val="0"/>
              <w:jc w:val="both"/>
            </w:pPr>
            <w:r w:rsidRPr="009A5BB4">
              <w:rPr>
                <w:i/>
              </w:rPr>
              <w:t>GW 20-24</w:t>
            </w:r>
          </w:p>
        </w:tc>
        <w:tc>
          <w:tcPr>
            <w:tcW w:w="1530" w:type="dxa"/>
            <w:vAlign w:val="center"/>
          </w:tcPr>
          <w:p w14:paraId="2D4690AA" w14:textId="77777777" w:rsidR="00086B74" w:rsidRPr="009A5BB4" w:rsidRDefault="00E82D71">
            <w:pPr>
              <w:widowControl w:val="0"/>
              <w:jc w:val="center"/>
            </w:pPr>
            <w:r w:rsidRPr="009A5BB4">
              <w:t>7.1</w:t>
            </w:r>
          </w:p>
          <w:p w14:paraId="0728A792" w14:textId="77777777" w:rsidR="00086B74" w:rsidRPr="009A5BB4" w:rsidRDefault="00E82D71">
            <w:pPr>
              <w:widowControl w:val="0"/>
              <w:jc w:val="center"/>
            </w:pPr>
            <w:r w:rsidRPr="009A5BB4">
              <w:t>(6.7-7.4)</w:t>
            </w:r>
          </w:p>
        </w:tc>
        <w:tc>
          <w:tcPr>
            <w:tcW w:w="1530" w:type="dxa"/>
            <w:vAlign w:val="center"/>
          </w:tcPr>
          <w:p w14:paraId="3DB14F66" w14:textId="77777777" w:rsidR="00086B74" w:rsidRPr="009A5BB4" w:rsidRDefault="00E82D71">
            <w:pPr>
              <w:widowControl w:val="0"/>
              <w:jc w:val="center"/>
            </w:pPr>
            <w:r w:rsidRPr="009A5BB4">
              <w:t>7.0</w:t>
            </w:r>
          </w:p>
          <w:p w14:paraId="563FE135" w14:textId="77777777" w:rsidR="00086B74" w:rsidRPr="009A5BB4" w:rsidRDefault="00E82D71">
            <w:pPr>
              <w:widowControl w:val="0"/>
              <w:jc w:val="center"/>
            </w:pPr>
            <w:r w:rsidRPr="009A5BB4">
              <w:t>(6.7-7.4)</w:t>
            </w:r>
          </w:p>
        </w:tc>
        <w:tc>
          <w:tcPr>
            <w:tcW w:w="900" w:type="dxa"/>
            <w:vAlign w:val="center"/>
          </w:tcPr>
          <w:p w14:paraId="6BAF9055" w14:textId="77777777" w:rsidR="00086B74" w:rsidRPr="009A5BB4" w:rsidRDefault="00E82D71">
            <w:pPr>
              <w:widowControl w:val="0"/>
              <w:jc w:val="center"/>
            </w:pPr>
            <w:r w:rsidRPr="009A5BB4">
              <w:t>0.9</w:t>
            </w:r>
          </w:p>
        </w:tc>
        <w:tc>
          <w:tcPr>
            <w:tcW w:w="1535" w:type="dxa"/>
          </w:tcPr>
          <w:p w14:paraId="4941042A" w14:textId="77777777" w:rsidR="00086B74" w:rsidRPr="009A5BB4" w:rsidRDefault="00E82D71">
            <w:pPr>
              <w:widowControl w:val="0"/>
              <w:jc w:val="center"/>
            </w:pPr>
            <w:r w:rsidRPr="009A5BB4">
              <w:t>125</w:t>
            </w:r>
          </w:p>
          <w:p w14:paraId="5E499FB0" w14:textId="77777777" w:rsidR="00086B74" w:rsidRPr="009A5BB4" w:rsidRDefault="00E82D71">
            <w:pPr>
              <w:widowControl w:val="0"/>
              <w:jc w:val="center"/>
            </w:pPr>
            <w:r w:rsidRPr="009A5BB4">
              <w:t>(109-140)</w:t>
            </w:r>
          </w:p>
        </w:tc>
        <w:tc>
          <w:tcPr>
            <w:tcW w:w="1800" w:type="dxa"/>
          </w:tcPr>
          <w:p w14:paraId="49801A5F" w14:textId="77777777" w:rsidR="00086B74" w:rsidRPr="009A5BB4" w:rsidRDefault="00E82D71">
            <w:pPr>
              <w:widowControl w:val="0"/>
              <w:jc w:val="center"/>
            </w:pPr>
            <w:r w:rsidRPr="009A5BB4">
              <w:t>122</w:t>
            </w:r>
          </w:p>
          <w:p w14:paraId="52809CE1" w14:textId="77777777" w:rsidR="00086B74" w:rsidRPr="009A5BB4" w:rsidRDefault="00E82D71">
            <w:pPr>
              <w:widowControl w:val="0"/>
              <w:jc w:val="center"/>
            </w:pPr>
            <w:r w:rsidRPr="009A5BB4">
              <w:t>(107-137)</w:t>
            </w:r>
          </w:p>
        </w:tc>
        <w:tc>
          <w:tcPr>
            <w:tcW w:w="900" w:type="dxa"/>
          </w:tcPr>
          <w:p w14:paraId="2B0F52EF" w14:textId="77777777" w:rsidR="00086B74" w:rsidRPr="009A5BB4" w:rsidRDefault="00E82D71">
            <w:pPr>
              <w:widowControl w:val="0"/>
              <w:jc w:val="center"/>
            </w:pPr>
            <w:r w:rsidRPr="009A5BB4">
              <w:t>0.79</w:t>
            </w:r>
          </w:p>
        </w:tc>
      </w:tr>
      <w:tr w:rsidR="00086B74" w:rsidRPr="009A5BB4" w14:paraId="6092653E" w14:textId="77777777" w:rsidTr="00086B74">
        <w:trPr>
          <w:trHeight w:val="512"/>
          <w:jc w:val="center"/>
        </w:trPr>
        <w:tc>
          <w:tcPr>
            <w:tcW w:w="1350" w:type="dxa"/>
          </w:tcPr>
          <w:p w14:paraId="7F120CEA" w14:textId="77777777" w:rsidR="00086B74" w:rsidRPr="009A5BB4" w:rsidRDefault="00E82D71">
            <w:pPr>
              <w:jc w:val="both"/>
            </w:pPr>
            <w:r w:rsidRPr="009A5BB4">
              <w:t>Visit 3</w:t>
            </w:r>
          </w:p>
          <w:p w14:paraId="72865947" w14:textId="77777777" w:rsidR="00086B74" w:rsidRPr="009A5BB4" w:rsidRDefault="00E82D71">
            <w:pPr>
              <w:widowControl w:val="0"/>
              <w:jc w:val="both"/>
            </w:pPr>
            <w:r w:rsidRPr="009A5BB4">
              <w:rPr>
                <w:i/>
              </w:rPr>
              <w:t>GW 28-32</w:t>
            </w:r>
          </w:p>
        </w:tc>
        <w:tc>
          <w:tcPr>
            <w:tcW w:w="1530" w:type="dxa"/>
            <w:vAlign w:val="center"/>
          </w:tcPr>
          <w:p w14:paraId="271BE4C4" w14:textId="77777777" w:rsidR="00086B74" w:rsidRPr="009A5BB4" w:rsidRDefault="00E82D71">
            <w:pPr>
              <w:widowControl w:val="0"/>
              <w:jc w:val="center"/>
            </w:pPr>
            <w:r w:rsidRPr="009A5BB4">
              <w:t>7.8</w:t>
            </w:r>
          </w:p>
          <w:p w14:paraId="7424034C" w14:textId="77777777" w:rsidR="00086B74" w:rsidRPr="009A5BB4" w:rsidRDefault="00E82D71">
            <w:pPr>
              <w:widowControl w:val="0"/>
              <w:jc w:val="center"/>
            </w:pPr>
            <w:r w:rsidRPr="009A5BB4">
              <w:t>(7.4-8.2)</w:t>
            </w:r>
          </w:p>
        </w:tc>
        <w:tc>
          <w:tcPr>
            <w:tcW w:w="1530" w:type="dxa"/>
            <w:vAlign w:val="center"/>
          </w:tcPr>
          <w:p w14:paraId="249F817B" w14:textId="77777777" w:rsidR="00086B74" w:rsidRPr="009A5BB4" w:rsidRDefault="00E82D71">
            <w:pPr>
              <w:widowControl w:val="0"/>
              <w:jc w:val="center"/>
            </w:pPr>
            <w:r w:rsidRPr="009A5BB4">
              <w:t>7.4</w:t>
            </w:r>
          </w:p>
          <w:p w14:paraId="163723BA" w14:textId="77777777" w:rsidR="00086B74" w:rsidRPr="009A5BB4" w:rsidRDefault="00E82D71">
            <w:pPr>
              <w:widowControl w:val="0"/>
              <w:jc w:val="center"/>
            </w:pPr>
            <w:r w:rsidRPr="009A5BB4">
              <w:t>(7.0-7.7)</w:t>
            </w:r>
          </w:p>
        </w:tc>
        <w:tc>
          <w:tcPr>
            <w:tcW w:w="900" w:type="dxa"/>
            <w:vAlign w:val="center"/>
          </w:tcPr>
          <w:p w14:paraId="5C625A74" w14:textId="77777777" w:rsidR="00086B74" w:rsidRPr="009A5BB4" w:rsidRDefault="00E82D71">
            <w:pPr>
              <w:widowControl w:val="0"/>
              <w:jc w:val="center"/>
            </w:pPr>
            <w:r w:rsidRPr="009A5BB4">
              <w:t>0.08</w:t>
            </w:r>
          </w:p>
        </w:tc>
        <w:tc>
          <w:tcPr>
            <w:tcW w:w="1535" w:type="dxa"/>
          </w:tcPr>
          <w:p w14:paraId="443503B5" w14:textId="77777777" w:rsidR="00086B74" w:rsidRPr="009A5BB4" w:rsidRDefault="00E82D71">
            <w:pPr>
              <w:widowControl w:val="0"/>
              <w:jc w:val="center"/>
            </w:pPr>
            <w:r w:rsidRPr="009A5BB4">
              <w:t>141</w:t>
            </w:r>
          </w:p>
          <w:p w14:paraId="40DC225A" w14:textId="77777777" w:rsidR="00086B74" w:rsidRPr="009A5BB4" w:rsidRDefault="00E82D71">
            <w:pPr>
              <w:widowControl w:val="0"/>
              <w:jc w:val="center"/>
            </w:pPr>
            <w:r w:rsidRPr="009A5BB4">
              <w:t>(126-156)</w:t>
            </w:r>
          </w:p>
        </w:tc>
        <w:tc>
          <w:tcPr>
            <w:tcW w:w="1800" w:type="dxa"/>
          </w:tcPr>
          <w:p w14:paraId="581EAA3D" w14:textId="77777777" w:rsidR="00086B74" w:rsidRPr="009A5BB4" w:rsidRDefault="00E82D71">
            <w:pPr>
              <w:widowControl w:val="0"/>
              <w:jc w:val="center"/>
            </w:pPr>
            <w:r w:rsidRPr="009A5BB4">
              <w:t>123</w:t>
            </w:r>
          </w:p>
          <w:p w14:paraId="2B75D44E" w14:textId="77777777" w:rsidR="00086B74" w:rsidRPr="009A5BB4" w:rsidRDefault="00E82D71">
            <w:pPr>
              <w:widowControl w:val="0"/>
              <w:jc w:val="center"/>
            </w:pPr>
            <w:r w:rsidRPr="009A5BB4">
              <w:t>(108-138)</w:t>
            </w:r>
          </w:p>
        </w:tc>
        <w:tc>
          <w:tcPr>
            <w:tcW w:w="900" w:type="dxa"/>
          </w:tcPr>
          <w:p w14:paraId="625E8E9F" w14:textId="77777777" w:rsidR="00086B74" w:rsidRPr="009A5BB4" w:rsidRDefault="00E82D71">
            <w:pPr>
              <w:widowControl w:val="0"/>
              <w:jc w:val="center"/>
            </w:pPr>
            <w:r w:rsidRPr="009A5BB4">
              <w:t>0.08</w:t>
            </w:r>
          </w:p>
        </w:tc>
      </w:tr>
      <w:tr w:rsidR="00086B74" w:rsidRPr="009A5BB4" w14:paraId="69B62761" w14:textId="77777777" w:rsidTr="00086B74">
        <w:trPr>
          <w:trHeight w:val="512"/>
          <w:jc w:val="center"/>
        </w:trPr>
        <w:tc>
          <w:tcPr>
            <w:tcW w:w="1350" w:type="dxa"/>
          </w:tcPr>
          <w:p w14:paraId="6B42E28C" w14:textId="77777777" w:rsidR="00086B74" w:rsidRPr="009A5BB4" w:rsidRDefault="00E82D71">
            <w:pPr>
              <w:widowControl w:val="0"/>
              <w:jc w:val="both"/>
            </w:pPr>
            <w:r w:rsidRPr="009A5BB4">
              <w:t>Delivery</w:t>
            </w:r>
          </w:p>
        </w:tc>
        <w:tc>
          <w:tcPr>
            <w:tcW w:w="1530" w:type="dxa"/>
            <w:vAlign w:val="center"/>
          </w:tcPr>
          <w:p w14:paraId="7FFA0BB1" w14:textId="77777777" w:rsidR="00086B74" w:rsidRPr="009A5BB4" w:rsidRDefault="00E82D71">
            <w:pPr>
              <w:widowControl w:val="0"/>
              <w:jc w:val="center"/>
            </w:pPr>
            <w:r w:rsidRPr="009A5BB4">
              <w:t>7.9</w:t>
            </w:r>
          </w:p>
          <w:p w14:paraId="369F88CD" w14:textId="77777777" w:rsidR="00086B74" w:rsidRPr="009A5BB4" w:rsidRDefault="00E82D71">
            <w:pPr>
              <w:widowControl w:val="0"/>
              <w:jc w:val="center"/>
            </w:pPr>
            <w:r w:rsidRPr="009A5BB4">
              <w:t>(7.5-8.3)</w:t>
            </w:r>
          </w:p>
        </w:tc>
        <w:tc>
          <w:tcPr>
            <w:tcW w:w="1530" w:type="dxa"/>
            <w:vAlign w:val="center"/>
          </w:tcPr>
          <w:p w14:paraId="214FF1EC" w14:textId="77777777" w:rsidR="00086B74" w:rsidRPr="009A5BB4" w:rsidRDefault="00E82D71">
            <w:pPr>
              <w:widowControl w:val="0"/>
              <w:jc w:val="center"/>
            </w:pPr>
            <w:r w:rsidRPr="009A5BB4">
              <w:t>7.2</w:t>
            </w:r>
          </w:p>
          <w:p w14:paraId="1300AF39" w14:textId="77777777" w:rsidR="00086B74" w:rsidRPr="009A5BB4" w:rsidRDefault="00E82D71">
            <w:pPr>
              <w:widowControl w:val="0"/>
              <w:jc w:val="center"/>
            </w:pPr>
            <w:r w:rsidRPr="009A5BB4">
              <w:t>(6.9-7.6)</w:t>
            </w:r>
          </w:p>
        </w:tc>
        <w:tc>
          <w:tcPr>
            <w:tcW w:w="900" w:type="dxa"/>
            <w:vAlign w:val="center"/>
          </w:tcPr>
          <w:p w14:paraId="1C4ED1EF" w14:textId="77777777" w:rsidR="00086B74" w:rsidRPr="009A5BB4" w:rsidRDefault="00E82D71">
            <w:pPr>
              <w:widowControl w:val="0"/>
              <w:jc w:val="center"/>
            </w:pPr>
            <w:r w:rsidRPr="009A5BB4">
              <w:t>0.01</w:t>
            </w:r>
          </w:p>
        </w:tc>
        <w:tc>
          <w:tcPr>
            <w:tcW w:w="1535" w:type="dxa"/>
          </w:tcPr>
          <w:p w14:paraId="16D88875" w14:textId="77777777" w:rsidR="00086B74" w:rsidRPr="009A5BB4" w:rsidRDefault="00E82D71">
            <w:pPr>
              <w:widowControl w:val="0"/>
              <w:jc w:val="center"/>
            </w:pPr>
            <w:r w:rsidRPr="009A5BB4">
              <w:t>123</w:t>
            </w:r>
          </w:p>
          <w:p w14:paraId="0BF7A0B0" w14:textId="77777777" w:rsidR="00086B74" w:rsidRPr="009A5BB4" w:rsidRDefault="00E82D71">
            <w:pPr>
              <w:widowControl w:val="0"/>
              <w:jc w:val="center"/>
            </w:pPr>
            <w:r w:rsidRPr="009A5BB4">
              <w:t>(108-139)</w:t>
            </w:r>
          </w:p>
        </w:tc>
        <w:tc>
          <w:tcPr>
            <w:tcW w:w="1800" w:type="dxa"/>
          </w:tcPr>
          <w:p w14:paraId="35DC2B8C" w14:textId="77777777" w:rsidR="00086B74" w:rsidRPr="009A5BB4" w:rsidRDefault="00E82D71">
            <w:pPr>
              <w:widowControl w:val="0"/>
              <w:jc w:val="center"/>
            </w:pPr>
            <w:r w:rsidRPr="009A5BB4">
              <w:t>99</w:t>
            </w:r>
          </w:p>
          <w:p w14:paraId="5A7F68C2" w14:textId="77777777" w:rsidR="00086B74" w:rsidRPr="009A5BB4" w:rsidRDefault="00E82D71">
            <w:pPr>
              <w:widowControl w:val="0"/>
              <w:jc w:val="center"/>
            </w:pPr>
            <w:r w:rsidRPr="009A5BB4">
              <w:t>(84-114)</w:t>
            </w:r>
          </w:p>
        </w:tc>
        <w:tc>
          <w:tcPr>
            <w:tcW w:w="900" w:type="dxa"/>
          </w:tcPr>
          <w:p w14:paraId="64E2BE94" w14:textId="77777777" w:rsidR="00086B74" w:rsidRPr="009A5BB4" w:rsidRDefault="00E82D71">
            <w:pPr>
              <w:widowControl w:val="0"/>
              <w:jc w:val="center"/>
            </w:pPr>
            <w:r w:rsidRPr="009A5BB4">
              <w:t>0.02</w:t>
            </w:r>
          </w:p>
        </w:tc>
      </w:tr>
    </w:tbl>
    <w:p w14:paraId="0C11987F" w14:textId="77777777" w:rsidR="00086B74" w:rsidRPr="009A5BB4" w:rsidRDefault="00E82D71">
      <w:pPr>
        <w:spacing w:line="480" w:lineRule="auto"/>
        <w:jc w:val="both"/>
      </w:pPr>
      <w:r w:rsidRPr="009A5BB4">
        <w:rPr>
          <w:vertAlign w:val="superscript"/>
        </w:rPr>
        <w:t>1</w:t>
      </w:r>
      <w:r w:rsidRPr="009A5BB4">
        <w:t>Model includes significant time x intervention interaction terms.</w:t>
      </w:r>
    </w:p>
    <w:p w14:paraId="1A13F4F7" w14:textId="77777777" w:rsidR="00086B74" w:rsidRPr="009A5BB4" w:rsidRDefault="00E82D71">
      <w:pPr>
        <w:spacing w:line="480" w:lineRule="auto"/>
        <w:jc w:val="both"/>
      </w:pPr>
      <w:r w:rsidRPr="009A5BB4">
        <w:rPr>
          <w:vertAlign w:val="superscript"/>
        </w:rPr>
        <w:t>2</w:t>
      </w:r>
      <w:r w:rsidRPr="009A5BB4">
        <w:t>Model includes baseline model parameters as well as age, pre-pregnancy BMI, and intervention duration.</w:t>
      </w:r>
    </w:p>
    <w:p w14:paraId="0AA95D62" w14:textId="77777777" w:rsidR="00086B74" w:rsidRPr="009A5BB4" w:rsidRDefault="00086B74">
      <w:pPr>
        <w:spacing w:line="480" w:lineRule="auto"/>
        <w:jc w:val="both"/>
        <w:rPr>
          <w:rFonts w:eastAsia="Times New Roman"/>
          <w:b/>
        </w:rPr>
      </w:pPr>
    </w:p>
    <w:sectPr w:rsidR="00086B74" w:rsidRPr="009A5BB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B74"/>
    <w:rsid w:val="00086B74"/>
    <w:rsid w:val="00135A21"/>
    <w:rsid w:val="0055020E"/>
    <w:rsid w:val="009A5BB4"/>
    <w:rsid w:val="00E26CD7"/>
    <w:rsid w:val="00E8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4951"/>
  <w15:docId w15:val="{65F9441A-A0BC-4519-A7AF-91B06637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865"/>
    <w:rPr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A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5E7"/>
    <w:pPr>
      <w:keepNext/>
      <w:keepLines/>
      <w:spacing w:before="20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2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254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2A5254"/>
  </w:style>
  <w:style w:type="character" w:customStyle="1" w:styleId="eop">
    <w:name w:val="eop"/>
    <w:basedOn w:val="DefaultParagraphFont"/>
    <w:rsid w:val="002A5254"/>
  </w:style>
  <w:style w:type="table" w:styleId="PlainTable5">
    <w:name w:val="Plain Table 5"/>
    <w:basedOn w:val="TableNormal"/>
    <w:uiPriority w:val="45"/>
    <w:rsid w:val="002A5254"/>
    <w:pPr>
      <w:spacing w:line="240" w:lineRule="auto"/>
    </w:pPr>
    <w:rPr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A135E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A13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5E7"/>
    <w:pPr>
      <w:spacing w:after="200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5E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919"/>
    <w:pPr>
      <w:spacing w:after="0" w:line="240" w:lineRule="auto"/>
    </w:pPr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919"/>
    <w:rPr>
      <w:rFonts w:ascii="Arial" w:eastAsia="Arial" w:hAnsi="Arial" w:cs="Arial"/>
      <w:b/>
      <w:bCs/>
      <w:sz w:val="20"/>
      <w:szCs w:val="20"/>
      <w:lang w:val="en"/>
    </w:rPr>
  </w:style>
  <w:style w:type="character" w:customStyle="1" w:styleId="apple-converted-space">
    <w:name w:val="apple-converted-space"/>
    <w:basedOn w:val="DefaultParagraphFont"/>
    <w:rsid w:val="00E560D1"/>
  </w:style>
  <w:style w:type="paragraph" w:styleId="NormalWeb">
    <w:name w:val="Normal (Web)"/>
    <w:basedOn w:val="Normal"/>
    <w:uiPriority w:val="99"/>
    <w:semiHidden/>
    <w:unhideWhenUsed/>
    <w:rsid w:val="009D18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A15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5E8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FA15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5E8"/>
    <w:rPr>
      <w:rFonts w:ascii="Arial" w:eastAsia="Arial" w:hAnsi="Arial" w:cs="Arial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A96A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91D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CzwDdthNB+kVnpRdGtJB6U6iuA==">AMUW2mW+BlptZ9AFUW6NOrLsklQa8cxAXjSvGYi8vQdGgZYWiuHYT/aUEySc4vSt5dkGNdRCSnLGc4bgZdmyXkTRq3Y0CESG9gF4GVIvn7MhYjpeuYPZnCXGDIwAhSZi+rP+V8hlKNP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11</Pages>
  <Words>1144</Words>
  <Characters>652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Klatt</dc:creator>
  <cp:lastModifiedBy>Kevin Klatt</cp:lastModifiedBy>
  <cp:revision>4</cp:revision>
  <dcterms:created xsi:type="dcterms:W3CDTF">2022-03-13T19:11:00Z</dcterms:created>
  <dcterms:modified xsi:type="dcterms:W3CDTF">2022-04-14T20:03:00Z</dcterms:modified>
</cp:coreProperties>
</file>